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4B7FE" w14:textId="533610CB" w:rsidR="00F31995" w:rsidRPr="00715F96" w:rsidRDefault="00F31995" w:rsidP="00F3199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15F96">
        <w:rPr>
          <w:rFonts w:ascii="Times New Roman" w:hAnsi="Times New Roman" w:cs="Times New Roman"/>
          <w:b/>
          <w:color w:val="000000" w:themeColor="text1"/>
        </w:rPr>
        <w:t>Title:</w:t>
      </w:r>
      <w:r w:rsidRPr="00715F96">
        <w:rPr>
          <w:rFonts w:ascii="Times New Roman" w:hAnsi="Times New Roman" w:cs="Times New Roman"/>
          <w:color w:val="000000" w:themeColor="text1"/>
        </w:rPr>
        <w:t xml:space="preserve"> </w:t>
      </w:r>
      <w:r w:rsidR="0070513D">
        <w:rPr>
          <w:rFonts w:ascii="Times New Roman" w:hAnsi="Times New Roman" w:cs="Times New Roman"/>
          <w:color w:val="000000" w:themeColor="text1"/>
        </w:rPr>
        <w:t>Accelerated diversifications in three diverse families of morphologically complex lichen-forming fungi link to major historical events</w:t>
      </w:r>
      <w:bookmarkStart w:id="0" w:name="_GoBack"/>
      <w:bookmarkEnd w:id="0"/>
    </w:p>
    <w:p w14:paraId="11435A1A" w14:textId="77777777" w:rsidR="00F31995" w:rsidRPr="00715F96" w:rsidRDefault="00F31995" w:rsidP="00F3199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FE44E37" w14:textId="77777777" w:rsidR="00F31995" w:rsidRPr="00715F96" w:rsidRDefault="00F31995" w:rsidP="00F31995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715F96">
        <w:rPr>
          <w:rFonts w:ascii="Times New Roman" w:hAnsi="Times New Roman" w:cs="Times New Roman"/>
          <w:b/>
          <w:color w:val="000000" w:themeColor="text1"/>
        </w:rPr>
        <w:t>Authors:</w:t>
      </w:r>
    </w:p>
    <w:p w14:paraId="54998BB7" w14:textId="77777777" w:rsidR="00F31995" w:rsidRPr="00715F96" w:rsidRDefault="00F31995" w:rsidP="00F3199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15F96">
        <w:rPr>
          <w:rFonts w:ascii="Times New Roman" w:hAnsi="Times New Roman" w:cs="Times New Roman"/>
          <w:color w:val="000000" w:themeColor="text1"/>
        </w:rPr>
        <w:t>Jen-Pan Huang</w:t>
      </w: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vertAlign w:val="superscript"/>
        </w:rPr>
        <w:t>,</w:t>
      </w:r>
      <w:proofErr w:type="gramStart"/>
      <w:r>
        <w:rPr>
          <w:rFonts w:ascii="Times New Roman" w:hAnsi="Times New Roman" w:cs="Times New Roman"/>
          <w:color w:val="000000" w:themeColor="text1"/>
          <w:vertAlign w:val="superscript"/>
        </w:rPr>
        <w:t>4,</w:t>
      </w: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gramEnd"/>
      <w:r>
        <w:rPr>
          <w:rFonts w:ascii="Times New Roman" w:hAnsi="Times New Roman" w:cs="Times New Roman"/>
          <w:color w:val="000000" w:themeColor="text1"/>
          <w:vertAlign w:val="superscript"/>
        </w:rPr>
        <w:t>,*</w:t>
      </w:r>
      <w:r w:rsidRPr="00715F96">
        <w:rPr>
          <w:rFonts w:ascii="Times New Roman" w:hAnsi="Times New Roman" w:cs="Times New Roman"/>
          <w:color w:val="000000" w:themeColor="text1"/>
        </w:rPr>
        <w:t>, Ekaphan Kraichak</w:t>
      </w: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vertAlign w:val="superscript"/>
        </w:rPr>
        <w:t>,</w:t>
      </w: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715F96">
        <w:rPr>
          <w:rFonts w:ascii="Times New Roman" w:hAnsi="Times New Roman" w:cs="Times New Roman"/>
          <w:color w:val="000000" w:themeColor="text1"/>
        </w:rPr>
        <w:t>, Steven D. Leavitt</w:t>
      </w: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vertAlign w:val="superscript"/>
        </w:rPr>
        <w:t>,</w:t>
      </w: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715F96">
        <w:rPr>
          <w:rFonts w:ascii="Times New Roman" w:hAnsi="Times New Roman" w:cs="Times New Roman"/>
          <w:color w:val="000000" w:themeColor="text1"/>
        </w:rPr>
        <w:t>, Matthew P. Nelsen</w:t>
      </w: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vertAlign w:val="superscript"/>
        </w:rPr>
        <w:t>,</w:t>
      </w: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715F96">
        <w:rPr>
          <w:rFonts w:ascii="Times New Roman" w:hAnsi="Times New Roman" w:cs="Times New Roman"/>
          <w:color w:val="000000" w:themeColor="text1"/>
        </w:rPr>
        <w:t>, and H. Thorsten Lumbsch</w:t>
      </w: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vertAlign w:val="superscript"/>
        </w:rPr>
        <w:t>,</w:t>
      </w: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e</w:t>
      </w:r>
    </w:p>
    <w:p w14:paraId="2191CF5D" w14:textId="77777777" w:rsidR="00F31995" w:rsidRPr="00715F96" w:rsidRDefault="00F31995" w:rsidP="00F3199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>Integrative Research Center</w:t>
      </w:r>
      <w:r w:rsidRPr="00715F96">
        <w:rPr>
          <w:rFonts w:ascii="Times New Roman" w:hAnsi="Times New Roman" w:cs="Times New Roman"/>
          <w:color w:val="000000" w:themeColor="text1"/>
        </w:rPr>
        <w:t>, The Field Museum, Chicago, IL 60605, USA</w:t>
      </w:r>
    </w:p>
    <w:p w14:paraId="71CCDB21" w14:textId="77777777" w:rsidR="00F31995" w:rsidRPr="00715F96" w:rsidRDefault="00F31995" w:rsidP="00F3199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715F96">
        <w:rPr>
          <w:rFonts w:ascii="Times New Roman" w:hAnsi="Times New Roman" w:cs="Times New Roman"/>
          <w:color w:val="000000" w:themeColor="text1"/>
        </w:rPr>
        <w:t>Department of Botany, Faculty of Science, Kasetsart University, Bangkok, Thailand</w:t>
      </w:r>
    </w:p>
    <w:p w14:paraId="5AFF719B" w14:textId="77777777" w:rsidR="00F31995" w:rsidRDefault="00F31995" w:rsidP="00F3199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715F96">
        <w:rPr>
          <w:rFonts w:ascii="Times New Roman" w:hAnsi="Times New Roman" w:cs="Times New Roman"/>
          <w:color w:val="000000" w:themeColor="text1"/>
        </w:rPr>
        <w:t>Department of Biology and M. L. Bean Life Science Museum, Brigham Young University, Provo, UT 84602, USA</w:t>
      </w:r>
    </w:p>
    <w:p w14:paraId="14B62173" w14:textId="77777777" w:rsidR="00F31995" w:rsidRPr="00715F96" w:rsidRDefault="00F31995" w:rsidP="00F3199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673B3">
        <w:rPr>
          <w:rFonts w:ascii="Times New Roman" w:hAnsi="Times New Roman" w:cs="Times New Roman"/>
          <w:color w:val="000000" w:themeColor="text1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</w:rPr>
        <w:t>Biodiversity Research Center, Academia Sinica, Taipei, Taiwan</w:t>
      </w:r>
    </w:p>
    <w:p w14:paraId="2A2DFFF6" w14:textId="77777777" w:rsidR="00F31995" w:rsidRPr="00715F96" w:rsidRDefault="00F31995" w:rsidP="00F3199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15F96">
        <w:rPr>
          <w:rFonts w:ascii="Times New Roman" w:hAnsi="Times New Roman" w:cs="Times New Roman"/>
          <w:color w:val="000000" w:themeColor="text1"/>
        </w:rPr>
        <w:t xml:space="preserve">a </w:t>
      </w:r>
      <w:hyperlink r:id="rId4" w:history="1">
        <w:r w:rsidRPr="00715F96">
          <w:rPr>
            <w:rStyle w:val="Hyperlink"/>
            <w:rFonts w:ascii="Times New Roman" w:hAnsi="Times New Roman" w:cs="Times New Roman"/>
            <w:color w:val="000000" w:themeColor="text1"/>
          </w:rPr>
          <w:t>j</w:t>
        </w:r>
        <w:r>
          <w:rPr>
            <w:rStyle w:val="Hyperlink"/>
            <w:rFonts w:ascii="Times New Roman" w:hAnsi="Times New Roman" w:cs="Times New Roman"/>
            <w:color w:val="000000" w:themeColor="text1"/>
          </w:rPr>
          <w:t>phuang@sinica.edu.tw</w:t>
        </w:r>
      </w:hyperlink>
    </w:p>
    <w:p w14:paraId="41C14946" w14:textId="77777777" w:rsidR="00F31995" w:rsidRPr="00715F96" w:rsidRDefault="00F31995" w:rsidP="00F3199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15F96">
        <w:rPr>
          <w:rFonts w:ascii="Times New Roman" w:hAnsi="Times New Roman" w:cs="Times New Roman"/>
          <w:color w:val="000000" w:themeColor="text1"/>
        </w:rPr>
        <w:t xml:space="preserve">b </w:t>
      </w:r>
      <w:hyperlink r:id="rId5" w:history="1">
        <w:r w:rsidRPr="00715F96">
          <w:rPr>
            <w:rStyle w:val="Hyperlink"/>
            <w:rFonts w:ascii="Times New Roman" w:hAnsi="Times New Roman" w:cs="Times New Roman"/>
            <w:color w:val="000000" w:themeColor="text1"/>
          </w:rPr>
          <w:t>ekaphan.k@ku.th</w:t>
        </w:r>
      </w:hyperlink>
    </w:p>
    <w:p w14:paraId="2F24D228" w14:textId="77777777" w:rsidR="00F31995" w:rsidRPr="00715F96" w:rsidRDefault="00F31995" w:rsidP="00F3199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15F96">
        <w:rPr>
          <w:rFonts w:ascii="Times New Roman" w:hAnsi="Times New Roman" w:cs="Times New Roman"/>
          <w:color w:val="000000" w:themeColor="text1"/>
        </w:rPr>
        <w:t xml:space="preserve">c </w:t>
      </w:r>
      <w:hyperlink r:id="rId6" w:history="1">
        <w:r w:rsidRPr="00715F96">
          <w:rPr>
            <w:rStyle w:val="Hyperlink"/>
            <w:rFonts w:ascii="Times New Roman" w:hAnsi="Times New Roman" w:cs="Times New Roman"/>
            <w:color w:val="000000" w:themeColor="text1"/>
          </w:rPr>
          <w:t>steve_leavitt@byu.edu</w:t>
        </w:r>
      </w:hyperlink>
    </w:p>
    <w:p w14:paraId="329F0633" w14:textId="77777777" w:rsidR="00F31995" w:rsidRPr="00715F96" w:rsidRDefault="00F31995" w:rsidP="00F3199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15F96">
        <w:rPr>
          <w:rFonts w:ascii="Times New Roman" w:hAnsi="Times New Roman" w:cs="Times New Roman"/>
          <w:color w:val="000000" w:themeColor="text1"/>
        </w:rPr>
        <w:t xml:space="preserve">d </w:t>
      </w:r>
      <w:hyperlink r:id="rId7" w:history="1">
        <w:r w:rsidRPr="00715F96">
          <w:rPr>
            <w:rStyle w:val="Hyperlink"/>
            <w:rFonts w:ascii="Times New Roman" w:hAnsi="Times New Roman" w:cs="Times New Roman"/>
            <w:color w:val="000000" w:themeColor="text1"/>
          </w:rPr>
          <w:t>mnelsen@fieldmuseum.org</w:t>
        </w:r>
      </w:hyperlink>
    </w:p>
    <w:p w14:paraId="19BD98D0" w14:textId="77777777" w:rsidR="00F31995" w:rsidRPr="00715F96" w:rsidRDefault="00F31995" w:rsidP="00F3199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15F96">
        <w:rPr>
          <w:rFonts w:ascii="Times New Roman" w:hAnsi="Times New Roman" w:cs="Times New Roman"/>
          <w:color w:val="000000" w:themeColor="text1"/>
        </w:rPr>
        <w:t xml:space="preserve">e </w:t>
      </w:r>
      <w:hyperlink r:id="rId8" w:history="1">
        <w:r w:rsidRPr="00715F96">
          <w:rPr>
            <w:rStyle w:val="Hyperlink"/>
            <w:rFonts w:ascii="Times New Roman" w:hAnsi="Times New Roman" w:cs="Times New Roman"/>
            <w:color w:val="000000" w:themeColor="text1"/>
          </w:rPr>
          <w:t>tlumbsch@fieldmuseum.org</w:t>
        </w:r>
      </w:hyperlink>
    </w:p>
    <w:p w14:paraId="199C2594" w14:textId="77777777" w:rsidR="00F31995" w:rsidRDefault="00F31995" w:rsidP="00F3199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*Corresponding author</w:t>
      </w:r>
    </w:p>
    <w:p w14:paraId="58BC82DA" w14:textId="77777777" w:rsidR="00F31995" w:rsidRDefault="00F31995">
      <w:r>
        <w:br w:type="page"/>
      </w:r>
    </w:p>
    <w:p w14:paraId="5A0CF4FF" w14:textId="421C74E0" w:rsidR="00744B36" w:rsidRDefault="00744B36" w:rsidP="00744B36">
      <w:r>
        <w:lastRenderedPageBreak/>
        <w:t>1.0</w:t>
      </w:r>
    </w:p>
    <w:p w14:paraId="3E1FBE11" w14:textId="77777777" w:rsidR="00744B36" w:rsidRDefault="00744B36" w:rsidP="00744B36">
      <w:r>
        <w:t>Acarospora_laqueata</w:t>
      </w:r>
      <w:r>
        <w:tab/>
        <w:t>Acarospora</w:t>
      </w:r>
      <w:r>
        <w:tab/>
        <w:t>0.5</w:t>
      </w:r>
    </w:p>
    <w:p w14:paraId="62CB6D70" w14:textId="77777777" w:rsidR="00744B36" w:rsidRDefault="00744B36" w:rsidP="00744B36">
      <w:r>
        <w:t>Pleopsidium_chlorophanum</w:t>
      </w:r>
      <w:r>
        <w:tab/>
        <w:t>Pleopsidium</w:t>
      </w:r>
      <w:r>
        <w:tab/>
        <w:t>0.333</w:t>
      </w:r>
    </w:p>
    <w:p w14:paraId="313244AB" w14:textId="77777777" w:rsidR="00744B36" w:rsidRDefault="00744B36" w:rsidP="00744B36">
      <w:r>
        <w:t>Arctomia_borbonica</w:t>
      </w:r>
      <w:r>
        <w:tab/>
        <w:t>Arctomia</w:t>
      </w:r>
      <w:r>
        <w:tab/>
        <w:t>0.3</w:t>
      </w:r>
    </w:p>
    <w:p w14:paraId="70812BEF" w14:textId="77777777" w:rsidR="00744B36" w:rsidRDefault="00744B36" w:rsidP="00744B36">
      <w:r>
        <w:t>Arctomia_delicatula</w:t>
      </w:r>
      <w:r>
        <w:tab/>
        <w:t>Arctomia</w:t>
      </w:r>
      <w:r>
        <w:tab/>
        <w:t>0.3</w:t>
      </w:r>
    </w:p>
    <w:p w14:paraId="267F6B88" w14:textId="77777777" w:rsidR="00744B36" w:rsidRDefault="00744B36" w:rsidP="00744B36">
      <w:r>
        <w:t>Arctomia_teretiuscula</w:t>
      </w:r>
      <w:r>
        <w:tab/>
        <w:t>Arctomia</w:t>
      </w:r>
      <w:r>
        <w:tab/>
        <w:t>0.3</w:t>
      </w:r>
    </w:p>
    <w:p w14:paraId="014D160E" w14:textId="77777777" w:rsidR="00744B36" w:rsidRDefault="00744B36" w:rsidP="00744B36">
      <w:r>
        <w:t>Gregorella_humida</w:t>
      </w:r>
      <w:r>
        <w:tab/>
        <w:t>Gregorella</w:t>
      </w:r>
      <w:r>
        <w:tab/>
        <w:t>1</w:t>
      </w:r>
    </w:p>
    <w:p w14:paraId="0553BBCE" w14:textId="77777777" w:rsidR="00744B36" w:rsidRDefault="00744B36" w:rsidP="00744B36">
      <w:r>
        <w:t>Wawea_fruticulosa</w:t>
      </w:r>
      <w:r>
        <w:tab/>
        <w:t>Wawea</w:t>
      </w:r>
      <w:r>
        <w:tab/>
        <w:t>1</w:t>
      </w:r>
    </w:p>
    <w:p w14:paraId="78588176" w14:textId="77777777" w:rsidR="00744B36" w:rsidRDefault="00744B36" w:rsidP="00744B36">
      <w:r>
        <w:t>Arthrorhaphis_citrinella</w:t>
      </w:r>
      <w:r>
        <w:tab/>
        <w:t>Anthrorhaphis</w:t>
      </w:r>
      <w:r>
        <w:tab/>
        <w:t>0.077</w:t>
      </w:r>
    </w:p>
    <w:p w14:paraId="766B76F8" w14:textId="77777777" w:rsidR="00744B36" w:rsidRDefault="00744B36" w:rsidP="00744B36">
      <w:r>
        <w:t>Ainoa_mooreana</w:t>
      </w:r>
      <w:r>
        <w:tab/>
        <w:t>Ainoa</w:t>
      </w:r>
      <w:r>
        <w:tab/>
        <w:t>1</w:t>
      </w:r>
    </w:p>
    <w:p w14:paraId="13C006A7" w14:textId="77777777" w:rsidR="00744B36" w:rsidRDefault="00744B36" w:rsidP="00744B36">
      <w:r>
        <w:t>Baeomyces_heteromorphus</w:t>
      </w:r>
      <w:r>
        <w:tab/>
        <w:t>Baeomyces</w:t>
      </w:r>
      <w:r>
        <w:tab/>
        <w:t>0.222</w:t>
      </w:r>
    </w:p>
    <w:p w14:paraId="48CBE033" w14:textId="77777777" w:rsidR="00744B36" w:rsidRDefault="00744B36" w:rsidP="00744B36">
      <w:r>
        <w:t>Baeomyces_rufus</w:t>
      </w:r>
      <w:r>
        <w:tab/>
        <w:t>Baeomyces</w:t>
      </w:r>
      <w:r>
        <w:tab/>
        <w:t>0.222</w:t>
      </w:r>
    </w:p>
    <w:p w14:paraId="5064F2D2" w14:textId="77777777" w:rsidR="00744B36" w:rsidRDefault="00744B36" w:rsidP="00744B36">
      <w:r>
        <w:t>Phyllobaeis_erythrella</w:t>
      </w:r>
      <w:r>
        <w:tab/>
        <w:t>Phyllobaeis</w:t>
      </w:r>
      <w:r>
        <w:tab/>
        <w:t>0.4</w:t>
      </w:r>
    </w:p>
    <w:p w14:paraId="4BC44A84" w14:textId="77777777" w:rsidR="00744B36" w:rsidRDefault="00744B36" w:rsidP="00744B36">
      <w:r>
        <w:t>Phyllobaeis_imbricata</w:t>
      </w:r>
      <w:r>
        <w:tab/>
        <w:t>Phyllobaeis</w:t>
      </w:r>
      <w:r>
        <w:tab/>
        <w:t>0.4</w:t>
      </w:r>
    </w:p>
    <w:p w14:paraId="446B76D4" w14:textId="77777777" w:rsidR="00744B36" w:rsidRDefault="00744B36" w:rsidP="00744B36">
      <w:r>
        <w:t>Brigantiaea_fuscolutea</w:t>
      </w:r>
      <w:r>
        <w:tab/>
        <w:t>Brigantiaea</w:t>
      </w:r>
      <w:r>
        <w:tab/>
        <w:t>0.069</w:t>
      </w:r>
    </w:p>
    <w:p w14:paraId="69BA8ACA" w14:textId="77777777" w:rsidR="00744B36" w:rsidRDefault="00744B36" w:rsidP="00744B36">
      <w:r>
        <w:t>Brigantiaea_leucoxantha</w:t>
      </w:r>
      <w:r>
        <w:tab/>
        <w:t>Brigantiaea</w:t>
      </w:r>
      <w:r>
        <w:tab/>
        <w:t>0.069</w:t>
      </w:r>
    </w:p>
    <w:p w14:paraId="346B572D" w14:textId="77777777" w:rsidR="00744B36" w:rsidRDefault="00744B36" w:rsidP="00744B36">
      <w:r>
        <w:t>Buellia_frigida</w:t>
      </w:r>
      <w:r>
        <w:tab/>
        <w:t>Buellia</w:t>
      </w:r>
      <w:r>
        <w:tab/>
        <w:t>0.007</w:t>
      </w:r>
    </w:p>
    <w:p w14:paraId="14FC337D" w14:textId="77777777" w:rsidR="00744B36" w:rsidRDefault="00744B36" w:rsidP="00744B36">
      <w:r>
        <w:t>Buellia_stillingiana</w:t>
      </w:r>
      <w:r>
        <w:tab/>
        <w:t>Buellia</w:t>
      </w:r>
      <w:r>
        <w:tab/>
        <w:t>0.007</w:t>
      </w:r>
    </w:p>
    <w:p w14:paraId="2A500998" w14:textId="77777777" w:rsidR="00744B36" w:rsidRDefault="00744B36" w:rsidP="00744B36">
      <w:r>
        <w:t>Calicium_viride</w:t>
      </w:r>
      <w:r>
        <w:tab/>
        <w:t>Calicium</w:t>
      </w:r>
      <w:r>
        <w:tab/>
        <w:t>0.04</w:t>
      </w:r>
    </w:p>
    <w:p w14:paraId="5B8CD51F" w14:textId="77777777" w:rsidR="00744B36" w:rsidRDefault="00744B36" w:rsidP="00744B36">
      <w:r>
        <w:t>Dimelaena_radiata</w:t>
      </w:r>
      <w:r>
        <w:tab/>
        <w:t>Dimelaena</w:t>
      </w:r>
      <w:r>
        <w:tab/>
        <w:t>0.125</w:t>
      </w:r>
    </w:p>
    <w:p w14:paraId="44D8FC59" w14:textId="77777777" w:rsidR="00744B36" w:rsidRDefault="00744B36" w:rsidP="00744B36">
      <w:r>
        <w:t>Pyxine_sorediata</w:t>
      </w:r>
      <w:r>
        <w:tab/>
        <w:t>Pyxine</w:t>
      </w:r>
      <w:r>
        <w:tab/>
        <w:t>0.029</w:t>
      </w:r>
    </w:p>
    <w:p w14:paraId="5355C65C" w14:textId="77777777" w:rsidR="00744B36" w:rsidRDefault="00744B36" w:rsidP="00744B36">
      <w:r>
        <w:t>Pyxine_subcinerea</w:t>
      </w:r>
      <w:r>
        <w:tab/>
        <w:t>Pyxine</w:t>
      </w:r>
      <w:r>
        <w:tab/>
        <w:t>0.029</w:t>
      </w:r>
    </w:p>
    <w:p w14:paraId="1CA7A412" w14:textId="77777777" w:rsidR="00744B36" w:rsidRDefault="00744B36" w:rsidP="00744B36">
      <w:r>
        <w:t>Cameronia_pertusarioides</w:t>
      </w:r>
      <w:r>
        <w:tab/>
        <w:t>Cameronia</w:t>
      </w:r>
      <w:r>
        <w:tab/>
        <w:t>1</w:t>
      </w:r>
    </w:p>
    <w:p w14:paraId="664E088D" w14:textId="77777777" w:rsidR="00744B36" w:rsidRDefault="00744B36" w:rsidP="00744B36">
      <w:r>
        <w:t>Cameronia_tecta</w:t>
      </w:r>
      <w:r>
        <w:tab/>
        <w:t>Cameronia</w:t>
      </w:r>
      <w:r>
        <w:tab/>
        <w:t>1</w:t>
      </w:r>
    </w:p>
    <w:p w14:paraId="5AAAE409" w14:textId="77777777" w:rsidR="00744B36" w:rsidRDefault="00744B36" w:rsidP="00744B36">
      <w:r>
        <w:t>Carbonicola_anthracophila</w:t>
      </w:r>
      <w:r>
        <w:tab/>
        <w:t>Carbonicola</w:t>
      </w:r>
      <w:r>
        <w:tab/>
        <w:t>0.667</w:t>
      </w:r>
    </w:p>
    <w:p w14:paraId="68FB0CCD" w14:textId="77777777" w:rsidR="00744B36" w:rsidRDefault="00744B36" w:rsidP="00744B36">
      <w:r>
        <w:t>Hypocenomyce_castaneocinerea</w:t>
      </w:r>
      <w:r>
        <w:tab/>
        <w:t>Carbonicola</w:t>
      </w:r>
      <w:r>
        <w:tab/>
        <w:t>0.667</w:t>
      </w:r>
    </w:p>
    <w:p w14:paraId="02270505" w14:textId="77777777" w:rsidR="00744B36" w:rsidRDefault="00744B36" w:rsidP="00744B36">
      <w:r>
        <w:t>Catillaria_contristans</w:t>
      </w:r>
      <w:r>
        <w:tab/>
        <w:t>Catillaria</w:t>
      </w:r>
      <w:r>
        <w:tab/>
        <w:t>0.007</w:t>
      </w:r>
    </w:p>
    <w:p w14:paraId="2DF83D8D" w14:textId="77777777" w:rsidR="00744B36" w:rsidRDefault="00744B36" w:rsidP="00744B36">
      <w:r>
        <w:t>Cladia_aggregata</w:t>
      </w:r>
      <w:r>
        <w:tab/>
        <w:t>Cladia</w:t>
      </w:r>
      <w:r>
        <w:tab/>
        <w:t>0.4</w:t>
      </w:r>
    </w:p>
    <w:p w14:paraId="275E0E90" w14:textId="77777777" w:rsidR="00744B36" w:rsidRDefault="00744B36" w:rsidP="00744B36">
      <w:r>
        <w:t>Cladia_corallaizon</w:t>
      </w:r>
      <w:r>
        <w:tab/>
        <w:t>Cladia</w:t>
      </w:r>
      <w:r>
        <w:tab/>
        <w:t>0.4</w:t>
      </w:r>
    </w:p>
    <w:p w14:paraId="5E61679A" w14:textId="77777777" w:rsidR="00744B36" w:rsidRDefault="00744B36" w:rsidP="00744B36">
      <w:r>
        <w:t>Cladia_deformis</w:t>
      </w:r>
      <w:r>
        <w:tab/>
        <w:t>Cladia</w:t>
      </w:r>
      <w:r>
        <w:tab/>
        <w:t>0.4</w:t>
      </w:r>
    </w:p>
    <w:p w14:paraId="59D06F1D" w14:textId="77777777" w:rsidR="00744B36" w:rsidRDefault="00744B36" w:rsidP="00744B36">
      <w:r>
        <w:t>Cladia_dumicola</w:t>
      </w:r>
      <w:r>
        <w:tab/>
        <w:t>Cladia</w:t>
      </w:r>
      <w:r>
        <w:tab/>
        <w:t>0.4</w:t>
      </w:r>
    </w:p>
    <w:p w14:paraId="2C438227" w14:textId="77777777" w:rsidR="00744B36" w:rsidRDefault="00744B36" w:rsidP="00744B36">
      <w:r>
        <w:t>Cladia_ferdinandii</w:t>
      </w:r>
      <w:r>
        <w:tab/>
        <w:t>Cladia</w:t>
      </w:r>
      <w:r>
        <w:tab/>
        <w:t>0.4</w:t>
      </w:r>
    </w:p>
    <w:p w14:paraId="34E4EB1C" w14:textId="77777777" w:rsidR="00744B36" w:rsidRDefault="00744B36" w:rsidP="00744B36">
      <w:r>
        <w:t>Cladia_inflata</w:t>
      </w:r>
      <w:r>
        <w:tab/>
        <w:t>Cladia</w:t>
      </w:r>
      <w:r>
        <w:tab/>
        <w:t>0.4</w:t>
      </w:r>
    </w:p>
    <w:p w14:paraId="4D1C5BF3" w14:textId="77777777" w:rsidR="00744B36" w:rsidRDefault="00744B36" w:rsidP="00744B36">
      <w:r>
        <w:t>Cladia_moniliformis</w:t>
      </w:r>
      <w:r>
        <w:tab/>
        <w:t>Cladia</w:t>
      </w:r>
      <w:r>
        <w:tab/>
        <w:t>0.4</w:t>
      </w:r>
    </w:p>
    <w:p w14:paraId="54005DC1" w14:textId="77777777" w:rsidR="00744B36" w:rsidRDefault="00744B36" w:rsidP="00744B36">
      <w:r>
        <w:t>Cladia_retipora</w:t>
      </w:r>
      <w:r>
        <w:tab/>
        <w:t>Cladia</w:t>
      </w:r>
      <w:r>
        <w:tab/>
        <w:t>0.4</w:t>
      </w:r>
    </w:p>
    <w:p w14:paraId="2D19A535" w14:textId="77777777" w:rsidR="00744B36" w:rsidRDefault="00744B36" w:rsidP="00744B36">
      <w:r>
        <w:t>Cladia_schizopora</w:t>
      </w:r>
      <w:r>
        <w:tab/>
        <w:t>Cladia</w:t>
      </w:r>
      <w:r>
        <w:tab/>
        <w:t>0.4</w:t>
      </w:r>
    </w:p>
    <w:p w14:paraId="4BE3B1E7" w14:textId="77777777" w:rsidR="00744B36" w:rsidRDefault="00744B36" w:rsidP="00744B36">
      <w:r>
        <w:t>Cladia_sullivanii</w:t>
      </w:r>
      <w:r>
        <w:tab/>
        <w:t>Cladia</w:t>
      </w:r>
      <w:r>
        <w:tab/>
        <w:t>0.4</w:t>
      </w:r>
    </w:p>
    <w:p w14:paraId="792CC7FA" w14:textId="77777777" w:rsidR="00744B36" w:rsidRDefault="00744B36" w:rsidP="00744B36">
      <w:r>
        <w:t>Cladonia_caroliniana</w:t>
      </w:r>
      <w:r>
        <w:tab/>
        <w:t>Cladonia</w:t>
      </w:r>
      <w:r>
        <w:tab/>
        <w:t>0.018</w:t>
      </w:r>
    </w:p>
    <w:p w14:paraId="4600B296" w14:textId="77777777" w:rsidR="00744B36" w:rsidRDefault="00744B36" w:rsidP="00744B36">
      <w:r>
        <w:t>Cladonia_digitata</w:t>
      </w:r>
      <w:r>
        <w:tab/>
        <w:t>Cladonia</w:t>
      </w:r>
      <w:r>
        <w:tab/>
        <w:t>0.018</w:t>
      </w:r>
    </w:p>
    <w:p w14:paraId="23D00C92" w14:textId="77777777" w:rsidR="00744B36" w:rsidRDefault="00744B36" w:rsidP="00744B36">
      <w:r>
        <w:t>Cladonia_mitis</w:t>
      </w:r>
      <w:r>
        <w:tab/>
        <w:t>Cladonia</w:t>
      </w:r>
      <w:r>
        <w:tab/>
        <w:t>0.018</w:t>
      </w:r>
    </w:p>
    <w:p w14:paraId="7F7EFBFA" w14:textId="77777777" w:rsidR="00744B36" w:rsidRDefault="00744B36" w:rsidP="00744B36">
      <w:r>
        <w:t>Cladonia_peziziformis</w:t>
      </w:r>
      <w:r>
        <w:tab/>
        <w:t>Cladonia</w:t>
      </w:r>
      <w:r>
        <w:tab/>
        <w:t>0.018</w:t>
      </w:r>
    </w:p>
    <w:p w14:paraId="459595D7" w14:textId="77777777" w:rsidR="00744B36" w:rsidRDefault="00744B36" w:rsidP="00744B36">
      <w:r>
        <w:t>Cladonia_rangiferina</w:t>
      </w:r>
      <w:r>
        <w:tab/>
        <w:t>Cladonia</w:t>
      </w:r>
      <w:r>
        <w:tab/>
        <w:t>0.018</w:t>
      </w:r>
    </w:p>
    <w:p w14:paraId="16A221DD" w14:textId="77777777" w:rsidR="00744B36" w:rsidRDefault="00744B36" w:rsidP="00744B36">
      <w:r>
        <w:t>Cladonia_stipitata</w:t>
      </w:r>
      <w:r>
        <w:tab/>
        <w:t>Cladonia</w:t>
      </w:r>
      <w:r>
        <w:tab/>
        <w:t>0.018</w:t>
      </w:r>
    </w:p>
    <w:p w14:paraId="64F9DD12" w14:textId="77777777" w:rsidR="00744B36" w:rsidRDefault="00744B36" w:rsidP="00744B36">
      <w:r>
        <w:t>Cladonia_sulcata</w:t>
      </w:r>
      <w:r>
        <w:tab/>
        <w:t>Cladonia</w:t>
      </w:r>
      <w:r>
        <w:tab/>
        <w:t>0.018</w:t>
      </w:r>
    </w:p>
    <w:p w14:paraId="60A2E7CF" w14:textId="77777777" w:rsidR="00744B36" w:rsidRDefault="00744B36" w:rsidP="00744B36">
      <w:r>
        <w:lastRenderedPageBreak/>
        <w:t>Heterodea_beaugleholei</w:t>
      </w:r>
      <w:r>
        <w:tab/>
        <w:t>Cladonia</w:t>
      </w:r>
      <w:r>
        <w:tab/>
        <w:t>0.018</w:t>
      </w:r>
    </w:p>
    <w:p w14:paraId="64A3DC18" w14:textId="77777777" w:rsidR="00744B36" w:rsidRDefault="00744B36" w:rsidP="00744B36">
      <w:r>
        <w:t>Heterodea_muelleri</w:t>
      </w:r>
      <w:r>
        <w:tab/>
        <w:t>Cladonia</w:t>
      </w:r>
      <w:r>
        <w:tab/>
        <w:t>0.018</w:t>
      </w:r>
    </w:p>
    <w:p w14:paraId="7D3F7422" w14:textId="77777777" w:rsidR="00744B36" w:rsidRDefault="00744B36" w:rsidP="00744B36">
      <w:r>
        <w:t>Metus_conglomeratus</w:t>
      </w:r>
      <w:r>
        <w:tab/>
        <w:t>Metus</w:t>
      </w:r>
      <w:r>
        <w:tab/>
        <w:t>0.333</w:t>
      </w:r>
    </w:p>
    <w:p w14:paraId="06574061" w14:textId="77777777" w:rsidR="00744B36" w:rsidRDefault="00744B36" w:rsidP="00744B36">
      <w:r>
        <w:t>Pycnothelia_papillaria</w:t>
      </w:r>
      <w:r>
        <w:tab/>
        <w:t>Pycnothelia</w:t>
      </w:r>
      <w:r>
        <w:tab/>
        <w:t>0.5</w:t>
      </w:r>
    </w:p>
    <w:p w14:paraId="5C4D7ED0" w14:textId="77777777" w:rsidR="00744B36" w:rsidRDefault="00744B36" w:rsidP="00744B36">
      <w:r>
        <w:t>Ramalinora_glaucolivida</w:t>
      </w:r>
      <w:r>
        <w:tab/>
        <w:t>Ramalinora</w:t>
      </w:r>
      <w:r>
        <w:tab/>
        <w:t>1</w:t>
      </w:r>
    </w:p>
    <w:p w14:paraId="2406C689" w14:textId="77777777" w:rsidR="00744B36" w:rsidRDefault="00744B36" w:rsidP="00744B36">
      <w:r>
        <w:t>Coccocarpia_domingensis</w:t>
      </w:r>
      <w:r>
        <w:tab/>
        <w:t>Coccocarpia</w:t>
      </w:r>
      <w:r>
        <w:tab/>
        <w:t>0.1</w:t>
      </w:r>
    </w:p>
    <w:p w14:paraId="32FB287F" w14:textId="77777777" w:rsidR="00744B36" w:rsidRDefault="00744B36" w:rsidP="00744B36">
      <w:r>
        <w:t>Coccocarpia_erythroxyli</w:t>
      </w:r>
      <w:r>
        <w:tab/>
        <w:t>Coccocarpia</w:t>
      </w:r>
      <w:r>
        <w:tab/>
        <w:t>0.1</w:t>
      </w:r>
    </w:p>
    <w:p w14:paraId="684D68DA" w14:textId="77777777" w:rsidR="00744B36" w:rsidRDefault="00744B36" w:rsidP="00744B36">
      <w:r>
        <w:t>Coccocarpia_palmicola</w:t>
      </w:r>
      <w:r>
        <w:tab/>
        <w:t>Coccocarpia</w:t>
      </w:r>
      <w:r>
        <w:tab/>
        <w:t>0.1</w:t>
      </w:r>
    </w:p>
    <w:p w14:paraId="7CBC4F6E" w14:textId="77777777" w:rsidR="00744B36" w:rsidRDefault="00744B36" w:rsidP="00744B36">
      <w:r>
        <w:t>Spilonemella_americana</w:t>
      </w:r>
      <w:r>
        <w:tab/>
        <w:t>Spilonemella</w:t>
      </w:r>
      <w:r>
        <w:tab/>
        <w:t>0.5</w:t>
      </w:r>
    </w:p>
    <w:p w14:paraId="5F401FCD" w14:textId="77777777" w:rsidR="00744B36" w:rsidRDefault="00744B36" w:rsidP="00744B36">
      <w:r>
        <w:t>Coccotrema_cucurbitula</w:t>
      </w:r>
      <w:r>
        <w:tab/>
        <w:t>Coccotrema</w:t>
      </w:r>
      <w:r>
        <w:tab/>
        <w:t>0.25</w:t>
      </w:r>
    </w:p>
    <w:p w14:paraId="3A10EA98" w14:textId="77777777" w:rsidR="00744B36" w:rsidRDefault="00744B36" w:rsidP="00744B36">
      <w:r>
        <w:t>Coccotrema_maritimum</w:t>
      </w:r>
      <w:r>
        <w:tab/>
        <w:t>Coccotrema</w:t>
      </w:r>
      <w:r>
        <w:tab/>
        <w:t>0.25</w:t>
      </w:r>
    </w:p>
    <w:p w14:paraId="36048B02" w14:textId="77777777" w:rsidR="00744B36" w:rsidRDefault="00744B36" w:rsidP="00744B36">
      <w:r>
        <w:t>Coccotrema_pocillarium</w:t>
      </w:r>
      <w:r>
        <w:tab/>
        <w:t>Coccotrema</w:t>
      </w:r>
      <w:r>
        <w:tab/>
        <w:t>0.25</w:t>
      </w:r>
    </w:p>
    <w:p w14:paraId="675591A2" w14:textId="77777777" w:rsidR="00744B36" w:rsidRDefault="00744B36" w:rsidP="00744B36">
      <w:r>
        <w:t>Gyalectaria_diluta</w:t>
      </w:r>
      <w:r>
        <w:tab/>
        <w:t>Coccotrema</w:t>
      </w:r>
      <w:r>
        <w:tab/>
        <w:t>0.25</w:t>
      </w:r>
    </w:p>
    <w:p w14:paraId="58C0DFBF" w14:textId="77777777" w:rsidR="00744B36" w:rsidRDefault="00744B36" w:rsidP="00744B36">
      <w:r>
        <w:t>Gyalectaria_gyalectoides</w:t>
      </w:r>
      <w:r>
        <w:tab/>
        <w:t>Gyalectaria</w:t>
      </w:r>
      <w:r>
        <w:tab/>
        <w:t>0.333</w:t>
      </w:r>
    </w:p>
    <w:p w14:paraId="7A5491CD" w14:textId="77777777" w:rsidR="00744B36" w:rsidRDefault="00744B36" w:rsidP="00744B36">
      <w:r>
        <w:t>Coenogonium_leprieurii</w:t>
      </w:r>
      <w:r>
        <w:tab/>
        <w:t>Coenogonium</w:t>
      </w:r>
      <w:r>
        <w:tab/>
        <w:t>0.033</w:t>
      </w:r>
    </w:p>
    <w:p w14:paraId="196A6980" w14:textId="77777777" w:rsidR="00744B36" w:rsidRDefault="00744B36" w:rsidP="00744B36">
      <w:r>
        <w:t>Coenogonium_luteum</w:t>
      </w:r>
      <w:r>
        <w:tab/>
        <w:t>Coenogonium</w:t>
      </w:r>
      <w:r>
        <w:tab/>
        <w:t>0.033</w:t>
      </w:r>
    </w:p>
    <w:p w14:paraId="225E0913" w14:textId="77777777" w:rsidR="00744B36" w:rsidRDefault="00744B36" w:rsidP="00744B36">
      <w:r>
        <w:t>Coenogonium_pineti</w:t>
      </w:r>
      <w:r>
        <w:tab/>
        <w:t>Coenogonium</w:t>
      </w:r>
      <w:r>
        <w:tab/>
        <w:t>0.033</w:t>
      </w:r>
    </w:p>
    <w:p w14:paraId="0C8EF2E0" w14:textId="77777777" w:rsidR="00744B36" w:rsidRDefault="00744B36" w:rsidP="00744B36">
      <w:r>
        <w:t>Collema_cristatum</w:t>
      </w:r>
      <w:r>
        <w:tab/>
        <w:t>Collema</w:t>
      </w:r>
      <w:r>
        <w:tab/>
        <w:t>0.15</w:t>
      </w:r>
    </w:p>
    <w:p w14:paraId="63082E1A" w14:textId="77777777" w:rsidR="00744B36" w:rsidRDefault="00744B36" w:rsidP="00744B36">
      <w:r>
        <w:t>Collema_furfuraceum</w:t>
      </w:r>
      <w:r>
        <w:tab/>
        <w:t>Collema</w:t>
      </w:r>
      <w:r>
        <w:tab/>
        <w:t>0.15</w:t>
      </w:r>
    </w:p>
    <w:p w14:paraId="4BDD7429" w14:textId="77777777" w:rsidR="00744B36" w:rsidRDefault="00744B36" w:rsidP="00744B36">
      <w:r>
        <w:t>Collema_nigrescens</w:t>
      </w:r>
      <w:r>
        <w:tab/>
        <w:t>Collema</w:t>
      </w:r>
      <w:r>
        <w:tab/>
        <w:t>0.15</w:t>
      </w:r>
    </w:p>
    <w:p w14:paraId="09BE2523" w14:textId="77777777" w:rsidR="00744B36" w:rsidRDefault="00744B36" w:rsidP="00744B36">
      <w:r>
        <w:t>Collema_parvum</w:t>
      </w:r>
      <w:r>
        <w:tab/>
        <w:t>Collema</w:t>
      </w:r>
      <w:r>
        <w:tab/>
        <w:t>0.15</w:t>
      </w:r>
    </w:p>
    <w:p w14:paraId="5EA353D4" w14:textId="77777777" w:rsidR="00744B36" w:rsidRDefault="00744B36" w:rsidP="00744B36">
      <w:r>
        <w:t>Collema_subconveniens</w:t>
      </w:r>
      <w:r>
        <w:tab/>
        <w:t>Collema</w:t>
      </w:r>
      <w:r>
        <w:tab/>
        <w:t>0.15</w:t>
      </w:r>
    </w:p>
    <w:p w14:paraId="3AD3DAFC" w14:textId="77777777" w:rsidR="00744B36" w:rsidRDefault="00744B36" w:rsidP="00744B36">
      <w:r>
        <w:t>Collema_undulatum</w:t>
      </w:r>
      <w:r>
        <w:tab/>
        <w:t>Collema</w:t>
      </w:r>
      <w:r>
        <w:tab/>
        <w:t>0.15</w:t>
      </w:r>
    </w:p>
    <w:p w14:paraId="6C84CFC2" w14:textId="77777777" w:rsidR="00744B36" w:rsidRDefault="00744B36" w:rsidP="00744B36">
      <w:r>
        <w:t>Leptogium_azureum</w:t>
      </w:r>
      <w:r>
        <w:tab/>
        <w:t>Leptogium</w:t>
      </w:r>
      <w:r>
        <w:tab/>
        <w:t>0.114</w:t>
      </w:r>
    </w:p>
    <w:p w14:paraId="3E2339FE" w14:textId="77777777" w:rsidR="00744B36" w:rsidRDefault="00744B36" w:rsidP="00744B36">
      <w:r>
        <w:t>Leptogium_cyanescens</w:t>
      </w:r>
      <w:r>
        <w:tab/>
        <w:t>Leptogium</w:t>
      </w:r>
      <w:r>
        <w:tab/>
        <w:t>0.114</w:t>
      </w:r>
    </w:p>
    <w:p w14:paraId="68748A21" w14:textId="77777777" w:rsidR="00744B36" w:rsidRDefault="00744B36" w:rsidP="00744B36">
      <w:r>
        <w:t>Leptogium_diffractum</w:t>
      </w:r>
      <w:r>
        <w:tab/>
        <w:t>Leptogium</w:t>
      </w:r>
      <w:r>
        <w:tab/>
        <w:t>0.114</w:t>
      </w:r>
    </w:p>
    <w:p w14:paraId="59E4116B" w14:textId="77777777" w:rsidR="00744B36" w:rsidRDefault="00744B36" w:rsidP="00744B36">
      <w:r>
        <w:t>Leptogium_furfuraceum</w:t>
      </w:r>
      <w:r>
        <w:tab/>
        <w:t>Leptogium</w:t>
      </w:r>
      <w:r>
        <w:tab/>
        <w:t>0.114</w:t>
      </w:r>
    </w:p>
    <w:p w14:paraId="1D7D1243" w14:textId="77777777" w:rsidR="00744B36" w:rsidRDefault="00744B36" w:rsidP="00744B36">
      <w:r>
        <w:t>Leptogium_lichenoides</w:t>
      </w:r>
      <w:r>
        <w:tab/>
        <w:t>Leptogium</w:t>
      </w:r>
      <w:r>
        <w:tab/>
        <w:t>0.114</w:t>
      </w:r>
    </w:p>
    <w:p w14:paraId="62324664" w14:textId="77777777" w:rsidR="00744B36" w:rsidRDefault="00744B36" w:rsidP="00744B36">
      <w:r>
        <w:t>Leptogium_plicatile</w:t>
      </w:r>
      <w:r>
        <w:tab/>
        <w:t>Leptogium</w:t>
      </w:r>
      <w:r>
        <w:tab/>
        <w:t>0.114</w:t>
      </w:r>
    </w:p>
    <w:p w14:paraId="3DC3510E" w14:textId="77777777" w:rsidR="00744B36" w:rsidRDefault="00744B36" w:rsidP="00744B36">
      <w:r>
        <w:t>Leptogium_pseudofurfuraceum</w:t>
      </w:r>
      <w:r>
        <w:tab/>
        <w:t>Leptogium</w:t>
      </w:r>
      <w:r>
        <w:tab/>
        <w:t>0.114</w:t>
      </w:r>
    </w:p>
    <w:p w14:paraId="0909610D" w14:textId="77777777" w:rsidR="00744B36" w:rsidRDefault="00744B36" w:rsidP="00744B36">
      <w:r>
        <w:t>Leptogium_saturninum</w:t>
      </w:r>
      <w:r>
        <w:tab/>
        <w:t>Leptogium</w:t>
      </w:r>
      <w:r>
        <w:tab/>
        <w:t>0.114</w:t>
      </w:r>
    </w:p>
    <w:p w14:paraId="47DCF6D4" w14:textId="77777777" w:rsidR="00744B36" w:rsidRDefault="00744B36" w:rsidP="00744B36">
      <w:r>
        <w:t>Echinoplaca_epiphylla</w:t>
      </w:r>
      <w:r>
        <w:tab/>
        <w:t>Echinoplaca</w:t>
      </w:r>
      <w:r>
        <w:tab/>
        <w:t>0.025</w:t>
      </w:r>
    </w:p>
    <w:p w14:paraId="02F60B52" w14:textId="77777777" w:rsidR="00744B36" w:rsidRDefault="00744B36" w:rsidP="00744B36">
      <w:r>
        <w:t>Gomphillus_calycioides</w:t>
      </w:r>
      <w:r>
        <w:tab/>
        <w:t>Gomphillus</w:t>
      </w:r>
      <w:r>
        <w:tab/>
        <w:t>0.167</w:t>
      </w:r>
    </w:p>
    <w:p w14:paraId="341CF646" w14:textId="77777777" w:rsidR="00744B36" w:rsidRDefault="00744B36" w:rsidP="00744B36">
      <w:r>
        <w:t>Gyalidea_fritzei</w:t>
      </w:r>
      <w:r>
        <w:tab/>
        <w:t>Gyalidea</w:t>
      </w:r>
      <w:r>
        <w:tab/>
        <w:t>0.02</w:t>
      </w:r>
    </w:p>
    <w:p w14:paraId="562098B9" w14:textId="77777777" w:rsidR="00744B36" w:rsidRDefault="00744B36" w:rsidP="00744B36">
      <w:r>
        <w:t>Gyalideopsis_vulgaris</w:t>
      </w:r>
      <w:r>
        <w:tab/>
        <w:t>Gyalideopsis</w:t>
      </w:r>
      <w:r>
        <w:tab/>
        <w:t>0.0105</w:t>
      </w:r>
    </w:p>
    <w:p w14:paraId="3B8FD204" w14:textId="77777777" w:rsidR="00744B36" w:rsidRDefault="00744B36" w:rsidP="00744B36">
      <w:r>
        <w:t>Astrochapsa_astroidea</w:t>
      </w:r>
      <w:r>
        <w:tab/>
        <w:t>Astrochapsa</w:t>
      </w:r>
      <w:r>
        <w:tab/>
        <w:t>0.045</w:t>
      </w:r>
    </w:p>
    <w:p w14:paraId="1778B102" w14:textId="77777777" w:rsidR="00744B36" w:rsidRDefault="00744B36" w:rsidP="00744B36">
      <w:r>
        <w:t>Carbacanthographis_stictica</w:t>
      </w:r>
      <w:r>
        <w:tab/>
        <w:t>Carbacanthographis</w:t>
      </w:r>
      <w:r>
        <w:tab/>
        <w:t>0.036</w:t>
      </w:r>
    </w:p>
    <w:p w14:paraId="0C2B4D22" w14:textId="77777777" w:rsidR="00744B36" w:rsidRDefault="00744B36" w:rsidP="00744B36">
      <w:r>
        <w:t>Chapsa_alborosella</w:t>
      </w:r>
      <w:r>
        <w:tab/>
        <w:t>Chapsa</w:t>
      </w:r>
      <w:r>
        <w:tab/>
        <w:t>0.131</w:t>
      </w:r>
    </w:p>
    <w:p w14:paraId="743AB5B0" w14:textId="77777777" w:rsidR="00744B36" w:rsidRDefault="00744B36" w:rsidP="00744B36">
      <w:r>
        <w:t>Chapsa_indica</w:t>
      </w:r>
      <w:r>
        <w:tab/>
        <w:t>Chapsa</w:t>
      </w:r>
      <w:r>
        <w:tab/>
        <w:t>0.131</w:t>
      </w:r>
    </w:p>
    <w:p w14:paraId="0B5924D1" w14:textId="77777777" w:rsidR="00744B36" w:rsidRDefault="00744B36" w:rsidP="00744B36">
      <w:r>
        <w:t>Chapsa_leprocarpa</w:t>
      </w:r>
      <w:r>
        <w:tab/>
        <w:t>Chapsa</w:t>
      </w:r>
      <w:r>
        <w:tab/>
        <w:t>0.131</w:t>
      </w:r>
    </w:p>
    <w:p w14:paraId="75E60D69" w14:textId="77777777" w:rsidR="00744B36" w:rsidRDefault="00744B36" w:rsidP="00744B36">
      <w:r>
        <w:t>Chapsa_niveocarpa</w:t>
      </w:r>
      <w:r>
        <w:tab/>
        <w:t>Chapsa</w:t>
      </w:r>
      <w:r>
        <w:tab/>
        <w:t>0.131</w:t>
      </w:r>
    </w:p>
    <w:p w14:paraId="159D6AC9" w14:textId="77777777" w:rsidR="00744B36" w:rsidRDefault="00744B36" w:rsidP="00744B36">
      <w:r>
        <w:t>Chapsa_patens</w:t>
      </w:r>
      <w:r>
        <w:tab/>
        <w:t>Chapsa</w:t>
      </w:r>
      <w:r>
        <w:tab/>
        <w:t>0.131</w:t>
      </w:r>
    </w:p>
    <w:p w14:paraId="53165B63" w14:textId="77777777" w:rsidR="00744B36" w:rsidRDefault="00744B36" w:rsidP="00744B36">
      <w:r>
        <w:t>Chapsa_phlyctidioides</w:t>
      </w:r>
      <w:r>
        <w:tab/>
        <w:t>Chapsa</w:t>
      </w:r>
      <w:r>
        <w:tab/>
        <w:t>0.131</w:t>
      </w:r>
    </w:p>
    <w:p w14:paraId="1BBCD1EA" w14:textId="77777777" w:rsidR="00744B36" w:rsidRDefault="00744B36" w:rsidP="00744B36">
      <w:r>
        <w:t>Chapsa_pulchra</w:t>
      </w:r>
      <w:r>
        <w:tab/>
        <w:t>Chapsa</w:t>
      </w:r>
      <w:r>
        <w:tab/>
        <w:t>0.131</w:t>
      </w:r>
    </w:p>
    <w:p w14:paraId="35CDB588" w14:textId="77777777" w:rsidR="00744B36" w:rsidRDefault="00744B36" w:rsidP="00744B36">
      <w:r>
        <w:lastRenderedPageBreak/>
        <w:t>Chapsa_sublilacina</w:t>
      </w:r>
      <w:r>
        <w:tab/>
        <w:t>Chapsa</w:t>
      </w:r>
      <w:r>
        <w:tab/>
        <w:t>0.131</w:t>
      </w:r>
    </w:p>
    <w:p w14:paraId="2FB9ECBD" w14:textId="77777777" w:rsidR="00744B36" w:rsidRDefault="00744B36" w:rsidP="00744B36">
      <w:r>
        <w:t>Crutarndina_petractoides</w:t>
      </w:r>
      <w:r>
        <w:tab/>
        <w:t>Crutardina</w:t>
      </w:r>
      <w:r>
        <w:tab/>
        <w:t>1</w:t>
      </w:r>
    </w:p>
    <w:p w14:paraId="0ABBC955" w14:textId="77777777" w:rsidR="00744B36" w:rsidRDefault="00744B36" w:rsidP="00744B36">
      <w:r>
        <w:t>Diorygma_poitaei</w:t>
      </w:r>
      <w:r>
        <w:tab/>
        <w:t>Diorygma</w:t>
      </w:r>
      <w:r>
        <w:tab/>
        <w:t>0.014</w:t>
      </w:r>
    </w:p>
    <w:p w14:paraId="61277DF8" w14:textId="77777777" w:rsidR="00744B36" w:rsidRDefault="00744B36" w:rsidP="00744B36">
      <w:r>
        <w:t>Diploschistes_actinostomus</w:t>
      </w:r>
      <w:r>
        <w:tab/>
        <w:t>Diploschistes</w:t>
      </w:r>
      <w:r>
        <w:tab/>
        <w:t>0.226</w:t>
      </w:r>
    </w:p>
    <w:p w14:paraId="431886DC" w14:textId="77777777" w:rsidR="00744B36" w:rsidRDefault="00744B36" w:rsidP="00744B36">
      <w:r>
        <w:t>Diploschistes_cinereocaesius</w:t>
      </w:r>
      <w:r>
        <w:tab/>
        <w:t>Diploschistes</w:t>
      </w:r>
      <w:r>
        <w:tab/>
        <w:t>0.226</w:t>
      </w:r>
    </w:p>
    <w:p w14:paraId="1EFA71C0" w14:textId="77777777" w:rsidR="00744B36" w:rsidRDefault="00744B36" w:rsidP="00744B36">
      <w:r>
        <w:t>Diploschistes_elixii</w:t>
      </w:r>
      <w:r>
        <w:tab/>
        <w:t>Diploschistes</w:t>
      </w:r>
      <w:r>
        <w:tab/>
        <w:t>0.226</w:t>
      </w:r>
    </w:p>
    <w:p w14:paraId="08EAA5B3" w14:textId="77777777" w:rsidR="00744B36" w:rsidRDefault="00744B36" w:rsidP="00744B36">
      <w:r>
        <w:t>Diploschistes_euganeus</w:t>
      </w:r>
      <w:r>
        <w:tab/>
        <w:t>Diploschistes</w:t>
      </w:r>
      <w:r>
        <w:tab/>
        <w:t>0.226</w:t>
      </w:r>
    </w:p>
    <w:p w14:paraId="2CE37A6D" w14:textId="77777777" w:rsidR="00744B36" w:rsidRDefault="00744B36" w:rsidP="00744B36">
      <w:r>
        <w:t>Diploschistes_muscorum</w:t>
      </w:r>
      <w:r>
        <w:tab/>
        <w:t>Diploschistes</w:t>
      </w:r>
      <w:r>
        <w:tab/>
        <w:t>0.226</w:t>
      </w:r>
    </w:p>
    <w:p w14:paraId="2DDC7C7E" w14:textId="77777777" w:rsidR="00744B36" w:rsidRDefault="00744B36" w:rsidP="00744B36">
      <w:r>
        <w:t>Diploschistes_scruposus</w:t>
      </w:r>
      <w:r>
        <w:tab/>
        <w:t>Diploschistes</w:t>
      </w:r>
      <w:r>
        <w:tab/>
        <w:t>0.226</w:t>
      </w:r>
    </w:p>
    <w:p w14:paraId="7EA0BFE4" w14:textId="77777777" w:rsidR="00744B36" w:rsidRDefault="00744B36" w:rsidP="00744B36">
      <w:r>
        <w:t>Diploschistes_sticticus</w:t>
      </w:r>
      <w:r>
        <w:tab/>
        <w:t>Diploschistes</w:t>
      </w:r>
      <w:r>
        <w:tab/>
        <w:t>0.226</w:t>
      </w:r>
    </w:p>
    <w:p w14:paraId="77EE9106" w14:textId="77777777" w:rsidR="00744B36" w:rsidRDefault="00744B36" w:rsidP="00744B36">
      <w:r>
        <w:t>Dyplolabia_afzelii</w:t>
      </w:r>
      <w:r>
        <w:tab/>
        <w:t>Dyplolabia</w:t>
      </w:r>
      <w:r>
        <w:tab/>
        <w:t>0.25</w:t>
      </w:r>
    </w:p>
    <w:p w14:paraId="163E957C" w14:textId="77777777" w:rsidR="00744B36" w:rsidRDefault="00744B36" w:rsidP="00744B36">
      <w:r>
        <w:t>Fissurina_insidiosa</w:t>
      </w:r>
      <w:r>
        <w:tab/>
        <w:t>Fissurina</w:t>
      </w:r>
      <w:r>
        <w:tab/>
        <w:t>0.006</w:t>
      </w:r>
    </w:p>
    <w:p w14:paraId="79F964B9" w14:textId="77777777" w:rsidR="00744B36" w:rsidRDefault="00744B36" w:rsidP="00744B36">
      <w:r>
        <w:t>Glaucotrema_glaucophaeum</w:t>
      </w:r>
      <w:r>
        <w:tab/>
        <w:t>Glaucotrema</w:t>
      </w:r>
      <w:r>
        <w:tab/>
        <w:t>0.25</w:t>
      </w:r>
    </w:p>
    <w:p w14:paraId="6F9A13A0" w14:textId="77777777" w:rsidR="00744B36" w:rsidRDefault="00744B36" w:rsidP="00744B36">
      <w:r>
        <w:t>Glyphis_substriatula</w:t>
      </w:r>
      <w:r>
        <w:tab/>
        <w:t>Glyphis</w:t>
      </w:r>
      <w:r>
        <w:tab/>
        <w:t>0.143</w:t>
      </w:r>
    </w:p>
    <w:p w14:paraId="04EFDC3C" w14:textId="77777777" w:rsidR="00744B36" w:rsidRDefault="00744B36" w:rsidP="00744B36">
      <w:r>
        <w:t>Graphis_scripta</w:t>
      </w:r>
      <w:r>
        <w:tab/>
        <w:t>Graphis</w:t>
      </w:r>
      <w:r>
        <w:tab/>
        <w:t>0.002</w:t>
      </w:r>
    </w:p>
    <w:p w14:paraId="00E0AE10" w14:textId="77777777" w:rsidR="00744B36" w:rsidRDefault="00744B36" w:rsidP="00744B36">
      <w:r>
        <w:t>Leucodecton_subcompunctum</w:t>
      </w:r>
      <w:r>
        <w:tab/>
        <w:t>Leucodecton</w:t>
      </w:r>
      <w:r>
        <w:tab/>
        <w:t>0.036</w:t>
      </w:r>
    </w:p>
    <w:p w14:paraId="46823B22" w14:textId="77777777" w:rsidR="00744B36" w:rsidRDefault="00744B36" w:rsidP="00744B36">
      <w:r>
        <w:t>Myriochapsa_psoromica</w:t>
      </w:r>
      <w:r>
        <w:tab/>
        <w:t>Myriochapsa</w:t>
      </w:r>
      <w:r>
        <w:tab/>
        <w:t>0.333</w:t>
      </w:r>
    </w:p>
    <w:p w14:paraId="0D235E59" w14:textId="77777777" w:rsidR="00744B36" w:rsidRDefault="00744B36" w:rsidP="00744B36">
      <w:r>
        <w:t>Myriotrema_olivaceum</w:t>
      </w:r>
      <w:r>
        <w:tab/>
        <w:t>Myriotrema</w:t>
      </w:r>
      <w:r>
        <w:tab/>
        <w:t>0.015</w:t>
      </w:r>
    </w:p>
    <w:p w14:paraId="20E736DA" w14:textId="77777777" w:rsidR="00744B36" w:rsidRDefault="00744B36" w:rsidP="00744B36">
      <w:r>
        <w:t>Ocellularia_allosporoides</w:t>
      </w:r>
      <w:r>
        <w:tab/>
        <w:t>Ocellularia</w:t>
      </w:r>
      <w:r>
        <w:tab/>
        <w:t>0.008</w:t>
      </w:r>
    </w:p>
    <w:p w14:paraId="61301DB6" w14:textId="77777777" w:rsidR="00744B36" w:rsidRDefault="00744B36" w:rsidP="00744B36">
      <w:r>
        <w:t>Ocellularia_garoana</w:t>
      </w:r>
      <w:r>
        <w:tab/>
        <w:t>Ocellularia</w:t>
      </w:r>
      <w:r>
        <w:tab/>
        <w:t>0.008</w:t>
      </w:r>
    </w:p>
    <w:p w14:paraId="0DF0CB20" w14:textId="77777777" w:rsidR="00744B36" w:rsidRDefault="00744B36" w:rsidP="00744B36">
      <w:r>
        <w:t>Ocellularia_profunda</w:t>
      </w:r>
      <w:r>
        <w:tab/>
        <w:t>Ocellularia</w:t>
      </w:r>
      <w:r>
        <w:tab/>
        <w:t>0.008</w:t>
      </w:r>
    </w:p>
    <w:p w14:paraId="69AD55B3" w14:textId="77777777" w:rsidR="00744B36" w:rsidRDefault="00744B36" w:rsidP="00744B36">
      <w:r>
        <w:t>Phaeographis_intricans</w:t>
      </w:r>
      <w:r>
        <w:tab/>
        <w:t>Phaeographis</w:t>
      </w:r>
      <w:r>
        <w:tab/>
        <w:t>0.006</w:t>
      </w:r>
    </w:p>
    <w:p w14:paraId="39BDB461" w14:textId="77777777" w:rsidR="00744B36" w:rsidRDefault="00744B36" w:rsidP="00744B36">
      <w:r>
        <w:t>Platythecium_grammitis</w:t>
      </w:r>
      <w:r>
        <w:tab/>
        <w:t>Platythecium</w:t>
      </w:r>
      <w:r>
        <w:tab/>
        <w:t>0.038</w:t>
      </w:r>
    </w:p>
    <w:p w14:paraId="3DBDCCD9" w14:textId="77777777" w:rsidR="00744B36" w:rsidRDefault="00744B36" w:rsidP="00744B36">
      <w:r>
        <w:t>Pycnotrema_pycnoporellum</w:t>
      </w:r>
      <w:r>
        <w:tab/>
        <w:t>Pycnotrema</w:t>
      </w:r>
      <w:r>
        <w:tab/>
        <w:t>0.333</w:t>
      </w:r>
    </w:p>
    <w:p w14:paraId="356871FB" w14:textId="77777777" w:rsidR="00744B36" w:rsidRDefault="00744B36" w:rsidP="00744B36">
      <w:r>
        <w:t>Rhabdodiscus_subcavatus</w:t>
      </w:r>
      <w:r>
        <w:tab/>
        <w:t>Rhabdodiscus</w:t>
      </w:r>
      <w:r>
        <w:tab/>
        <w:t>0.024</w:t>
      </w:r>
    </w:p>
    <w:p w14:paraId="02E97929" w14:textId="77777777" w:rsidR="00744B36" w:rsidRDefault="00744B36" w:rsidP="00744B36">
      <w:r>
        <w:t>Stegobolus_anamorphus</w:t>
      </w:r>
      <w:r>
        <w:tab/>
        <w:t>Stegobolus</w:t>
      </w:r>
      <w:r>
        <w:tab/>
        <w:t>0.067</w:t>
      </w:r>
    </w:p>
    <w:p w14:paraId="51D9DE9A" w14:textId="77777777" w:rsidR="00744B36" w:rsidRDefault="00744B36" w:rsidP="00744B36">
      <w:r>
        <w:t>Thelotrema_adjectum</w:t>
      </w:r>
      <w:r>
        <w:tab/>
        <w:t>Thelotrema</w:t>
      </w:r>
      <w:r>
        <w:tab/>
        <w:t>0.066</w:t>
      </w:r>
    </w:p>
    <w:p w14:paraId="2E3DA971" w14:textId="77777777" w:rsidR="00744B36" w:rsidRDefault="00744B36" w:rsidP="00744B36">
      <w:r>
        <w:t>Thelotrema_diplotrema</w:t>
      </w:r>
      <w:r>
        <w:tab/>
        <w:t>Thelotrema</w:t>
      </w:r>
      <w:r>
        <w:tab/>
        <w:t>0.066</w:t>
      </w:r>
    </w:p>
    <w:p w14:paraId="0E9A2953" w14:textId="77777777" w:rsidR="00744B36" w:rsidRDefault="00744B36" w:rsidP="00744B36">
      <w:r>
        <w:t>Thelotrema_lepadinum</w:t>
      </w:r>
      <w:r>
        <w:tab/>
        <w:t>Thelotrema</w:t>
      </w:r>
      <w:r>
        <w:tab/>
        <w:t>0.066</w:t>
      </w:r>
    </w:p>
    <w:p w14:paraId="4B2FFD63" w14:textId="77777777" w:rsidR="00744B36" w:rsidRDefault="00744B36" w:rsidP="00744B36">
      <w:r>
        <w:t>Thelotrema_porinaceum</w:t>
      </w:r>
      <w:r>
        <w:tab/>
        <w:t>Thelotrema</w:t>
      </w:r>
      <w:r>
        <w:tab/>
        <w:t>0.066</w:t>
      </w:r>
    </w:p>
    <w:p w14:paraId="0B18AD90" w14:textId="77777777" w:rsidR="00744B36" w:rsidRDefault="00744B36" w:rsidP="00744B36">
      <w:r>
        <w:t>Thelotrema_porinoides</w:t>
      </w:r>
      <w:r>
        <w:tab/>
        <w:t>Thelotrema</w:t>
      </w:r>
      <w:r>
        <w:tab/>
        <w:t>0.066</w:t>
      </w:r>
    </w:p>
    <w:p w14:paraId="4CC724AF" w14:textId="77777777" w:rsidR="00744B36" w:rsidRDefault="00744B36" w:rsidP="00744B36">
      <w:r>
        <w:t>Thelotrema_subtile</w:t>
      </w:r>
      <w:r>
        <w:tab/>
        <w:t>Thelotrema</w:t>
      </w:r>
      <w:r>
        <w:tab/>
        <w:t>0.066</w:t>
      </w:r>
    </w:p>
    <w:p w14:paraId="0ED73055" w14:textId="77777777" w:rsidR="00744B36" w:rsidRDefault="00744B36" w:rsidP="00744B36">
      <w:r>
        <w:t>Thelotrema_suecicum</w:t>
      </w:r>
      <w:r>
        <w:tab/>
        <w:t>Thelotrema</w:t>
      </w:r>
      <w:r>
        <w:tab/>
        <w:t>0.066</w:t>
      </w:r>
    </w:p>
    <w:p w14:paraId="7065EFCA" w14:textId="77777777" w:rsidR="00744B36" w:rsidRDefault="00744B36" w:rsidP="00744B36">
      <w:r>
        <w:t>Topeliopsis_acutispora</w:t>
      </w:r>
      <w:r>
        <w:tab/>
        <w:t>Topeliopsis</w:t>
      </w:r>
      <w:r>
        <w:tab/>
        <w:t>0.2</w:t>
      </w:r>
    </w:p>
    <w:p w14:paraId="11ACFA18" w14:textId="77777777" w:rsidR="00744B36" w:rsidRDefault="00744B36" w:rsidP="00744B36">
      <w:r>
        <w:t>Topeliopsis_decorticans</w:t>
      </w:r>
      <w:r>
        <w:tab/>
        <w:t>Topeliopsis</w:t>
      </w:r>
      <w:r>
        <w:tab/>
        <w:t>0.2</w:t>
      </w:r>
    </w:p>
    <w:p w14:paraId="340318CD" w14:textId="77777777" w:rsidR="00744B36" w:rsidRDefault="00744B36" w:rsidP="00744B36">
      <w:r>
        <w:t>Topeliopsis_muscigena</w:t>
      </w:r>
      <w:r>
        <w:tab/>
        <w:t>Topeliopsis</w:t>
      </w:r>
      <w:r>
        <w:tab/>
        <w:t>0.2</w:t>
      </w:r>
    </w:p>
    <w:p w14:paraId="75DB3F25" w14:textId="77777777" w:rsidR="00744B36" w:rsidRDefault="00744B36" w:rsidP="00744B36">
      <w:r>
        <w:t>Topeliopsis_subdenticulata</w:t>
      </w:r>
      <w:r>
        <w:tab/>
        <w:t>Topeliopsis</w:t>
      </w:r>
      <w:r>
        <w:tab/>
        <w:t>0.2</w:t>
      </w:r>
    </w:p>
    <w:p w14:paraId="77126400" w14:textId="77777777" w:rsidR="00744B36" w:rsidRDefault="00744B36" w:rsidP="00744B36">
      <w:r>
        <w:t>Wirthiotrema_glaucopallens</w:t>
      </w:r>
      <w:r>
        <w:tab/>
        <w:t>Wirthiotrema</w:t>
      </w:r>
      <w:r>
        <w:tab/>
        <w:t>0.143</w:t>
      </w:r>
    </w:p>
    <w:p w14:paraId="1793540E" w14:textId="77777777" w:rsidR="00744B36" w:rsidRDefault="00744B36" w:rsidP="00744B36">
      <w:r>
        <w:t>Belonia_russula</w:t>
      </w:r>
      <w:r>
        <w:tab/>
        <w:t>Gyalecta</w:t>
      </w:r>
      <w:r>
        <w:tab/>
        <w:t>0.12</w:t>
      </w:r>
    </w:p>
    <w:p w14:paraId="0A0C60E6" w14:textId="77777777" w:rsidR="00744B36" w:rsidRDefault="00744B36" w:rsidP="00744B36">
      <w:r>
        <w:t>Gyalecta_flotowii</w:t>
      </w:r>
      <w:r>
        <w:tab/>
        <w:t>Gyalecta</w:t>
      </w:r>
      <w:r>
        <w:tab/>
        <w:t>0.12</w:t>
      </w:r>
    </w:p>
    <w:p w14:paraId="17EE19CB" w14:textId="77777777" w:rsidR="00744B36" w:rsidRDefault="00744B36" w:rsidP="00744B36">
      <w:r>
        <w:t>Gyalecta_hypoleuca</w:t>
      </w:r>
      <w:r>
        <w:tab/>
        <w:t>Gyalecta</w:t>
      </w:r>
      <w:r>
        <w:tab/>
        <w:t>0.12</w:t>
      </w:r>
    </w:p>
    <w:p w14:paraId="24604A1A" w14:textId="77777777" w:rsidR="00744B36" w:rsidRDefault="00744B36" w:rsidP="00744B36">
      <w:r>
        <w:t>Gyalecta_jenensis</w:t>
      </w:r>
      <w:r>
        <w:tab/>
        <w:t>Gyalecta</w:t>
      </w:r>
      <w:r>
        <w:tab/>
        <w:t>0.12</w:t>
      </w:r>
    </w:p>
    <w:p w14:paraId="1D079A9E" w14:textId="77777777" w:rsidR="00744B36" w:rsidRDefault="00744B36" w:rsidP="00744B36">
      <w:r>
        <w:t>Gyalecta_truncigena</w:t>
      </w:r>
      <w:r>
        <w:tab/>
        <w:t>Gyalecta</w:t>
      </w:r>
      <w:r>
        <w:tab/>
        <w:t>0.12</w:t>
      </w:r>
    </w:p>
    <w:p w14:paraId="47C36AB4" w14:textId="77777777" w:rsidR="00744B36" w:rsidRDefault="00744B36" w:rsidP="00744B36">
      <w:r>
        <w:t>Gyalecta_ulmi</w:t>
      </w:r>
      <w:r>
        <w:tab/>
        <w:t>Gyalecta</w:t>
      </w:r>
      <w:r>
        <w:tab/>
        <w:t>0.12</w:t>
      </w:r>
    </w:p>
    <w:p w14:paraId="2EE143EC" w14:textId="77777777" w:rsidR="00744B36" w:rsidRDefault="00744B36" w:rsidP="00744B36">
      <w:r>
        <w:lastRenderedPageBreak/>
        <w:t>Gypsoplaca_macrophylla</w:t>
      </w:r>
      <w:r>
        <w:tab/>
        <w:t>Gypsoplaca</w:t>
      </w:r>
      <w:r>
        <w:tab/>
        <w:t>1</w:t>
      </w:r>
    </w:p>
    <w:p w14:paraId="12F787FC" w14:textId="77777777" w:rsidR="00744B36" w:rsidRDefault="00744B36" w:rsidP="00744B36">
      <w:r>
        <w:t>Hymenelia_epulotica</w:t>
      </w:r>
      <w:r>
        <w:tab/>
        <w:t>Hymenelia</w:t>
      </w:r>
      <w:r>
        <w:tab/>
        <w:t>0.08</w:t>
      </w:r>
    </w:p>
    <w:p w14:paraId="3D287A75" w14:textId="77777777" w:rsidR="00744B36" w:rsidRDefault="00744B36" w:rsidP="00744B36">
      <w:r>
        <w:t>Hymenelia_lacustris</w:t>
      </w:r>
      <w:r>
        <w:tab/>
        <w:t>Hymenelia</w:t>
      </w:r>
      <w:r>
        <w:tab/>
        <w:t>0.08</w:t>
      </w:r>
    </w:p>
    <w:p w14:paraId="54EE9EEA" w14:textId="77777777" w:rsidR="00744B36" w:rsidRDefault="00744B36" w:rsidP="00744B36">
      <w:r>
        <w:t>Tremolecia_atrata</w:t>
      </w:r>
      <w:r>
        <w:tab/>
        <w:t>Tremolecia</w:t>
      </w:r>
      <w:r>
        <w:tab/>
        <w:t>0.167</w:t>
      </w:r>
    </w:p>
    <w:p w14:paraId="61534AA0" w14:textId="77777777" w:rsidR="00744B36" w:rsidRDefault="00744B36" w:rsidP="00744B36">
      <w:r>
        <w:t>Ainoa_geochroa</w:t>
      </w:r>
      <w:r>
        <w:tab/>
        <w:t>Ainoa</w:t>
      </w:r>
      <w:r>
        <w:tab/>
        <w:t>0.154</w:t>
      </w:r>
    </w:p>
    <w:p w14:paraId="5362D13D" w14:textId="77777777" w:rsidR="00744B36" w:rsidRDefault="00744B36" w:rsidP="00744B36">
      <w:r>
        <w:t>Dibaeis_baeomyces</w:t>
      </w:r>
      <w:r>
        <w:tab/>
        <w:t>Dibaeis</w:t>
      </w:r>
      <w:r>
        <w:tab/>
        <w:t>0.154</w:t>
      </w:r>
    </w:p>
    <w:p w14:paraId="1101E755" w14:textId="77777777" w:rsidR="00744B36" w:rsidRDefault="00744B36" w:rsidP="00744B36">
      <w:r>
        <w:t>Icmadophila_ericetorum</w:t>
      </w:r>
      <w:r>
        <w:tab/>
        <w:t>Icmadophila</w:t>
      </w:r>
      <w:r>
        <w:tab/>
        <w:t>0.25</w:t>
      </w:r>
    </w:p>
    <w:p w14:paraId="11145703" w14:textId="77777777" w:rsidR="00744B36" w:rsidRDefault="00744B36" w:rsidP="00744B36">
      <w:r>
        <w:t>Siphula_ceratites</w:t>
      </w:r>
      <w:r>
        <w:tab/>
        <w:t>Siphula</w:t>
      </w:r>
      <w:r>
        <w:tab/>
        <w:t>0.038</w:t>
      </w:r>
    </w:p>
    <w:p w14:paraId="545ACB3B" w14:textId="77777777" w:rsidR="00744B36" w:rsidRDefault="00744B36" w:rsidP="00744B36">
      <w:r>
        <w:t>Thamnolia_subuliformis</w:t>
      </w:r>
      <w:r>
        <w:tab/>
        <w:t>Thamnolia</w:t>
      </w:r>
      <w:r>
        <w:tab/>
        <w:t>0.5</w:t>
      </w:r>
    </w:p>
    <w:p w14:paraId="3A3378AA" w14:textId="77777777" w:rsidR="00744B36" w:rsidRDefault="00744B36" w:rsidP="00744B36">
      <w:r>
        <w:t>Thamnolia_vermicularis</w:t>
      </w:r>
      <w:r>
        <w:tab/>
        <w:t>Thamnolia</w:t>
      </w:r>
      <w:r>
        <w:tab/>
        <w:t>0.5</w:t>
      </w:r>
    </w:p>
    <w:p w14:paraId="63A8F09D" w14:textId="77777777" w:rsidR="00744B36" w:rsidRDefault="00744B36" w:rsidP="00744B36">
      <w:r>
        <w:t>Steinera_glaucella</w:t>
      </w:r>
      <w:r>
        <w:tab/>
        <w:t>Steinera</w:t>
      </w:r>
      <w:r>
        <w:tab/>
        <w:t>0.25</w:t>
      </w:r>
    </w:p>
    <w:p w14:paraId="6323B596" w14:textId="77777777" w:rsidR="00744B36" w:rsidRDefault="00744B36" w:rsidP="00744B36">
      <w:r>
        <w:t>Lecanora_achroa</w:t>
      </w:r>
      <w:r>
        <w:tab/>
        <w:t>Lecanora</w:t>
      </w:r>
      <w:r>
        <w:tab/>
        <w:t>0.017</w:t>
      </w:r>
    </w:p>
    <w:p w14:paraId="6BFA33AD" w14:textId="77777777" w:rsidR="00744B36" w:rsidRDefault="00744B36" w:rsidP="00744B36">
      <w:r>
        <w:t>Lecanora_caesiorubella</w:t>
      </w:r>
      <w:r>
        <w:tab/>
        <w:t>Lecanora</w:t>
      </w:r>
      <w:r>
        <w:tab/>
        <w:t>0.017</w:t>
      </w:r>
    </w:p>
    <w:p w14:paraId="789D5B2C" w14:textId="77777777" w:rsidR="00744B36" w:rsidRDefault="00744B36" w:rsidP="00744B36">
      <w:r>
        <w:t>Lecanora_contractula</w:t>
      </w:r>
      <w:r>
        <w:tab/>
        <w:t>Lecanora</w:t>
      </w:r>
      <w:r>
        <w:tab/>
        <w:t>0.017</w:t>
      </w:r>
    </w:p>
    <w:p w14:paraId="47BF9368" w14:textId="77777777" w:rsidR="00744B36" w:rsidRDefault="00744B36" w:rsidP="00744B36">
      <w:r>
        <w:t>Lecanora_flavopallida</w:t>
      </w:r>
      <w:r>
        <w:tab/>
        <w:t>Lecanora</w:t>
      </w:r>
      <w:r>
        <w:tab/>
        <w:t>0.017</w:t>
      </w:r>
    </w:p>
    <w:p w14:paraId="1B86D054" w14:textId="77777777" w:rsidR="00744B36" w:rsidRDefault="00744B36" w:rsidP="00744B36">
      <w:r>
        <w:t>Lecanora_garovaglii</w:t>
      </w:r>
      <w:r>
        <w:tab/>
        <w:t>Lecanora</w:t>
      </w:r>
      <w:r>
        <w:tab/>
        <w:t>0.017</w:t>
      </w:r>
    </w:p>
    <w:p w14:paraId="1DF2EE4D" w14:textId="77777777" w:rsidR="00744B36" w:rsidRDefault="00744B36" w:rsidP="00744B36">
      <w:r>
        <w:t>Lecanora_hybocarpa</w:t>
      </w:r>
      <w:r>
        <w:tab/>
        <w:t>Lecanora</w:t>
      </w:r>
      <w:r>
        <w:tab/>
        <w:t>0.017</w:t>
      </w:r>
    </w:p>
    <w:p w14:paraId="0BACB3E7" w14:textId="77777777" w:rsidR="00744B36" w:rsidRDefault="00744B36" w:rsidP="00744B36">
      <w:r>
        <w:t>Lecanora_muralis</w:t>
      </w:r>
      <w:r>
        <w:tab/>
        <w:t>Lecanora</w:t>
      </w:r>
      <w:r>
        <w:tab/>
        <w:t>0.017</w:t>
      </w:r>
    </w:p>
    <w:p w14:paraId="7B7E53AC" w14:textId="77777777" w:rsidR="00744B36" w:rsidRDefault="00744B36" w:rsidP="00744B36">
      <w:r>
        <w:t>Lecanora_symmicta</w:t>
      </w:r>
      <w:r>
        <w:tab/>
        <w:t>Lecanora</w:t>
      </w:r>
      <w:r>
        <w:tab/>
        <w:t>0.017</w:t>
      </w:r>
    </w:p>
    <w:p w14:paraId="385CD483" w14:textId="77777777" w:rsidR="00744B36" w:rsidRDefault="00744B36" w:rsidP="00744B36">
      <w:r>
        <w:t>Lecanora_tropica</w:t>
      </w:r>
      <w:r>
        <w:tab/>
        <w:t>Lecanora</w:t>
      </w:r>
      <w:r>
        <w:tab/>
        <w:t>0.017</w:t>
      </w:r>
    </w:p>
    <w:p w14:paraId="5C517623" w14:textId="77777777" w:rsidR="00744B36" w:rsidRDefault="00744B36" w:rsidP="00744B36">
      <w:r>
        <w:t>Lecanora_vainioi</w:t>
      </w:r>
      <w:r>
        <w:tab/>
        <w:t>Lecanora</w:t>
      </w:r>
      <w:r>
        <w:tab/>
        <w:t>0.017</w:t>
      </w:r>
    </w:p>
    <w:p w14:paraId="3C2E00AB" w14:textId="77777777" w:rsidR="00744B36" w:rsidRDefault="00744B36" w:rsidP="00744B36">
      <w:r>
        <w:t>Lecidella_carpathica</w:t>
      </w:r>
      <w:r>
        <w:tab/>
        <w:t>Lecidella</w:t>
      </w:r>
      <w:r>
        <w:tab/>
        <w:t>0.063</w:t>
      </w:r>
    </w:p>
    <w:p w14:paraId="4BDC85CC" w14:textId="77777777" w:rsidR="00744B36" w:rsidRDefault="00744B36" w:rsidP="00744B36">
      <w:r>
        <w:t>Lecidella_elaeochroma</w:t>
      </w:r>
      <w:r>
        <w:tab/>
        <w:t>Lecidella</w:t>
      </w:r>
      <w:r>
        <w:tab/>
        <w:t>0.063</w:t>
      </w:r>
    </w:p>
    <w:p w14:paraId="6605CF9B" w14:textId="77777777" w:rsidR="00744B36" w:rsidRDefault="00744B36" w:rsidP="00744B36">
      <w:r>
        <w:t>Lecidella_euphorea</w:t>
      </w:r>
      <w:r>
        <w:tab/>
        <w:t>Lecidella</w:t>
      </w:r>
      <w:r>
        <w:tab/>
        <w:t>0.063</w:t>
      </w:r>
    </w:p>
    <w:p w14:paraId="07FA47C0" w14:textId="77777777" w:rsidR="00744B36" w:rsidRDefault="00744B36" w:rsidP="00744B36">
      <w:r>
        <w:t>Lecidella_patavina</w:t>
      </w:r>
      <w:r>
        <w:tab/>
        <w:t>Lecidella</w:t>
      </w:r>
      <w:r>
        <w:tab/>
        <w:t>0.063</w:t>
      </w:r>
    </w:p>
    <w:p w14:paraId="279F4D72" w14:textId="77777777" w:rsidR="00744B36" w:rsidRDefault="00744B36" w:rsidP="00744B36">
      <w:r>
        <w:t>Lecidella_stigmatea</w:t>
      </w:r>
      <w:r>
        <w:tab/>
        <w:t>Lecidella</w:t>
      </w:r>
      <w:r>
        <w:tab/>
        <w:t>0.063</w:t>
      </w:r>
    </w:p>
    <w:p w14:paraId="256AC6D6" w14:textId="77777777" w:rsidR="00744B36" w:rsidRDefault="00744B36" w:rsidP="00744B36">
      <w:r>
        <w:t>Rhizoplaca_chrysoleuca</w:t>
      </w:r>
      <w:r>
        <w:tab/>
        <w:t>Rhizoplaca</w:t>
      </w:r>
      <w:r>
        <w:tab/>
        <w:t>0.545</w:t>
      </w:r>
    </w:p>
    <w:p w14:paraId="0C5AD0F8" w14:textId="77777777" w:rsidR="00744B36" w:rsidRDefault="00744B36" w:rsidP="00744B36">
      <w:r>
        <w:t>Rhizoplaca_haydenii</w:t>
      </w:r>
      <w:r>
        <w:tab/>
        <w:t>Rhizoplaca</w:t>
      </w:r>
      <w:r>
        <w:tab/>
        <w:t>0.545</w:t>
      </w:r>
    </w:p>
    <w:p w14:paraId="130F69AD" w14:textId="77777777" w:rsidR="00744B36" w:rsidRDefault="00744B36" w:rsidP="00744B36">
      <w:r>
        <w:t>Rhizoplaca_melanophthalma</w:t>
      </w:r>
      <w:r>
        <w:tab/>
        <w:t>Rhizoplaca</w:t>
      </w:r>
      <w:r>
        <w:tab/>
        <w:t>0.545</w:t>
      </w:r>
    </w:p>
    <w:p w14:paraId="5155D26F" w14:textId="77777777" w:rsidR="00744B36" w:rsidRDefault="00744B36" w:rsidP="00744B36">
      <w:r>
        <w:t>Rhizoplaca_parilis</w:t>
      </w:r>
      <w:r>
        <w:tab/>
        <w:t>Rhizoplaca</w:t>
      </w:r>
      <w:r>
        <w:tab/>
        <w:t>0.545</w:t>
      </w:r>
    </w:p>
    <w:p w14:paraId="6476DC31" w14:textId="77777777" w:rsidR="00744B36" w:rsidRDefault="00744B36" w:rsidP="00744B36">
      <w:r>
        <w:t>Rhizoplaca_porterii</w:t>
      </w:r>
      <w:r>
        <w:tab/>
        <w:t>Rhizoplaca</w:t>
      </w:r>
      <w:r>
        <w:tab/>
        <w:t>0.545</w:t>
      </w:r>
    </w:p>
    <w:p w14:paraId="3EEA24E9" w14:textId="77777777" w:rsidR="00744B36" w:rsidRDefault="00744B36" w:rsidP="00744B36">
      <w:r>
        <w:t>Rhizoplaca_shushanii</w:t>
      </w:r>
      <w:r>
        <w:tab/>
        <w:t>Rhizoplaca</w:t>
      </w:r>
      <w:r>
        <w:tab/>
        <w:t>0.545</w:t>
      </w:r>
    </w:p>
    <w:p w14:paraId="3796C1B5" w14:textId="77777777" w:rsidR="00744B36" w:rsidRDefault="00744B36" w:rsidP="00744B36">
      <w:r>
        <w:t>Lecidea_cyrtidia</w:t>
      </w:r>
      <w:r>
        <w:tab/>
        <w:t>Lecidea</w:t>
      </w:r>
      <w:r>
        <w:tab/>
        <w:t>0.06</w:t>
      </w:r>
    </w:p>
    <w:p w14:paraId="2D920609" w14:textId="77777777" w:rsidR="00744B36" w:rsidRDefault="00744B36" w:rsidP="00744B36">
      <w:r>
        <w:t>Lecidea_auriculata</w:t>
      </w:r>
      <w:r>
        <w:tab/>
        <w:t>Lecidea</w:t>
      </w:r>
      <w:r>
        <w:tab/>
        <w:t>0.06</w:t>
      </w:r>
    </w:p>
    <w:p w14:paraId="55FE5378" w14:textId="77777777" w:rsidR="00744B36" w:rsidRDefault="00744B36" w:rsidP="00744B36">
      <w:r>
        <w:t>Lecidea_fuscoatra</w:t>
      </w:r>
      <w:r>
        <w:tab/>
        <w:t>Lecidea</w:t>
      </w:r>
      <w:r>
        <w:tab/>
        <w:t>0.06</w:t>
      </w:r>
    </w:p>
    <w:p w14:paraId="18D51862" w14:textId="77777777" w:rsidR="00744B36" w:rsidRDefault="00744B36" w:rsidP="00744B36">
      <w:r>
        <w:t>Lecidea_laboriosa</w:t>
      </w:r>
      <w:r>
        <w:tab/>
        <w:t>Lecidea</w:t>
      </w:r>
      <w:r>
        <w:tab/>
        <w:t>0.06</w:t>
      </w:r>
    </w:p>
    <w:p w14:paraId="42152FC2" w14:textId="77777777" w:rsidR="00744B36" w:rsidRDefault="00744B36" w:rsidP="00744B36">
      <w:r>
        <w:t>Lecidea_plana</w:t>
      </w:r>
      <w:r>
        <w:tab/>
        <w:t>Lecidea</w:t>
      </w:r>
      <w:r>
        <w:tab/>
        <w:t>0.06</w:t>
      </w:r>
    </w:p>
    <w:p w14:paraId="41D5FC3E" w14:textId="77777777" w:rsidR="00744B36" w:rsidRDefault="00744B36" w:rsidP="00744B36">
      <w:r>
        <w:t>Lecidea_silacea</w:t>
      </w:r>
      <w:r>
        <w:tab/>
        <w:t>Lecidea</w:t>
      </w:r>
      <w:r>
        <w:tab/>
        <w:t>0.06</w:t>
      </w:r>
    </w:p>
    <w:p w14:paraId="493ABD66" w14:textId="77777777" w:rsidR="00744B36" w:rsidRDefault="00744B36" w:rsidP="00744B36">
      <w:r>
        <w:t>Porpidia_albocaerulescens</w:t>
      </w:r>
      <w:r>
        <w:tab/>
        <w:t>Porpidia</w:t>
      </w:r>
      <w:r>
        <w:tab/>
        <w:t>0.067</w:t>
      </w:r>
    </w:p>
    <w:p w14:paraId="6D80DAF4" w14:textId="77777777" w:rsidR="00744B36" w:rsidRDefault="00744B36" w:rsidP="00744B36">
      <w:r>
        <w:t>Porpidia_speirea</w:t>
      </w:r>
      <w:r>
        <w:tab/>
        <w:t>Porpidia</w:t>
      </w:r>
      <w:r>
        <w:tab/>
        <w:t>0.067</w:t>
      </w:r>
    </w:p>
    <w:p w14:paraId="035CA7DF" w14:textId="77777777" w:rsidR="00744B36" w:rsidRDefault="00744B36" w:rsidP="00744B36">
      <w:r>
        <w:t>Letrouitia_domingensis</w:t>
      </w:r>
      <w:r>
        <w:tab/>
        <w:t>Letroutia</w:t>
      </w:r>
      <w:r>
        <w:tab/>
        <w:t>0.167</w:t>
      </w:r>
    </w:p>
    <w:p w14:paraId="14A0D8C7" w14:textId="77777777" w:rsidR="00744B36" w:rsidRDefault="00744B36" w:rsidP="00744B36">
      <w:r>
        <w:t>Letrouitia_parabola</w:t>
      </w:r>
      <w:r>
        <w:tab/>
        <w:t>Letroutia</w:t>
      </w:r>
      <w:r>
        <w:tab/>
        <w:t>0.167</w:t>
      </w:r>
    </w:p>
    <w:p w14:paraId="79A8F7B2" w14:textId="77777777" w:rsidR="00744B36" w:rsidRDefault="00744B36" w:rsidP="00744B36">
      <w:r>
        <w:t>Letrouitia_vulpina</w:t>
      </w:r>
      <w:r>
        <w:tab/>
        <w:t>Letroutia</w:t>
      </w:r>
      <w:r>
        <w:tab/>
        <w:t>0.167</w:t>
      </w:r>
    </w:p>
    <w:p w14:paraId="62336AB6" w14:textId="77777777" w:rsidR="00744B36" w:rsidRDefault="00744B36" w:rsidP="00744B36">
      <w:r>
        <w:t>Lobaria_hallii</w:t>
      </w:r>
      <w:r>
        <w:tab/>
        <w:t>Lobaria</w:t>
      </w:r>
      <w:r>
        <w:tab/>
        <w:t>0.05</w:t>
      </w:r>
    </w:p>
    <w:p w14:paraId="6991BC7B" w14:textId="77777777" w:rsidR="00744B36" w:rsidRDefault="00744B36" w:rsidP="00744B36">
      <w:r>
        <w:lastRenderedPageBreak/>
        <w:t>Lobaria_pulmonaria</w:t>
      </w:r>
      <w:r>
        <w:tab/>
        <w:t>Lobaria</w:t>
      </w:r>
      <w:r>
        <w:tab/>
        <w:t>0.05</w:t>
      </w:r>
    </w:p>
    <w:p w14:paraId="16F897E6" w14:textId="77777777" w:rsidR="00744B36" w:rsidRDefault="00744B36" w:rsidP="00744B36">
      <w:r>
        <w:t>Lobaria_virens</w:t>
      </w:r>
      <w:r>
        <w:tab/>
        <w:t>Lobaria</w:t>
      </w:r>
      <w:r>
        <w:tab/>
        <w:t>0.05</w:t>
      </w:r>
    </w:p>
    <w:p w14:paraId="59E80488" w14:textId="77777777" w:rsidR="00744B36" w:rsidRDefault="00744B36" w:rsidP="00744B36">
      <w:r>
        <w:t>Lobariella_pallida</w:t>
      </w:r>
      <w:r>
        <w:tab/>
        <w:t>Lobariella</w:t>
      </w:r>
      <w:r>
        <w:tab/>
        <w:t>0.029</w:t>
      </w:r>
    </w:p>
    <w:p w14:paraId="3502B52A" w14:textId="77777777" w:rsidR="00744B36" w:rsidRDefault="00744B36" w:rsidP="00744B36">
      <w:r>
        <w:t>Sticta_beauvoisii</w:t>
      </w:r>
      <w:r>
        <w:tab/>
        <w:t>Sticta</w:t>
      </w:r>
      <w:r>
        <w:tab/>
        <w:t>0.01</w:t>
      </w:r>
    </w:p>
    <w:p w14:paraId="43ECEB58" w14:textId="77777777" w:rsidR="00744B36" w:rsidRDefault="00744B36" w:rsidP="00744B36">
      <w:r>
        <w:t>Sticta_canariensis</w:t>
      </w:r>
      <w:r>
        <w:tab/>
        <w:t>Sticta</w:t>
      </w:r>
      <w:r>
        <w:tab/>
        <w:t>0.01</w:t>
      </w:r>
    </w:p>
    <w:p w14:paraId="730D55B3" w14:textId="77777777" w:rsidR="00744B36" w:rsidRDefault="00744B36" w:rsidP="00744B36">
      <w:r>
        <w:t>Savoronala_madagascariensis</w:t>
      </w:r>
      <w:r>
        <w:tab/>
        <w:t>Malmidea</w:t>
      </w:r>
      <w:r>
        <w:tab/>
        <w:t>0.02</w:t>
      </w:r>
    </w:p>
    <w:p w14:paraId="619D9FD9" w14:textId="77777777" w:rsidR="00744B36" w:rsidRDefault="00744B36" w:rsidP="00744B36">
      <w:r>
        <w:t>Leptochidium_albociliatum</w:t>
      </w:r>
      <w:r>
        <w:tab/>
        <w:t>Leptochidium</w:t>
      </w:r>
      <w:r>
        <w:tab/>
        <w:t>0.5</w:t>
      </w:r>
    </w:p>
    <w:p w14:paraId="770A305B" w14:textId="77777777" w:rsidR="00744B36" w:rsidRDefault="00744B36" w:rsidP="00744B36">
      <w:r>
        <w:t>Massalongia_carnosa</w:t>
      </w:r>
      <w:r>
        <w:tab/>
        <w:t>Massalongia</w:t>
      </w:r>
      <w:r>
        <w:tab/>
        <w:t>0.5</w:t>
      </w:r>
    </w:p>
    <w:p w14:paraId="5CEDFBCF" w14:textId="77777777" w:rsidR="00744B36" w:rsidRDefault="00744B36" w:rsidP="00744B36">
      <w:r>
        <w:t>Polychidium_muscicola</w:t>
      </w:r>
      <w:r>
        <w:tab/>
        <w:t>Polychidium</w:t>
      </w:r>
      <w:r>
        <w:tab/>
        <w:t>1</w:t>
      </w:r>
    </w:p>
    <w:p w14:paraId="30E20BA4" w14:textId="77777777" w:rsidR="00744B36" w:rsidRDefault="00744B36" w:rsidP="00744B36">
      <w:r>
        <w:t>Austroblastenia_pauciseptata</w:t>
      </w:r>
      <w:r>
        <w:tab/>
        <w:t>Austroblastenia</w:t>
      </w:r>
      <w:r>
        <w:tab/>
        <w:t>1</w:t>
      </w:r>
    </w:p>
    <w:p w14:paraId="6AE56B71" w14:textId="77777777" w:rsidR="00744B36" w:rsidRDefault="00744B36" w:rsidP="00744B36">
      <w:r>
        <w:t>Austroblastenia_pupa</w:t>
      </w:r>
      <w:r>
        <w:tab/>
        <w:t>Austroblastenia</w:t>
      </w:r>
      <w:r>
        <w:tab/>
        <w:t>1</w:t>
      </w:r>
    </w:p>
    <w:p w14:paraId="7E57B838" w14:textId="77777777" w:rsidR="00744B36" w:rsidRDefault="00744B36" w:rsidP="00744B36">
      <w:r>
        <w:t>Megaloblastenia_marginiflexa</w:t>
      </w:r>
      <w:r>
        <w:tab/>
        <w:t>Megaloblastenia</w:t>
      </w:r>
      <w:r>
        <w:tab/>
        <w:t>0.5</w:t>
      </w:r>
    </w:p>
    <w:p w14:paraId="06434B63" w14:textId="77777777" w:rsidR="00744B36" w:rsidRDefault="00744B36" w:rsidP="00744B36">
      <w:r>
        <w:t>Megalospora_austropacifica</w:t>
      </w:r>
      <w:r>
        <w:tab/>
        <w:t>Megalospora</w:t>
      </w:r>
      <w:r>
        <w:tab/>
        <w:t>0.242</w:t>
      </w:r>
    </w:p>
    <w:p w14:paraId="5EAFBF00" w14:textId="77777777" w:rsidR="00744B36" w:rsidRDefault="00744B36" w:rsidP="00744B36">
      <w:r>
        <w:t>Megalospora_coccodes</w:t>
      </w:r>
      <w:r>
        <w:tab/>
        <w:t>Megalospora</w:t>
      </w:r>
      <w:r>
        <w:tab/>
        <w:t>0.242</w:t>
      </w:r>
    </w:p>
    <w:p w14:paraId="173F3905" w14:textId="77777777" w:rsidR="00744B36" w:rsidRDefault="00744B36" w:rsidP="00744B36">
      <w:r>
        <w:t>Megalospora_disjuncta</w:t>
      </w:r>
      <w:r>
        <w:tab/>
        <w:t>Megalospora</w:t>
      </w:r>
      <w:r>
        <w:tab/>
        <w:t>0.242</w:t>
      </w:r>
    </w:p>
    <w:p w14:paraId="6F7B3C5F" w14:textId="77777777" w:rsidR="00744B36" w:rsidRDefault="00744B36" w:rsidP="00744B36">
      <w:r>
        <w:t>Megalospora_lopadioides</w:t>
      </w:r>
      <w:r>
        <w:tab/>
        <w:t>Megalospora</w:t>
      </w:r>
      <w:r>
        <w:tab/>
        <w:t>0.242</w:t>
      </w:r>
    </w:p>
    <w:p w14:paraId="65C7F442" w14:textId="77777777" w:rsidR="00744B36" w:rsidRDefault="00744B36" w:rsidP="00744B36">
      <w:r>
        <w:t>Megalospora_pulverata</w:t>
      </w:r>
      <w:r>
        <w:tab/>
        <w:t>Megalospora</w:t>
      </w:r>
      <w:r>
        <w:tab/>
        <w:t>0.242</w:t>
      </w:r>
    </w:p>
    <w:p w14:paraId="42F2699C" w14:textId="77777777" w:rsidR="00744B36" w:rsidRDefault="00744B36" w:rsidP="00744B36">
      <w:r>
        <w:t>Megalospora_subtuberculosa</w:t>
      </w:r>
      <w:r>
        <w:tab/>
        <w:t>Megalospora</w:t>
      </w:r>
      <w:r>
        <w:tab/>
        <w:t>0.242</w:t>
      </w:r>
    </w:p>
    <w:p w14:paraId="68CA5325" w14:textId="77777777" w:rsidR="00744B36" w:rsidRDefault="00744B36" w:rsidP="00744B36">
      <w:r>
        <w:t>Megalospora_sulphurata</w:t>
      </w:r>
      <w:r>
        <w:tab/>
        <w:t>Megalospora</w:t>
      </w:r>
      <w:r>
        <w:tab/>
        <w:t>0.242</w:t>
      </w:r>
    </w:p>
    <w:p w14:paraId="34E4AB9A" w14:textId="77777777" w:rsidR="00744B36" w:rsidRDefault="00744B36" w:rsidP="00744B36">
      <w:r>
        <w:t>Megalospora_tuberculosa</w:t>
      </w:r>
      <w:r>
        <w:tab/>
        <w:t>Megalospora</w:t>
      </w:r>
      <w:r>
        <w:tab/>
        <w:t>0.242</w:t>
      </w:r>
    </w:p>
    <w:p w14:paraId="439801C5" w14:textId="77777777" w:rsidR="00744B36" w:rsidRDefault="00744B36" w:rsidP="00744B36">
      <w:r>
        <w:t>Sipmaniella_sulphureofusca</w:t>
      </w:r>
      <w:r>
        <w:tab/>
        <w:t>Sipmaniela</w:t>
      </w:r>
      <w:r>
        <w:tab/>
        <w:t>1</w:t>
      </w:r>
    </w:p>
    <w:p w14:paraId="3988BFB4" w14:textId="77777777" w:rsidR="00744B36" w:rsidRDefault="00744B36" w:rsidP="00744B36">
      <w:r>
        <w:t>Aspicilia_caesiocinerea</w:t>
      </w:r>
      <w:r>
        <w:tab/>
        <w:t>Aspicilia</w:t>
      </w:r>
      <w:r>
        <w:tab/>
        <w:t>0.015</w:t>
      </w:r>
    </w:p>
    <w:p w14:paraId="4E2F2DC3" w14:textId="77777777" w:rsidR="00744B36" w:rsidRDefault="00744B36" w:rsidP="00744B36">
      <w:r>
        <w:t>Aspicilia_cinerea</w:t>
      </w:r>
      <w:r>
        <w:tab/>
        <w:t>Aspicilia</w:t>
      </w:r>
      <w:r>
        <w:tab/>
        <w:t>0.015</w:t>
      </w:r>
    </w:p>
    <w:p w14:paraId="02FB75B9" w14:textId="77777777" w:rsidR="00744B36" w:rsidRDefault="00744B36" w:rsidP="00744B36">
      <w:r>
        <w:t>Aspicilia_desertorum</w:t>
      </w:r>
      <w:r>
        <w:tab/>
        <w:t>Aspicilia</w:t>
      </w:r>
      <w:r>
        <w:tab/>
        <w:t>0.015</w:t>
      </w:r>
    </w:p>
    <w:p w14:paraId="03DFF28F" w14:textId="77777777" w:rsidR="00744B36" w:rsidRDefault="00744B36" w:rsidP="00744B36">
      <w:r>
        <w:t>Circinaria_contorta</w:t>
      </w:r>
      <w:r>
        <w:tab/>
        <w:t>Circinaria</w:t>
      </w:r>
      <w:r>
        <w:tab/>
        <w:t>0.08</w:t>
      </w:r>
    </w:p>
    <w:p w14:paraId="4168FBD8" w14:textId="77777777" w:rsidR="00744B36" w:rsidRDefault="00744B36" w:rsidP="00744B36">
      <w:r>
        <w:t>Circinaria_hispida</w:t>
      </w:r>
      <w:r>
        <w:tab/>
        <w:t>Circinaria</w:t>
      </w:r>
      <w:r>
        <w:tab/>
        <w:t>0.08</w:t>
      </w:r>
    </w:p>
    <w:p w14:paraId="73925829" w14:textId="77777777" w:rsidR="00744B36" w:rsidRDefault="00744B36" w:rsidP="00744B36">
      <w:r>
        <w:t>Lobothallia_radiosa</w:t>
      </w:r>
      <w:r>
        <w:tab/>
        <w:t>Lobothalia</w:t>
      </w:r>
      <w:r>
        <w:tab/>
        <w:t>0.111</w:t>
      </w:r>
    </w:p>
    <w:p w14:paraId="504D117B" w14:textId="77777777" w:rsidR="00744B36" w:rsidRDefault="00744B36" w:rsidP="00744B36">
      <w:r>
        <w:t>Microcalicium_ahlneri</w:t>
      </w:r>
      <w:r>
        <w:tab/>
        <w:t>Microcalicium</w:t>
      </w:r>
      <w:r>
        <w:tab/>
        <w:t>0.75</w:t>
      </w:r>
    </w:p>
    <w:p w14:paraId="37A48DCD" w14:textId="77777777" w:rsidR="00744B36" w:rsidRDefault="00744B36" w:rsidP="00744B36">
      <w:r>
        <w:t>Microcalicium_arenarium</w:t>
      </w:r>
      <w:r>
        <w:tab/>
        <w:t>Microcalicium</w:t>
      </w:r>
      <w:r>
        <w:tab/>
        <w:t>0.75</w:t>
      </w:r>
    </w:p>
    <w:p w14:paraId="3EE0BD73" w14:textId="77777777" w:rsidR="00744B36" w:rsidRDefault="00744B36" w:rsidP="00744B36">
      <w:r>
        <w:t>Microcalicium_disseminatum</w:t>
      </w:r>
      <w:r>
        <w:tab/>
        <w:t>Microcalicium</w:t>
      </w:r>
      <w:r>
        <w:tab/>
        <w:t>0.75</w:t>
      </w:r>
    </w:p>
    <w:p w14:paraId="4ED0C5A9" w14:textId="77777777" w:rsidR="00744B36" w:rsidRDefault="00744B36" w:rsidP="00744B36">
      <w:r>
        <w:t>Miltidea_ceroplasta</w:t>
      </w:r>
      <w:r>
        <w:tab/>
        <w:t>Miltidea</w:t>
      </w:r>
      <w:r>
        <w:tab/>
        <w:t>1</w:t>
      </w:r>
    </w:p>
    <w:p w14:paraId="3A3BB8EA" w14:textId="77777777" w:rsidR="00744B36" w:rsidRDefault="00744B36" w:rsidP="00744B36">
      <w:r>
        <w:t>Nephroma_antarcticum</w:t>
      </w:r>
      <w:r>
        <w:tab/>
        <w:t>Nephroma</w:t>
      </w:r>
      <w:r>
        <w:tab/>
        <w:t>0.528</w:t>
      </w:r>
    </w:p>
    <w:p w14:paraId="2031BEA7" w14:textId="77777777" w:rsidR="00744B36" w:rsidRDefault="00744B36" w:rsidP="00744B36">
      <w:r>
        <w:t>Nephroma_arcticum</w:t>
      </w:r>
      <w:r>
        <w:tab/>
        <w:t>Nephroma</w:t>
      </w:r>
      <w:r>
        <w:tab/>
        <w:t>0.528</w:t>
      </w:r>
    </w:p>
    <w:p w14:paraId="2F6BD7BF" w14:textId="77777777" w:rsidR="00744B36" w:rsidRDefault="00744B36" w:rsidP="00744B36">
      <w:r>
        <w:t>Nephroma_areolatum</w:t>
      </w:r>
      <w:r>
        <w:tab/>
        <w:t>Nephroma</w:t>
      </w:r>
      <w:r>
        <w:tab/>
        <w:t>0.528</w:t>
      </w:r>
    </w:p>
    <w:p w14:paraId="57409460" w14:textId="77777777" w:rsidR="00744B36" w:rsidRDefault="00744B36" w:rsidP="00744B36">
      <w:r>
        <w:t>Nephroma_bellum</w:t>
      </w:r>
      <w:r>
        <w:tab/>
        <w:t>Nephroma</w:t>
      </w:r>
      <w:r>
        <w:tab/>
        <w:t>0.528</w:t>
      </w:r>
    </w:p>
    <w:p w14:paraId="6389067B" w14:textId="77777777" w:rsidR="00744B36" w:rsidRDefault="00744B36" w:rsidP="00744B36">
      <w:r>
        <w:t>Nephroma_cellulosum</w:t>
      </w:r>
      <w:r>
        <w:tab/>
        <w:t>Nephroma</w:t>
      </w:r>
      <w:r>
        <w:tab/>
        <w:t>0.528</w:t>
      </w:r>
    </w:p>
    <w:p w14:paraId="1ACA9432" w14:textId="77777777" w:rsidR="00744B36" w:rsidRDefault="00744B36" w:rsidP="00744B36">
      <w:r>
        <w:t>Nephroma_expallidum</w:t>
      </w:r>
      <w:r>
        <w:tab/>
        <w:t>Nephroma</w:t>
      </w:r>
      <w:r>
        <w:tab/>
        <w:t>0.528</w:t>
      </w:r>
    </w:p>
    <w:p w14:paraId="68A41123" w14:textId="77777777" w:rsidR="00744B36" w:rsidRDefault="00744B36" w:rsidP="00744B36">
      <w:r>
        <w:t>Nephroma_foliolatum</w:t>
      </w:r>
      <w:r>
        <w:tab/>
        <w:t>Nephroma</w:t>
      </w:r>
      <w:r>
        <w:tab/>
        <w:t>0.528</w:t>
      </w:r>
    </w:p>
    <w:p w14:paraId="793256C9" w14:textId="77777777" w:rsidR="00744B36" w:rsidRDefault="00744B36" w:rsidP="00744B36">
      <w:r>
        <w:t>Nephroma_helveticum</w:t>
      </w:r>
      <w:r>
        <w:tab/>
        <w:t>Nephroma</w:t>
      </w:r>
      <w:r>
        <w:tab/>
        <w:t>0.528</w:t>
      </w:r>
    </w:p>
    <w:p w14:paraId="1B384C84" w14:textId="77777777" w:rsidR="00744B36" w:rsidRDefault="00744B36" w:rsidP="00744B36">
      <w:r>
        <w:t>Nephroma_hensseniae</w:t>
      </w:r>
      <w:r>
        <w:tab/>
        <w:t>Nephroma</w:t>
      </w:r>
      <w:r>
        <w:tab/>
        <w:t>0.528</w:t>
      </w:r>
    </w:p>
    <w:p w14:paraId="59DC2238" w14:textId="77777777" w:rsidR="00744B36" w:rsidRDefault="00744B36" w:rsidP="00744B36">
      <w:r>
        <w:t>Nephroma_laevigatum</w:t>
      </w:r>
      <w:r>
        <w:tab/>
        <w:t>Nephroma</w:t>
      </w:r>
      <w:r>
        <w:tab/>
        <w:t>0.528</w:t>
      </w:r>
    </w:p>
    <w:p w14:paraId="6D199602" w14:textId="77777777" w:rsidR="00744B36" w:rsidRDefault="00744B36" w:rsidP="00744B36">
      <w:r>
        <w:t>Nephroma_occultum</w:t>
      </w:r>
      <w:r>
        <w:tab/>
        <w:t>Nephroma</w:t>
      </w:r>
      <w:r>
        <w:tab/>
        <w:t>0.528</w:t>
      </w:r>
    </w:p>
    <w:p w14:paraId="099CB880" w14:textId="77777777" w:rsidR="00744B36" w:rsidRDefault="00744B36" w:rsidP="00744B36">
      <w:r>
        <w:t>Nephroma_parile</w:t>
      </w:r>
      <w:r>
        <w:tab/>
        <w:t>Nephroma</w:t>
      </w:r>
      <w:r>
        <w:tab/>
        <w:t>0.528</w:t>
      </w:r>
    </w:p>
    <w:p w14:paraId="5C5EBE05" w14:textId="77777777" w:rsidR="00744B36" w:rsidRDefault="00744B36" w:rsidP="00744B36">
      <w:r>
        <w:t>Nephroma_plumbeum</w:t>
      </w:r>
      <w:r>
        <w:tab/>
        <w:t>Nephroma</w:t>
      </w:r>
      <w:r>
        <w:tab/>
        <w:t>0.528</w:t>
      </w:r>
    </w:p>
    <w:p w14:paraId="39ACB682" w14:textId="77777777" w:rsidR="00744B36" w:rsidRDefault="00744B36" w:rsidP="00744B36">
      <w:r>
        <w:lastRenderedPageBreak/>
        <w:t>Nephroma_resupinatum</w:t>
      </w:r>
      <w:r>
        <w:tab/>
        <w:t>Nephroma</w:t>
      </w:r>
      <w:r>
        <w:tab/>
        <w:t>0.528</w:t>
      </w:r>
    </w:p>
    <w:p w14:paraId="31E27A43" w14:textId="77777777" w:rsidR="00744B36" w:rsidRDefault="00744B36" w:rsidP="00744B36">
      <w:r>
        <w:t>Nephroma_skottsbergii</w:t>
      </w:r>
      <w:r>
        <w:tab/>
        <w:t>Nephroma</w:t>
      </w:r>
      <w:r>
        <w:tab/>
        <w:t>0.528</w:t>
      </w:r>
    </w:p>
    <w:p w14:paraId="5879186E" w14:textId="77777777" w:rsidR="00744B36" w:rsidRDefault="00744B36" w:rsidP="00744B36">
      <w:r>
        <w:t>Nephroma_sulcatum</w:t>
      </w:r>
      <w:r>
        <w:tab/>
        <w:t>Nephroma</w:t>
      </w:r>
      <w:r>
        <w:tab/>
        <w:t>0.528</w:t>
      </w:r>
    </w:p>
    <w:p w14:paraId="38AB27BA" w14:textId="77777777" w:rsidR="00744B36" w:rsidRDefault="00744B36" w:rsidP="00744B36">
      <w:r>
        <w:t>Nephroma_tangeriense</w:t>
      </w:r>
      <w:r>
        <w:tab/>
        <w:t>Nephroma</w:t>
      </w:r>
      <w:r>
        <w:tab/>
        <w:t>0.528</w:t>
      </w:r>
    </w:p>
    <w:p w14:paraId="191FD667" w14:textId="77777777" w:rsidR="00744B36" w:rsidRDefault="00744B36" w:rsidP="00744B36">
      <w:r>
        <w:t>Nephroma_tropicum</w:t>
      </w:r>
      <w:r>
        <w:tab/>
        <w:t>Nephroma</w:t>
      </w:r>
      <w:r>
        <w:tab/>
        <w:t>0.528</w:t>
      </w:r>
    </w:p>
    <w:p w14:paraId="7570D9FF" w14:textId="77777777" w:rsidR="00744B36" w:rsidRDefault="00744B36" w:rsidP="00744B36">
      <w:r>
        <w:t>Nephroma_venosum</w:t>
      </w:r>
      <w:r>
        <w:tab/>
        <w:t>Nephroma</w:t>
      </w:r>
      <w:r>
        <w:tab/>
        <w:t>0.528</w:t>
      </w:r>
    </w:p>
    <w:p w14:paraId="05680EC4" w14:textId="77777777" w:rsidR="00744B36" w:rsidRDefault="00744B36" w:rsidP="00744B36">
      <w:r>
        <w:t>Anzina_carneonivea</w:t>
      </w:r>
      <w:r>
        <w:tab/>
        <w:t>Anzia</w:t>
      </w:r>
      <w:r>
        <w:tab/>
        <w:t>1</w:t>
      </w:r>
    </w:p>
    <w:p w14:paraId="040B23E3" w14:textId="77777777" w:rsidR="00744B36" w:rsidRDefault="00744B36" w:rsidP="00744B36">
      <w:r>
        <w:t>Puttea_margaritella</w:t>
      </w:r>
      <w:r>
        <w:tab/>
        <w:t>Puttea</w:t>
      </w:r>
      <w:r>
        <w:tab/>
        <w:t>0.333</w:t>
      </w:r>
    </w:p>
    <w:p w14:paraId="3A6C7529" w14:textId="77777777" w:rsidR="00744B36" w:rsidRDefault="00744B36" w:rsidP="00744B36">
      <w:r>
        <w:t>Ochrolechia_androgyna</w:t>
      </w:r>
      <w:r>
        <w:tab/>
        <w:t>Ochrolechia</w:t>
      </w:r>
      <w:r>
        <w:tab/>
        <w:t>0.1</w:t>
      </w:r>
    </w:p>
    <w:p w14:paraId="6DD77A7C" w14:textId="77777777" w:rsidR="00744B36" w:rsidRDefault="00744B36" w:rsidP="00744B36">
      <w:r>
        <w:t>Ochrolechia_parella</w:t>
      </w:r>
      <w:r>
        <w:tab/>
        <w:t>Ochrolechia</w:t>
      </w:r>
      <w:r>
        <w:tab/>
        <w:t>0.1</w:t>
      </w:r>
    </w:p>
    <w:p w14:paraId="7E82EA05" w14:textId="77777777" w:rsidR="00744B36" w:rsidRDefault="00744B36" w:rsidP="00744B36">
      <w:r>
        <w:t>Ochrolechia_peruensis</w:t>
      </w:r>
      <w:r>
        <w:tab/>
        <w:t>Ochrolechia</w:t>
      </w:r>
      <w:r>
        <w:tab/>
        <w:t>0.1</w:t>
      </w:r>
    </w:p>
    <w:p w14:paraId="7F58AF22" w14:textId="77777777" w:rsidR="00744B36" w:rsidRDefault="00744B36" w:rsidP="00744B36">
      <w:r>
        <w:t>Ochrolechia_subpallescens</w:t>
      </w:r>
      <w:r>
        <w:tab/>
        <w:t>Ochrolechia</w:t>
      </w:r>
      <w:r>
        <w:tab/>
        <w:t>0.1</w:t>
      </w:r>
    </w:p>
    <w:p w14:paraId="0843AC28" w14:textId="77777777" w:rsidR="00744B36" w:rsidRDefault="00744B36" w:rsidP="00744B36">
      <w:r>
        <w:t>Ochrolechia_upsaliensis</w:t>
      </w:r>
      <w:r>
        <w:tab/>
        <w:t>Ochrolechia</w:t>
      </w:r>
      <w:r>
        <w:tab/>
        <w:t>0.1</w:t>
      </w:r>
    </w:p>
    <w:p w14:paraId="2730374D" w14:textId="77777777" w:rsidR="00744B36" w:rsidRDefault="00744B36" w:rsidP="00744B36">
      <w:r>
        <w:t>Ochrolechia_yasudae</w:t>
      </w:r>
      <w:r>
        <w:tab/>
        <w:t>Ochrolechia</w:t>
      </w:r>
      <w:r>
        <w:tab/>
        <w:t>0.1</w:t>
      </w:r>
    </w:p>
    <w:p w14:paraId="7FC6445C" w14:textId="77777777" w:rsidR="00744B36" w:rsidRDefault="00744B36" w:rsidP="00744B36">
      <w:r>
        <w:t>Pertusaria_amara</w:t>
      </w:r>
      <w:r>
        <w:tab/>
        <w:t>Pertusaria</w:t>
      </w:r>
      <w:r>
        <w:tab/>
        <w:t>0.018</w:t>
      </w:r>
    </w:p>
    <w:p w14:paraId="743970E2" w14:textId="77777777" w:rsidR="00744B36" w:rsidRDefault="00744B36" w:rsidP="00744B36">
      <w:r>
        <w:t>Pertusaria_corallina</w:t>
      </w:r>
      <w:r>
        <w:tab/>
        <w:t>Pertusaria</w:t>
      </w:r>
      <w:r>
        <w:tab/>
        <w:t>0.018</w:t>
      </w:r>
    </w:p>
    <w:p w14:paraId="5AAC8ADB" w14:textId="77777777" w:rsidR="00744B36" w:rsidRDefault="00744B36" w:rsidP="00744B36">
      <w:r>
        <w:t>Pertusaria_dactylina</w:t>
      </w:r>
      <w:r>
        <w:tab/>
        <w:t>Pertusaria</w:t>
      </w:r>
      <w:r>
        <w:tab/>
        <w:t>0.018</w:t>
      </w:r>
    </w:p>
    <w:p w14:paraId="2857DE09" w14:textId="77777777" w:rsidR="00744B36" w:rsidRDefault="00744B36" w:rsidP="00744B36">
      <w:r>
        <w:t>Pertusaria_hemisphaerica</w:t>
      </w:r>
      <w:r>
        <w:tab/>
        <w:t>Pertusaria</w:t>
      </w:r>
      <w:r>
        <w:tab/>
        <w:t>0.018</w:t>
      </w:r>
    </w:p>
    <w:p w14:paraId="4DEDB704" w14:textId="77777777" w:rsidR="00744B36" w:rsidRDefault="00744B36" w:rsidP="00744B36">
      <w:r>
        <w:t>Pertusaria_lactea</w:t>
      </w:r>
      <w:r>
        <w:tab/>
        <w:t>Pertusaria</w:t>
      </w:r>
      <w:r>
        <w:tab/>
        <w:t>0.018</w:t>
      </w:r>
    </w:p>
    <w:p w14:paraId="3392F3B0" w14:textId="77777777" w:rsidR="00744B36" w:rsidRDefault="00744B36" w:rsidP="00744B36">
      <w:r>
        <w:t>Pertusaria_scaberula</w:t>
      </w:r>
      <w:r>
        <w:tab/>
        <w:t>Pertusaria</w:t>
      </w:r>
      <w:r>
        <w:tab/>
        <w:t>0.018</w:t>
      </w:r>
    </w:p>
    <w:p w14:paraId="279B7B9C" w14:textId="77777777" w:rsidR="00744B36" w:rsidRDefault="00744B36" w:rsidP="00744B36">
      <w:r>
        <w:t>Pertusaria_subventosa</w:t>
      </w:r>
      <w:r>
        <w:tab/>
        <w:t>Pertusaria</w:t>
      </w:r>
      <w:r>
        <w:tab/>
        <w:t>0.018</w:t>
      </w:r>
    </w:p>
    <w:p w14:paraId="12E1CCE4" w14:textId="77777777" w:rsidR="00744B36" w:rsidRDefault="00744B36" w:rsidP="00744B36">
      <w:r>
        <w:t>Varicellaria_culbersonii</w:t>
      </w:r>
      <w:r>
        <w:tab/>
        <w:t>Varicellaria</w:t>
      </w:r>
      <w:r>
        <w:tab/>
        <w:t>0.429</w:t>
      </w:r>
    </w:p>
    <w:p w14:paraId="7B7E09A9" w14:textId="77777777" w:rsidR="00744B36" w:rsidRDefault="00744B36" w:rsidP="00744B36">
      <w:r>
        <w:t>Varicellaria_rhodocarpa</w:t>
      </w:r>
      <w:r>
        <w:tab/>
        <w:t>Varicellaria</w:t>
      </w:r>
      <w:r>
        <w:tab/>
        <w:t>0.429</w:t>
      </w:r>
    </w:p>
    <w:p w14:paraId="2D45997F" w14:textId="77777777" w:rsidR="00744B36" w:rsidRDefault="00744B36" w:rsidP="00744B36">
      <w:r>
        <w:t>Varicellaria_velata</w:t>
      </w:r>
      <w:r>
        <w:tab/>
        <w:t>Varicellaria</w:t>
      </w:r>
      <w:r>
        <w:tab/>
        <w:t>0.429</w:t>
      </w:r>
    </w:p>
    <w:p w14:paraId="621E75C6" w14:textId="77777777" w:rsidR="00744B36" w:rsidRDefault="00744B36" w:rsidP="00744B36">
      <w:r>
        <w:t>Odontotrema_phacidiellum</w:t>
      </w:r>
      <w:r>
        <w:tab/>
        <w:t>Odontotrema</w:t>
      </w:r>
      <w:r>
        <w:tab/>
        <w:t>0.286</w:t>
      </w:r>
    </w:p>
    <w:p w14:paraId="45992890" w14:textId="77777777" w:rsidR="00744B36" w:rsidRDefault="00744B36" w:rsidP="00744B36">
      <w:r>
        <w:t>Odontotrema_phacidioides</w:t>
      </w:r>
      <w:r>
        <w:tab/>
        <w:t>Odontotrema</w:t>
      </w:r>
      <w:r>
        <w:tab/>
        <w:t>0.286</w:t>
      </w:r>
    </w:p>
    <w:p w14:paraId="1FB5EAEA" w14:textId="77777777" w:rsidR="00744B36" w:rsidRDefault="00744B36" w:rsidP="00744B36">
      <w:r>
        <w:t>Degelia_plumbea</w:t>
      </w:r>
      <w:r>
        <w:tab/>
        <w:t>Degelia</w:t>
      </w:r>
      <w:r>
        <w:tab/>
        <w:t>0.045</w:t>
      </w:r>
    </w:p>
    <w:p w14:paraId="2101DB3E" w14:textId="77777777" w:rsidR="00744B36" w:rsidRDefault="00744B36" w:rsidP="00744B36">
      <w:r>
        <w:t>Erioderma_verruculosum</w:t>
      </w:r>
      <w:r>
        <w:tab/>
        <w:t>Erioderma</w:t>
      </w:r>
      <w:r>
        <w:tab/>
        <w:t>0.025</w:t>
      </w:r>
    </w:p>
    <w:p w14:paraId="5F4490E5" w14:textId="77777777" w:rsidR="00744B36" w:rsidRDefault="00744B36" w:rsidP="00744B36">
      <w:r>
        <w:t>Fuscopannaria_ignobilis</w:t>
      </w:r>
      <w:r>
        <w:tab/>
        <w:t>Fuscopannaria</w:t>
      </w:r>
      <w:r>
        <w:tab/>
        <w:t>0.017</w:t>
      </w:r>
    </w:p>
    <w:p w14:paraId="647783F2" w14:textId="77777777" w:rsidR="00744B36" w:rsidRDefault="00744B36" w:rsidP="00744B36">
      <w:r>
        <w:t>Pannaria_rubiginosa</w:t>
      </w:r>
      <w:r>
        <w:tab/>
        <w:t>Pannaria</w:t>
      </w:r>
      <w:r>
        <w:tab/>
        <w:t>0.04</w:t>
      </w:r>
    </w:p>
    <w:p w14:paraId="580DC430" w14:textId="77777777" w:rsidR="00744B36" w:rsidRDefault="00744B36" w:rsidP="00744B36">
      <w:r>
        <w:t>Parmeliella_triptophylla</w:t>
      </w:r>
      <w:r>
        <w:tab/>
        <w:t>Pannaria</w:t>
      </w:r>
      <w:r>
        <w:tab/>
        <w:t>0.04</w:t>
      </w:r>
    </w:p>
    <w:p w14:paraId="232C4725" w14:textId="77777777" w:rsidR="00744B36" w:rsidRDefault="00744B36" w:rsidP="00744B36">
      <w:r>
        <w:t>Staurolemma_omphalarioides</w:t>
      </w:r>
      <w:r>
        <w:tab/>
        <w:t>Staurolemma</w:t>
      </w:r>
      <w:r>
        <w:tab/>
        <w:t>0.333</w:t>
      </w:r>
    </w:p>
    <w:p w14:paraId="74B22AE2" w14:textId="77777777" w:rsidR="00744B36" w:rsidRDefault="00744B36" w:rsidP="00744B36">
      <w:r>
        <w:t>Alectoria_ochroleuca</w:t>
      </w:r>
      <w:r>
        <w:tab/>
        <w:t>Alectoria</w:t>
      </w:r>
      <w:r>
        <w:tab/>
        <w:t>0.222</w:t>
      </w:r>
    </w:p>
    <w:p w14:paraId="72241523" w14:textId="77777777" w:rsidR="00744B36" w:rsidRDefault="00744B36" w:rsidP="00744B36">
      <w:r>
        <w:t>Alectoria_sarmentosa</w:t>
      </w:r>
      <w:r>
        <w:tab/>
        <w:t>Alectoria</w:t>
      </w:r>
      <w:r>
        <w:tab/>
        <w:t>0.222</w:t>
      </w:r>
    </w:p>
    <w:p w14:paraId="6D4BD56D" w14:textId="77777777" w:rsidR="00744B36" w:rsidRDefault="00744B36" w:rsidP="00744B36">
      <w:r>
        <w:t>Allocetraria_flavonigrescens</w:t>
      </w:r>
      <w:r>
        <w:tab/>
        <w:t>Alloletraria</w:t>
      </w:r>
      <w:r>
        <w:tab/>
        <w:t>0.111</w:t>
      </w:r>
    </w:p>
    <w:p w14:paraId="11479E3A" w14:textId="77777777" w:rsidR="00744B36" w:rsidRDefault="00744B36" w:rsidP="00744B36">
      <w:r>
        <w:t>Austroparmelina_macrospora</w:t>
      </w:r>
      <w:r>
        <w:tab/>
        <w:t>Austroparmelia</w:t>
      </w:r>
      <w:r>
        <w:tab/>
        <w:t>0.154</w:t>
      </w:r>
    </w:p>
    <w:p w14:paraId="038DD2A4" w14:textId="77777777" w:rsidR="00744B36" w:rsidRDefault="00744B36" w:rsidP="00744B36">
      <w:r>
        <w:t>Austroparmelina_pruinata</w:t>
      </w:r>
      <w:r>
        <w:tab/>
        <w:t>Austroparmelia</w:t>
      </w:r>
      <w:r>
        <w:tab/>
        <w:t>0.154</w:t>
      </w:r>
    </w:p>
    <w:p w14:paraId="72D6A090" w14:textId="77777777" w:rsidR="00744B36" w:rsidRDefault="00744B36" w:rsidP="00744B36">
      <w:r>
        <w:t>Brodoa_intestiniformis</w:t>
      </w:r>
      <w:r>
        <w:tab/>
        <w:t>Brodoa</w:t>
      </w:r>
      <w:r>
        <w:tab/>
        <w:t>0.333</w:t>
      </w:r>
    </w:p>
    <w:p w14:paraId="2EDA9CFD" w14:textId="77777777" w:rsidR="00744B36" w:rsidRDefault="00744B36" w:rsidP="00744B36">
      <w:r>
        <w:t>Bryocaulon_divergens</w:t>
      </w:r>
      <w:r>
        <w:tab/>
        <w:t>Bryocaulon</w:t>
      </w:r>
      <w:r>
        <w:tab/>
        <w:t>0.25</w:t>
      </w:r>
    </w:p>
    <w:p w14:paraId="13C56650" w14:textId="77777777" w:rsidR="00744B36" w:rsidRDefault="00744B36" w:rsidP="00744B36">
      <w:r>
        <w:t>Bryoria_americana</w:t>
      </w:r>
      <w:r>
        <w:tab/>
        <w:t>Bryoria</w:t>
      </w:r>
      <w:r>
        <w:tab/>
        <w:t>0.22</w:t>
      </w:r>
    </w:p>
    <w:p w14:paraId="16F2BAB8" w14:textId="77777777" w:rsidR="00744B36" w:rsidRDefault="00744B36" w:rsidP="00744B36">
      <w:r>
        <w:t>Bryoria_capillaris</w:t>
      </w:r>
      <w:r>
        <w:tab/>
        <w:t>Bryoria</w:t>
      </w:r>
      <w:r>
        <w:tab/>
        <w:t>0.22</w:t>
      </w:r>
    </w:p>
    <w:p w14:paraId="78F1EC66" w14:textId="77777777" w:rsidR="00744B36" w:rsidRDefault="00744B36" w:rsidP="00744B36">
      <w:r>
        <w:t>Bryoria_fremontii</w:t>
      </w:r>
      <w:r>
        <w:tab/>
        <w:t>Bryoria</w:t>
      </w:r>
      <w:r>
        <w:tab/>
        <w:t>0.22</w:t>
      </w:r>
    </w:p>
    <w:p w14:paraId="7406F0CC" w14:textId="77777777" w:rsidR="00744B36" w:rsidRDefault="00744B36" w:rsidP="00744B36">
      <w:r>
        <w:t>Bryoria_furcellata</w:t>
      </w:r>
      <w:r>
        <w:tab/>
        <w:t>Bryoria</w:t>
      </w:r>
      <w:r>
        <w:tab/>
        <w:t>0.22</w:t>
      </w:r>
    </w:p>
    <w:p w14:paraId="4950CA1B" w14:textId="77777777" w:rsidR="00744B36" w:rsidRDefault="00744B36" w:rsidP="00744B36">
      <w:r>
        <w:t>Bryoria_fuscescens</w:t>
      </w:r>
      <w:r>
        <w:tab/>
        <w:t>Bryoria</w:t>
      </w:r>
      <w:r>
        <w:tab/>
        <w:t>0.22</w:t>
      </w:r>
    </w:p>
    <w:p w14:paraId="3B663B5C" w14:textId="77777777" w:rsidR="00744B36" w:rsidRDefault="00744B36" w:rsidP="00744B36">
      <w:r>
        <w:lastRenderedPageBreak/>
        <w:t>Bryoria_glabra</w:t>
      </w:r>
      <w:r>
        <w:tab/>
        <w:t>Bryoria</w:t>
      </w:r>
      <w:r>
        <w:tab/>
        <w:t>0.22</w:t>
      </w:r>
    </w:p>
    <w:p w14:paraId="5C00122F" w14:textId="77777777" w:rsidR="00744B36" w:rsidRDefault="00744B36" w:rsidP="00744B36">
      <w:r>
        <w:t>Bryoria_implexa</w:t>
      </w:r>
      <w:r>
        <w:tab/>
        <w:t>Bryoria</w:t>
      </w:r>
      <w:r>
        <w:tab/>
        <w:t>0.22</w:t>
      </w:r>
    </w:p>
    <w:p w14:paraId="09C68625" w14:textId="77777777" w:rsidR="00744B36" w:rsidRDefault="00744B36" w:rsidP="00744B36">
      <w:r>
        <w:t>Bryoria_nadvornikiana</w:t>
      </w:r>
      <w:r>
        <w:tab/>
        <w:t>Bryoria</w:t>
      </w:r>
      <w:r>
        <w:tab/>
        <w:t>0.22</w:t>
      </w:r>
    </w:p>
    <w:p w14:paraId="2014F097" w14:textId="77777777" w:rsidR="00744B36" w:rsidRDefault="00744B36" w:rsidP="00744B36">
      <w:r>
        <w:t>Bryoria_simplicior</w:t>
      </w:r>
      <w:r>
        <w:tab/>
        <w:t>Bryoria</w:t>
      </w:r>
      <w:r>
        <w:tab/>
        <w:t>0.22</w:t>
      </w:r>
    </w:p>
    <w:p w14:paraId="5E5E9EB4" w14:textId="77777777" w:rsidR="00744B36" w:rsidRDefault="00744B36" w:rsidP="00744B36">
      <w:r>
        <w:t>Bryoria_smithii</w:t>
      </w:r>
      <w:r>
        <w:tab/>
        <w:t>Bryoria</w:t>
      </w:r>
      <w:r>
        <w:tab/>
        <w:t>0.22</w:t>
      </w:r>
    </w:p>
    <w:p w14:paraId="6EFB5507" w14:textId="77777777" w:rsidR="00744B36" w:rsidRDefault="00744B36" w:rsidP="00744B36">
      <w:r>
        <w:t>Bryoria_trichodes</w:t>
      </w:r>
      <w:r>
        <w:tab/>
        <w:t>Bryoria</w:t>
      </w:r>
      <w:r>
        <w:tab/>
        <w:t>0.22</w:t>
      </w:r>
    </w:p>
    <w:p w14:paraId="3AF9CE20" w14:textId="77777777" w:rsidR="00744B36" w:rsidRDefault="00744B36" w:rsidP="00744B36">
      <w:r>
        <w:t>Cetraria_islandica</w:t>
      </w:r>
      <w:r>
        <w:tab/>
        <w:t>Cetraria</w:t>
      </w:r>
      <w:r>
        <w:tab/>
        <w:t>0.267</w:t>
      </w:r>
    </w:p>
    <w:p w14:paraId="1C6580B6" w14:textId="77777777" w:rsidR="00744B36" w:rsidRDefault="00744B36" w:rsidP="00744B36">
      <w:r>
        <w:t>Cetraria_kamtczatica</w:t>
      </w:r>
      <w:r>
        <w:tab/>
        <w:t>Cetraria</w:t>
      </w:r>
      <w:r>
        <w:tab/>
        <w:t>0.267</w:t>
      </w:r>
    </w:p>
    <w:p w14:paraId="7D078CD9" w14:textId="77777777" w:rsidR="00744B36" w:rsidRDefault="00744B36" w:rsidP="00744B36">
      <w:r>
        <w:t>Cetraria_nigricans</w:t>
      </w:r>
      <w:r>
        <w:tab/>
        <w:t>Cetraria</w:t>
      </w:r>
      <w:r>
        <w:tab/>
        <w:t>0.267</w:t>
      </w:r>
    </w:p>
    <w:p w14:paraId="25B34CA8" w14:textId="77777777" w:rsidR="00744B36" w:rsidRDefault="00744B36" w:rsidP="00744B36">
      <w:r>
        <w:t>Cetraria_sepincola</w:t>
      </w:r>
      <w:r>
        <w:tab/>
        <w:t>Cetraria</w:t>
      </w:r>
      <w:r>
        <w:tab/>
        <w:t>0.267</w:t>
      </w:r>
    </w:p>
    <w:p w14:paraId="6A908B31" w14:textId="77777777" w:rsidR="00744B36" w:rsidRDefault="00744B36" w:rsidP="00744B36">
      <w:r>
        <w:t>Cetrariella_commixta</w:t>
      </w:r>
      <w:r>
        <w:tab/>
        <w:t>Cetrariella</w:t>
      </w:r>
      <w:r>
        <w:tab/>
        <w:t>0.75</w:t>
      </w:r>
    </w:p>
    <w:p w14:paraId="4638BF8D" w14:textId="77777777" w:rsidR="00744B36" w:rsidRDefault="00744B36" w:rsidP="00744B36">
      <w:r>
        <w:t>Cetrariella_delisei</w:t>
      </w:r>
      <w:r>
        <w:tab/>
        <w:t>Cetrariella</w:t>
      </w:r>
      <w:r>
        <w:tab/>
        <w:t>0.75</w:t>
      </w:r>
    </w:p>
    <w:p w14:paraId="0A195B85" w14:textId="77777777" w:rsidR="00744B36" w:rsidRDefault="00744B36" w:rsidP="00744B36">
      <w:r>
        <w:t>Cetrariella_fastigiata</w:t>
      </w:r>
      <w:r>
        <w:tab/>
        <w:t>Cetrariella</w:t>
      </w:r>
      <w:r>
        <w:tab/>
        <w:t>0.75</w:t>
      </w:r>
    </w:p>
    <w:p w14:paraId="09D8A1E3" w14:textId="77777777" w:rsidR="00744B36" w:rsidRDefault="00744B36" w:rsidP="00744B36">
      <w:r>
        <w:t>Dactylina_arctica</w:t>
      </w:r>
      <w:r>
        <w:tab/>
        <w:t>Dactylina</w:t>
      </w:r>
      <w:r>
        <w:tab/>
        <w:t>0.5</w:t>
      </w:r>
    </w:p>
    <w:p w14:paraId="56C72727" w14:textId="77777777" w:rsidR="00744B36" w:rsidRDefault="00744B36" w:rsidP="00744B36">
      <w:r>
        <w:t>Emodomelanelia_masonii</w:t>
      </w:r>
      <w:r>
        <w:tab/>
        <w:t>Emodomelanelia</w:t>
      </w:r>
      <w:r>
        <w:tab/>
        <w:t>1</w:t>
      </w:r>
    </w:p>
    <w:p w14:paraId="3135EB05" w14:textId="77777777" w:rsidR="00744B36" w:rsidRDefault="00744B36" w:rsidP="00744B36">
      <w:r>
        <w:t>Evernia_prunastri</w:t>
      </w:r>
      <w:r>
        <w:tab/>
        <w:t>Evernia</w:t>
      </w:r>
      <w:r>
        <w:tab/>
        <w:t>0.1</w:t>
      </w:r>
    </w:p>
    <w:p w14:paraId="7C85EF36" w14:textId="77777777" w:rsidR="00744B36" w:rsidRDefault="00744B36" w:rsidP="00744B36">
      <w:r>
        <w:t>Flavocetraria_cucullata</w:t>
      </w:r>
      <w:r>
        <w:tab/>
        <w:t>Flavocetraria</w:t>
      </w:r>
      <w:r>
        <w:tab/>
        <w:t>0.667</w:t>
      </w:r>
    </w:p>
    <w:p w14:paraId="3936E700" w14:textId="77777777" w:rsidR="00744B36" w:rsidRDefault="00744B36" w:rsidP="00744B36">
      <w:r>
        <w:t>Flavocetraria_nivalis</w:t>
      </w:r>
      <w:r>
        <w:tab/>
        <w:t>Flavocetraria</w:t>
      </w:r>
      <w:r>
        <w:tab/>
        <w:t>0.667</w:t>
      </w:r>
    </w:p>
    <w:p w14:paraId="0A48B28F" w14:textId="77777777" w:rsidR="00744B36" w:rsidRDefault="00744B36" w:rsidP="00744B36">
      <w:r>
        <w:t>Flavoparmelia_caperata</w:t>
      </w:r>
      <w:r>
        <w:tab/>
        <w:t>Flavoparmelia</w:t>
      </w:r>
      <w:r>
        <w:tab/>
        <w:t>0.063</w:t>
      </w:r>
    </w:p>
    <w:p w14:paraId="21F6DD56" w14:textId="77777777" w:rsidR="00744B36" w:rsidRDefault="00744B36" w:rsidP="00744B36">
      <w:r>
        <w:t>Flavoparmelia_soredians</w:t>
      </w:r>
      <w:r>
        <w:tab/>
        <w:t>Flavoparmelia</w:t>
      </w:r>
      <w:r>
        <w:tab/>
        <w:t>0.063</w:t>
      </w:r>
    </w:p>
    <w:p w14:paraId="1695E75D" w14:textId="77777777" w:rsidR="00744B36" w:rsidRDefault="00744B36" w:rsidP="00744B36">
      <w:r>
        <w:t>Flavopunctelia_flaventior</w:t>
      </w:r>
      <w:r>
        <w:tab/>
        <w:t>Flavopunctelia</w:t>
      </w:r>
      <w:r>
        <w:tab/>
        <w:t>0.2</w:t>
      </w:r>
    </w:p>
    <w:p w14:paraId="0FD99A54" w14:textId="77777777" w:rsidR="00744B36" w:rsidRDefault="00744B36" w:rsidP="00744B36">
      <w:r>
        <w:t>Hypogymnia_physodes</w:t>
      </w:r>
      <w:r>
        <w:tab/>
        <w:t>Hypogymnia</w:t>
      </w:r>
      <w:r>
        <w:tab/>
        <w:t>0.011</w:t>
      </w:r>
    </w:p>
    <w:p w14:paraId="2A023D31" w14:textId="77777777" w:rsidR="00744B36" w:rsidRDefault="00744B36" w:rsidP="00744B36">
      <w:r>
        <w:t>Hypotrachyna_caraccensis</w:t>
      </w:r>
      <w:r>
        <w:tab/>
        <w:t>Hypotrachyna</w:t>
      </w:r>
      <w:r>
        <w:tab/>
        <w:t>0.008</w:t>
      </w:r>
    </w:p>
    <w:p w14:paraId="32F24EE1" w14:textId="77777777" w:rsidR="00744B36" w:rsidRDefault="00744B36" w:rsidP="00744B36">
      <w:r>
        <w:t>Hypotrachyna_degelii</w:t>
      </w:r>
      <w:r>
        <w:tab/>
        <w:t>Hypotrachyna</w:t>
      </w:r>
      <w:r>
        <w:tab/>
        <w:t>0.008</w:t>
      </w:r>
    </w:p>
    <w:p w14:paraId="14C8CB8F" w14:textId="77777777" w:rsidR="00744B36" w:rsidRDefault="00744B36" w:rsidP="00744B36">
      <w:r>
        <w:t>Imshaugia_aleurites</w:t>
      </w:r>
      <w:r>
        <w:tab/>
        <w:t>Imshaugia</w:t>
      </w:r>
      <w:r>
        <w:tab/>
        <w:t>0.143</w:t>
      </w:r>
    </w:p>
    <w:p w14:paraId="7635DACD" w14:textId="77777777" w:rsidR="00744B36" w:rsidRDefault="00744B36" w:rsidP="00744B36">
      <w:r>
        <w:t>Letharia_columbiana</w:t>
      </w:r>
      <w:r>
        <w:tab/>
        <w:t>Letharia</w:t>
      </w:r>
      <w:r>
        <w:tab/>
        <w:t>0.167</w:t>
      </w:r>
    </w:p>
    <w:p w14:paraId="0B17F0F9" w14:textId="77777777" w:rsidR="00744B36" w:rsidRDefault="00744B36" w:rsidP="00744B36">
      <w:r>
        <w:t>Masonhalea_richardsonii</w:t>
      </w:r>
      <w:r>
        <w:tab/>
        <w:t>Masonhalea</w:t>
      </w:r>
      <w:r>
        <w:tab/>
        <w:t>0.5</w:t>
      </w:r>
    </w:p>
    <w:p w14:paraId="308435BB" w14:textId="77777777" w:rsidR="00744B36" w:rsidRDefault="00744B36" w:rsidP="00744B36">
      <w:r>
        <w:t>Melanelia_hepatizon</w:t>
      </w:r>
      <w:r>
        <w:tab/>
        <w:t>Melanelia</w:t>
      </w:r>
      <w:r>
        <w:tab/>
        <w:t>0.2</w:t>
      </w:r>
    </w:p>
    <w:p w14:paraId="5B0E2664" w14:textId="77777777" w:rsidR="00744B36" w:rsidRDefault="00744B36" w:rsidP="00744B36">
      <w:r>
        <w:t>Melanelixia_albertana</w:t>
      </w:r>
      <w:r>
        <w:tab/>
        <w:t>Melanelixia</w:t>
      </w:r>
      <w:r>
        <w:tab/>
        <w:t>0.533</w:t>
      </w:r>
    </w:p>
    <w:p w14:paraId="48E3B3E7" w14:textId="77777777" w:rsidR="00744B36" w:rsidRDefault="00744B36" w:rsidP="00744B36">
      <w:r>
        <w:t>Melanelixia_californica</w:t>
      </w:r>
      <w:r>
        <w:tab/>
        <w:t>Melanelixia</w:t>
      </w:r>
      <w:r>
        <w:tab/>
        <w:t>0.533</w:t>
      </w:r>
    </w:p>
    <w:p w14:paraId="62797C22" w14:textId="77777777" w:rsidR="00744B36" w:rsidRDefault="00744B36" w:rsidP="00744B36">
      <w:r>
        <w:t>Melanelixia_fuliginosa</w:t>
      </w:r>
      <w:r>
        <w:tab/>
        <w:t>Melanelixia</w:t>
      </w:r>
      <w:r>
        <w:tab/>
        <w:t>0.533</w:t>
      </w:r>
    </w:p>
    <w:p w14:paraId="699C0EAC" w14:textId="77777777" w:rsidR="00744B36" w:rsidRDefault="00744B36" w:rsidP="00744B36">
      <w:r>
        <w:t>Melanelixia_glabratuloides</w:t>
      </w:r>
      <w:r>
        <w:tab/>
        <w:t>Melanelixia</w:t>
      </w:r>
      <w:r>
        <w:tab/>
        <w:t>0.533</w:t>
      </w:r>
    </w:p>
    <w:p w14:paraId="22EBD306" w14:textId="77777777" w:rsidR="00744B36" w:rsidRDefault="00744B36" w:rsidP="00744B36">
      <w:r>
        <w:t>Melanelixia_glabroides</w:t>
      </w:r>
      <w:r>
        <w:tab/>
        <w:t>Melanelixia</w:t>
      </w:r>
      <w:r>
        <w:tab/>
        <w:t>0.533</w:t>
      </w:r>
    </w:p>
    <w:p w14:paraId="4C0B4E4B" w14:textId="77777777" w:rsidR="00744B36" w:rsidRDefault="00744B36" w:rsidP="00744B36">
      <w:r>
        <w:t>Melanelixia_subaurifera</w:t>
      </w:r>
      <w:r>
        <w:tab/>
        <w:t>Melanelixia</w:t>
      </w:r>
      <w:r>
        <w:tab/>
        <w:t>0.533</w:t>
      </w:r>
    </w:p>
    <w:p w14:paraId="68C7672A" w14:textId="77777777" w:rsidR="00744B36" w:rsidRDefault="00744B36" w:rsidP="00744B36">
      <w:r>
        <w:t>Melanelixia_subglabra</w:t>
      </w:r>
      <w:r>
        <w:tab/>
        <w:t>Melanelixia</w:t>
      </w:r>
      <w:r>
        <w:tab/>
        <w:t>0.533</w:t>
      </w:r>
    </w:p>
    <w:p w14:paraId="44CDA0E1" w14:textId="77777777" w:rsidR="00744B36" w:rsidRDefault="00744B36" w:rsidP="00744B36">
      <w:r>
        <w:t>Melanelixia_villosella</w:t>
      </w:r>
      <w:r>
        <w:tab/>
        <w:t>Melanelixia</w:t>
      </w:r>
      <w:r>
        <w:tab/>
        <w:t>0.533</w:t>
      </w:r>
    </w:p>
    <w:p w14:paraId="1FA1C3CA" w14:textId="77777777" w:rsidR="00744B36" w:rsidRDefault="00744B36" w:rsidP="00744B36">
      <w:r>
        <w:t>Melanohalea_elegantula</w:t>
      </w:r>
      <w:r>
        <w:tab/>
        <w:t>Melanohalea</w:t>
      </w:r>
      <w:r>
        <w:tab/>
        <w:t>0.636</w:t>
      </w:r>
    </w:p>
    <w:p w14:paraId="1BE0CD04" w14:textId="77777777" w:rsidR="00744B36" w:rsidRDefault="00744B36" w:rsidP="00744B36">
      <w:r>
        <w:t>Melanohalea_exasperata</w:t>
      </w:r>
      <w:r>
        <w:tab/>
        <w:t>Melanohalea</w:t>
      </w:r>
      <w:r>
        <w:tab/>
        <w:t>0.636</w:t>
      </w:r>
    </w:p>
    <w:p w14:paraId="1A25C183" w14:textId="77777777" w:rsidR="00744B36" w:rsidRDefault="00744B36" w:rsidP="00744B36">
      <w:r>
        <w:t>Melanohalea_exasperatula</w:t>
      </w:r>
      <w:r>
        <w:tab/>
        <w:t>Melanohalea</w:t>
      </w:r>
      <w:r>
        <w:tab/>
        <w:t>0.636</w:t>
      </w:r>
    </w:p>
    <w:p w14:paraId="357D74C4" w14:textId="77777777" w:rsidR="00744B36" w:rsidRDefault="00744B36" w:rsidP="00744B36">
      <w:r>
        <w:t>Melanohalea_gomukhensis</w:t>
      </w:r>
      <w:r>
        <w:tab/>
        <w:t>Melanohalea</w:t>
      </w:r>
      <w:r>
        <w:tab/>
        <w:t>0.636</w:t>
      </w:r>
    </w:p>
    <w:p w14:paraId="28F54332" w14:textId="77777777" w:rsidR="00744B36" w:rsidRDefault="00744B36" w:rsidP="00744B36">
      <w:r>
        <w:t>Melanohalea_halei</w:t>
      </w:r>
      <w:r>
        <w:tab/>
        <w:t>Melanohalea</w:t>
      </w:r>
      <w:r>
        <w:tab/>
        <w:t>0.636</w:t>
      </w:r>
    </w:p>
    <w:p w14:paraId="641F8D49" w14:textId="77777777" w:rsidR="00744B36" w:rsidRDefault="00744B36" w:rsidP="00744B36">
      <w:r>
        <w:t>Melanohalea_infumata</w:t>
      </w:r>
      <w:r>
        <w:tab/>
        <w:t>Melanohalea</w:t>
      </w:r>
      <w:r>
        <w:tab/>
        <w:t>0.636</w:t>
      </w:r>
    </w:p>
    <w:p w14:paraId="297C053C" w14:textId="77777777" w:rsidR="00744B36" w:rsidRDefault="00744B36" w:rsidP="00744B36">
      <w:r>
        <w:t>Melanohalea_laciniatula</w:t>
      </w:r>
      <w:r>
        <w:tab/>
        <w:t>Melanohalea</w:t>
      </w:r>
      <w:r>
        <w:tab/>
        <w:t>0.636</w:t>
      </w:r>
    </w:p>
    <w:p w14:paraId="15E18EDD" w14:textId="77777777" w:rsidR="00744B36" w:rsidRDefault="00744B36" w:rsidP="00744B36">
      <w:r>
        <w:t>Melanohalea_multispora</w:t>
      </w:r>
      <w:r>
        <w:tab/>
        <w:t>Melanohalea</w:t>
      </w:r>
      <w:r>
        <w:tab/>
        <w:t>0.636</w:t>
      </w:r>
    </w:p>
    <w:p w14:paraId="09327361" w14:textId="77777777" w:rsidR="00744B36" w:rsidRDefault="00744B36" w:rsidP="00744B36">
      <w:r>
        <w:lastRenderedPageBreak/>
        <w:t>Melanohalea_olivacea</w:t>
      </w:r>
      <w:r>
        <w:tab/>
        <w:t>Melanohalea</w:t>
      </w:r>
      <w:r>
        <w:tab/>
        <w:t>0.636</w:t>
      </w:r>
    </w:p>
    <w:p w14:paraId="6F810177" w14:textId="77777777" w:rsidR="00744B36" w:rsidRDefault="00744B36" w:rsidP="00744B36">
      <w:r>
        <w:t>Melanohalea_poeltii</w:t>
      </w:r>
      <w:r>
        <w:tab/>
        <w:t>Melanohalea</w:t>
      </w:r>
      <w:r>
        <w:tab/>
        <w:t>0.636</w:t>
      </w:r>
    </w:p>
    <w:p w14:paraId="43221908" w14:textId="77777777" w:rsidR="00744B36" w:rsidRDefault="00744B36" w:rsidP="00744B36">
      <w:r>
        <w:t>Melanohalea_septentrionalis</w:t>
      </w:r>
      <w:r>
        <w:tab/>
        <w:t>Melanohalea</w:t>
      </w:r>
      <w:r>
        <w:tab/>
        <w:t>0.636</w:t>
      </w:r>
    </w:p>
    <w:p w14:paraId="0E2729D7" w14:textId="77777777" w:rsidR="00744B36" w:rsidRDefault="00744B36" w:rsidP="00744B36">
      <w:r>
        <w:t>Melanohalea_subelegantula</w:t>
      </w:r>
      <w:r>
        <w:tab/>
        <w:t>Melanohalea</w:t>
      </w:r>
      <w:r>
        <w:tab/>
        <w:t>0.636</w:t>
      </w:r>
    </w:p>
    <w:p w14:paraId="0F7CE018" w14:textId="77777777" w:rsidR="00744B36" w:rsidRDefault="00744B36" w:rsidP="00744B36">
      <w:r>
        <w:t>Melanohalea_subolivacea</w:t>
      </w:r>
      <w:r>
        <w:tab/>
        <w:t>Melanohalea</w:t>
      </w:r>
      <w:r>
        <w:tab/>
        <w:t>0.636</w:t>
      </w:r>
    </w:p>
    <w:p w14:paraId="44ADBB08" w14:textId="77777777" w:rsidR="00744B36" w:rsidRDefault="00744B36" w:rsidP="00744B36">
      <w:r>
        <w:t>Melanohalea_trabeculata</w:t>
      </w:r>
      <w:r>
        <w:tab/>
        <w:t>Melanohalea</w:t>
      </w:r>
      <w:r>
        <w:tab/>
        <w:t>0.636</w:t>
      </w:r>
    </w:p>
    <w:p w14:paraId="57ECF23A" w14:textId="77777777" w:rsidR="00744B36" w:rsidRDefault="00744B36" w:rsidP="00744B36">
      <w:r>
        <w:t>Menegazzia_terebrata</w:t>
      </w:r>
      <w:r>
        <w:tab/>
        <w:t>Menegazzia</w:t>
      </w:r>
      <w:r>
        <w:tab/>
        <w:t>0.014</w:t>
      </w:r>
    </w:p>
    <w:p w14:paraId="3815907C" w14:textId="77777777" w:rsidR="00744B36" w:rsidRDefault="00744B36" w:rsidP="00744B36">
      <w:r>
        <w:t>Montanelia_disjuncta</w:t>
      </w:r>
      <w:r>
        <w:tab/>
        <w:t>Montanelia</w:t>
      </w:r>
      <w:r>
        <w:tab/>
        <w:t>0.8</w:t>
      </w:r>
    </w:p>
    <w:p w14:paraId="2E54B0BA" w14:textId="77777777" w:rsidR="00744B36" w:rsidRDefault="00744B36" w:rsidP="00744B36">
      <w:r>
        <w:t>Montanelia_panniformis</w:t>
      </w:r>
      <w:r>
        <w:tab/>
        <w:t>Montanelia</w:t>
      </w:r>
      <w:r>
        <w:tab/>
        <w:t>0.8</w:t>
      </w:r>
    </w:p>
    <w:p w14:paraId="020C9495" w14:textId="77777777" w:rsidR="00744B36" w:rsidRDefault="00744B36" w:rsidP="00744B36">
      <w:r>
        <w:t>Montanelia_sorediata</w:t>
      </w:r>
      <w:r>
        <w:tab/>
        <w:t>Montanelia</w:t>
      </w:r>
      <w:r>
        <w:tab/>
        <w:t>0.8</w:t>
      </w:r>
    </w:p>
    <w:p w14:paraId="37ACD6C5" w14:textId="77777777" w:rsidR="00744B36" w:rsidRDefault="00744B36" w:rsidP="00744B36">
      <w:r>
        <w:t>Montanelia_tominii</w:t>
      </w:r>
      <w:r>
        <w:tab/>
        <w:t>Montanelia</w:t>
      </w:r>
      <w:r>
        <w:tab/>
        <w:t>0.8</w:t>
      </w:r>
    </w:p>
    <w:p w14:paraId="7CB817B6" w14:textId="77777777" w:rsidR="00744B36" w:rsidRDefault="00744B36" w:rsidP="00744B36">
      <w:r>
        <w:t>Myelochroa_aurulenta</w:t>
      </w:r>
      <w:r>
        <w:tab/>
        <w:t>Myelochroa</w:t>
      </w:r>
      <w:r>
        <w:tab/>
        <w:t>0.067</w:t>
      </w:r>
    </w:p>
    <w:p w14:paraId="3D729149" w14:textId="77777777" w:rsidR="00744B36" w:rsidRDefault="00744B36" w:rsidP="00744B36">
      <w:r>
        <w:t>Myelochroa_irrugans</w:t>
      </w:r>
      <w:r>
        <w:tab/>
        <w:t>Myelochroa</w:t>
      </w:r>
      <w:r>
        <w:tab/>
        <w:t>0.067</w:t>
      </w:r>
    </w:p>
    <w:p w14:paraId="6F3C7436" w14:textId="77777777" w:rsidR="00744B36" w:rsidRDefault="00744B36" w:rsidP="00744B36">
      <w:r>
        <w:t>Nephromopsis_leucostigma</w:t>
      </w:r>
      <w:r>
        <w:tab/>
        <w:t>Nephromopsis</w:t>
      </w:r>
      <w:r>
        <w:tab/>
        <w:t>0.05</w:t>
      </w:r>
    </w:p>
    <w:p w14:paraId="7D431B86" w14:textId="77777777" w:rsidR="00744B36" w:rsidRDefault="00744B36" w:rsidP="00744B36">
      <w:r>
        <w:t>Parmelia_saxatilis</w:t>
      </w:r>
      <w:r>
        <w:tab/>
        <w:t>Parmelia</w:t>
      </w:r>
      <w:r>
        <w:tab/>
        <w:t>0.04</w:t>
      </w:r>
    </w:p>
    <w:p w14:paraId="1283D0B4" w14:textId="77777777" w:rsidR="00744B36" w:rsidRDefault="00744B36" w:rsidP="00744B36">
      <w:r>
        <w:t>Parmelia_serrana</w:t>
      </w:r>
      <w:r>
        <w:tab/>
        <w:t>Parmelia</w:t>
      </w:r>
      <w:r>
        <w:tab/>
        <w:t>0.04</w:t>
      </w:r>
    </w:p>
    <w:p w14:paraId="65EA47F4" w14:textId="77777777" w:rsidR="00744B36" w:rsidRDefault="00744B36" w:rsidP="00744B36">
      <w:r>
        <w:t>Parmelina_tiliacea</w:t>
      </w:r>
      <w:r>
        <w:tab/>
        <w:t>Parmelina</w:t>
      </w:r>
      <w:r>
        <w:tab/>
        <w:t>0.1</w:t>
      </w:r>
    </w:p>
    <w:p w14:paraId="67D74F2E" w14:textId="77777777" w:rsidR="00744B36" w:rsidRDefault="00744B36" w:rsidP="00744B36">
      <w:r>
        <w:t>Parmeliopsis_ambigua</w:t>
      </w:r>
      <w:r>
        <w:tab/>
        <w:t>Parmeliopsis</w:t>
      </w:r>
      <w:r>
        <w:tab/>
        <w:t>0.667</w:t>
      </w:r>
    </w:p>
    <w:p w14:paraId="4A0574FF" w14:textId="77777777" w:rsidR="00744B36" w:rsidRDefault="00744B36" w:rsidP="00744B36">
      <w:r>
        <w:t>Parmeliopsis_hyperopta</w:t>
      </w:r>
      <w:r>
        <w:tab/>
        <w:t>Parmeliopsis</w:t>
      </w:r>
      <w:r>
        <w:tab/>
        <w:t>0.667</w:t>
      </w:r>
    </w:p>
    <w:p w14:paraId="4E6639F2" w14:textId="77777777" w:rsidR="00744B36" w:rsidRDefault="00744B36" w:rsidP="00744B36">
      <w:r>
        <w:t>Parmotrema_austrosinense</w:t>
      </w:r>
      <w:r>
        <w:tab/>
        <w:t>Parmotrema</w:t>
      </w:r>
      <w:r>
        <w:tab/>
        <w:t>0.013</w:t>
      </w:r>
    </w:p>
    <w:p w14:paraId="42C9D48D" w14:textId="77777777" w:rsidR="00744B36" w:rsidRDefault="00744B36" w:rsidP="00744B36">
      <w:r>
        <w:t>Parmotrema_reticulatum</w:t>
      </w:r>
      <w:r>
        <w:tab/>
        <w:t>Parmotrema</w:t>
      </w:r>
      <w:r>
        <w:tab/>
        <w:t>0.013</w:t>
      </w:r>
    </w:p>
    <w:p w14:paraId="53EC04AE" w14:textId="77777777" w:rsidR="00744B36" w:rsidRDefault="00744B36" w:rsidP="00744B36">
      <w:r>
        <w:t>Parmotrema_subtinctorium</w:t>
      </w:r>
      <w:r>
        <w:tab/>
        <w:t>Parmotrema</w:t>
      </w:r>
      <w:r>
        <w:tab/>
        <w:t>0.013</w:t>
      </w:r>
    </w:p>
    <w:p w14:paraId="207C70CA" w14:textId="77777777" w:rsidR="00744B36" w:rsidRDefault="00744B36" w:rsidP="00744B36">
      <w:r>
        <w:t>Parmotrema_tinctorum</w:t>
      </w:r>
      <w:r>
        <w:tab/>
        <w:t>Parmotrema</w:t>
      </w:r>
      <w:r>
        <w:tab/>
        <w:t>0.013</w:t>
      </w:r>
    </w:p>
    <w:p w14:paraId="60FFA63C" w14:textId="77777777" w:rsidR="00744B36" w:rsidRDefault="00744B36" w:rsidP="00744B36">
      <w:r>
        <w:t>Platismatia_glauca</w:t>
      </w:r>
      <w:r>
        <w:tab/>
        <w:t>Platismatia</w:t>
      </w:r>
      <w:r>
        <w:tab/>
        <w:t>0.5</w:t>
      </w:r>
    </w:p>
    <w:p w14:paraId="4A99361F" w14:textId="77777777" w:rsidR="00744B36" w:rsidRDefault="00744B36" w:rsidP="00744B36">
      <w:r>
        <w:t>Pleurosticta_acetabulum</w:t>
      </w:r>
      <w:r>
        <w:tab/>
        <w:t>Pleurosticta</w:t>
      </w:r>
      <w:r>
        <w:tab/>
        <w:t>0.5</w:t>
      </w:r>
    </w:p>
    <w:p w14:paraId="72BE136F" w14:textId="77777777" w:rsidR="00744B36" w:rsidRDefault="00744B36" w:rsidP="00744B36">
      <w:r>
        <w:t>Protoparmelia_badia</w:t>
      </w:r>
      <w:r>
        <w:tab/>
        <w:t>Protoparmelia</w:t>
      </w:r>
      <w:r>
        <w:tab/>
        <w:t>0.029</w:t>
      </w:r>
    </w:p>
    <w:p w14:paraId="00FC70CE" w14:textId="77777777" w:rsidR="00744B36" w:rsidRDefault="00744B36" w:rsidP="00744B36">
      <w:r>
        <w:t>Protousnea_magellanica</w:t>
      </w:r>
      <w:r>
        <w:tab/>
        <w:t>Protousnea</w:t>
      </w:r>
      <w:r>
        <w:tab/>
        <w:t>0.125</w:t>
      </w:r>
    </w:p>
    <w:p w14:paraId="6F803C77" w14:textId="77777777" w:rsidR="00744B36" w:rsidRDefault="00744B36" w:rsidP="00744B36">
      <w:r>
        <w:t>Pseudephebe_pubescens</w:t>
      </w:r>
      <w:r>
        <w:tab/>
        <w:t>Pseudephebe</w:t>
      </w:r>
      <w:r>
        <w:tab/>
        <w:t>0.5</w:t>
      </w:r>
    </w:p>
    <w:p w14:paraId="259C92D3" w14:textId="77777777" w:rsidR="00744B36" w:rsidRDefault="00744B36" w:rsidP="00744B36">
      <w:r>
        <w:t>Pseudevernia_consocians</w:t>
      </w:r>
      <w:r>
        <w:tab/>
        <w:t>Pseudevernia</w:t>
      </w:r>
      <w:r>
        <w:tab/>
        <w:t>0.5</w:t>
      </w:r>
    </w:p>
    <w:p w14:paraId="02B975C2" w14:textId="77777777" w:rsidR="00744B36" w:rsidRDefault="00744B36" w:rsidP="00744B36">
      <w:r>
        <w:t>Pseudevernia_furfuracea</w:t>
      </w:r>
      <w:r>
        <w:tab/>
        <w:t>Pseudevernia</w:t>
      </w:r>
      <w:r>
        <w:tab/>
        <w:t>0.5</w:t>
      </w:r>
    </w:p>
    <w:p w14:paraId="1FE7436F" w14:textId="77777777" w:rsidR="00744B36" w:rsidRDefault="00744B36" w:rsidP="00744B36">
      <w:r>
        <w:t>Punctelia_rudecta</w:t>
      </w:r>
      <w:r>
        <w:tab/>
        <w:t>Punctelia</w:t>
      </w:r>
      <w:r>
        <w:tab/>
        <w:t>0.022</w:t>
      </w:r>
    </w:p>
    <w:p w14:paraId="0612B666" w14:textId="77777777" w:rsidR="00744B36" w:rsidRDefault="00744B36" w:rsidP="00744B36">
      <w:r>
        <w:t>Relicina_sydneyensis</w:t>
      </w:r>
      <w:r>
        <w:tab/>
        <w:t>Relicina</w:t>
      </w:r>
      <w:r>
        <w:tab/>
        <w:t>0.019</w:t>
      </w:r>
    </w:p>
    <w:p w14:paraId="16EC0C99" w14:textId="77777777" w:rsidR="00744B36" w:rsidRDefault="00744B36" w:rsidP="00744B36">
      <w:r>
        <w:t>Tuckermannopsis_chlorophylla</w:t>
      </w:r>
      <w:r>
        <w:tab/>
        <w:t>Tuckermannopsis</w:t>
      </w:r>
      <w:r>
        <w:tab/>
        <w:t>0.222</w:t>
      </w:r>
    </w:p>
    <w:p w14:paraId="78ABFD21" w14:textId="77777777" w:rsidR="00744B36" w:rsidRDefault="00744B36" w:rsidP="00744B36">
      <w:r>
        <w:t>Tuckermannopsis_ciliaris</w:t>
      </w:r>
      <w:r>
        <w:tab/>
        <w:t>Tuckermannopsis</w:t>
      </w:r>
      <w:r>
        <w:tab/>
        <w:t>0.222</w:t>
      </w:r>
    </w:p>
    <w:p w14:paraId="791AD9FD" w14:textId="77777777" w:rsidR="00744B36" w:rsidRDefault="00744B36" w:rsidP="00744B36">
      <w:r>
        <w:t>Usnea_antarctica</w:t>
      </w:r>
      <w:r>
        <w:tab/>
        <w:t>Usnea</w:t>
      </w:r>
      <w:r>
        <w:tab/>
        <w:t>0.031</w:t>
      </w:r>
    </w:p>
    <w:p w14:paraId="1629BA9F" w14:textId="77777777" w:rsidR="00744B36" w:rsidRDefault="00744B36" w:rsidP="00744B36">
      <w:r>
        <w:t>Usnea_ceratina</w:t>
      </w:r>
      <w:r>
        <w:tab/>
        <w:t>Usnea</w:t>
      </w:r>
      <w:r>
        <w:tab/>
        <w:t>0.031</w:t>
      </w:r>
    </w:p>
    <w:p w14:paraId="59E9150A" w14:textId="77777777" w:rsidR="00744B36" w:rsidRDefault="00744B36" w:rsidP="00744B36">
      <w:r>
        <w:t>Usnea_cornuta</w:t>
      </w:r>
      <w:r>
        <w:tab/>
        <w:t>Usnea</w:t>
      </w:r>
      <w:r>
        <w:tab/>
        <w:t>0.031</w:t>
      </w:r>
    </w:p>
    <w:p w14:paraId="5DD91213" w14:textId="77777777" w:rsidR="00744B36" w:rsidRDefault="00744B36" w:rsidP="00744B36">
      <w:r>
        <w:t>Usnea_florida</w:t>
      </w:r>
      <w:r>
        <w:tab/>
        <w:t>Usnea</w:t>
      </w:r>
      <w:r>
        <w:tab/>
        <w:t>0.031</w:t>
      </w:r>
    </w:p>
    <w:p w14:paraId="6B973CE4" w14:textId="77777777" w:rsidR="00744B36" w:rsidRDefault="00744B36" w:rsidP="00744B36">
      <w:r>
        <w:t>Usnea_glabrescens</w:t>
      </w:r>
      <w:r>
        <w:tab/>
        <w:t>Usnea</w:t>
      </w:r>
      <w:r>
        <w:tab/>
        <w:t>0.031</w:t>
      </w:r>
    </w:p>
    <w:p w14:paraId="2407D670" w14:textId="77777777" w:rsidR="00744B36" w:rsidRDefault="00744B36" w:rsidP="00744B36">
      <w:r>
        <w:t>Usnea_lapponica</w:t>
      </w:r>
      <w:r>
        <w:tab/>
        <w:t>Usnea</w:t>
      </w:r>
      <w:r>
        <w:tab/>
        <w:t>0.031</w:t>
      </w:r>
    </w:p>
    <w:p w14:paraId="5BBA57D5" w14:textId="77777777" w:rsidR="00744B36" w:rsidRDefault="00744B36" w:rsidP="00744B36">
      <w:r>
        <w:t>Usnea_silesiaca</w:t>
      </w:r>
      <w:r>
        <w:tab/>
        <w:t>Usnea</w:t>
      </w:r>
      <w:r>
        <w:tab/>
        <w:t>0.031</w:t>
      </w:r>
    </w:p>
    <w:p w14:paraId="16C87BB8" w14:textId="77777777" w:rsidR="00744B36" w:rsidRDefault="00744B36" w:rsidP="00744B36">
      <w:r>
        <w:t>Usnea_sphacelata</w:t>
      </w:r>
      <w:r>
        <w:tab/>
        <w:t>Usnea</w:t>
      </w:r>
      <w:r>
        <w:tab/>
        <w:t>0.031</w:t>
      </w:r>
    </w:p>
    <w:p w14:paraId="243F068E" w14:textId="77777777" w:rsidR="00744B36" w:rsidRDefault="00744B36" w:rsidP="00744B36">
      <w:r>
        <w:t>Usnea_strigosa</w:t>
      </w:r>
      <w:r>
        <w:tab/>
        <w:t>Usnea</w:t>
      </w:r>
      <w:r>
        <w:tab/>
        <w:t>0.031</w:t>
      </w:r>
    </w:p>
    <w:p w14:paraId="20EB3EB8" w14:textId="77777777" w:rsidR="00744B36" w:rsidRDefault="00744B36" w:rsidP="00744B36">
      <w:r>
        <w:t>Usnea_subfloridana</w:t>
      </w:r>
      <w:r>
        <w:tab/>
        <w:t>Usnea</w:t>
      </w:r>
      <w:r>
        <w:tab/>
        <w:t>0.031</w:t>
      </w:r>
    </w:p>
    <w:p w14:paraId="7BD1D71B" w14:textId="77777777" w:rsidR="00744B36" w:rsidRDefault="00744B36" w:rsidP="00744B36">
      <w:r>
        <w:lastRenderedPageBreak/>
        <w:t>Usnea_wasmuthii</w:t>
      </w:r>
      <w:r>
        <w:tab/>
        <w:t>Usnea</w:t>
      </w:r>
      <w:r>
        <w:tab/>
        <w:t>0.031</w:t>
      </w:r>
    </w:p>
    <w:p w14:paraId="3C3624D7" w14:textId="77777777" w:rsidR="00744B36" w:rsidRDefault="00744B36" w:rsidP="00744B36">
      <w:r>
        <w:t>Usnocetraria_oakesiana</w:t>
      </w:r>
      <w:r>
        <w:tab/>
        <w:t>Usnocetaria</w:t>
      </w:r>
      <w:r>
        <w:tab/>
        <w:t>1</w:t>
      </w:r>
    </w:p>
    <w:p w14:paraId="043013AA" w14:textId="77777777" w:rsidR="00744B36" w:rsidRDefault="00744B36" w:rsidP="00744B36">
      <w:r>
        <w:t>Vulpicida_canadensis</w:t>
      </w:r>
      <w:r>
        <w:tab/>
        <w:t>Vulpicida</w:t>
      </w:r>
      <w:r>
        <w:tab/>
        <w:t>0.833</w:t>
      </w:r>
    </w:p>
    <w:p w14:paraId="436F2624" w14:textId="77777777" w:rsidR="00744B36" w:rsidRDefault="00744B36" w:rsidP="00744B36">
      <w:r>
        <w:t>Vulpicida_juniperinus</w:t>
      </w:r>
      <w:r>
        <w:tab/>
        <w:t>Vulpicida</w:t>
      </w:r>
      <w:r>
        <w:tab/>
        <w:t>0.833</w:t>
      </w:r>
    </w:p>
    <w:p w14:paraId="1A171490" w14:textId="77777777" w:rsidR="00744B36" w:rsidRDefault="00744B36" w:rsidP="00744B36">
      <w:r>
        <w:t>Vulpicida_pinastri</w:t>
      </w:r>
      <w:r>
        <w:tab/>
        <w:t>Vulpicida</w:t>
      </w:r>
      <w:r>
        <w:tab/>
        <w:t>0.833</w:t>
      </w:r>
    </w:p>
    <w:p w14:paraId="027C97DB" w14:textId="77777777" w:rsidR="00744B36" w:rsidRDefault="00744B36" w:rsidP="00744B36">
      <w:r>
        <w:t>Vulpicida_tubulosus</w:t>
      </w:r>
      <w:r>
        <w:tab/>
        <w:t>Vulpicida</w:t>
      </w:r>
      <w:r>
        <w:tab/>
        <w:t>0.833</w:t>
      </w:r>
    </w:p>
    <w:p w14:paraId="00DA613D" w14:textId="77777777" w:rsidR="00744B36" w:rsidRDefault="00744B36" w:rsidP="00744B36">
      <w:r>
        <w:t>Vulpicida_viridis</w:t>
      </w:r>
      <w:r>
        <w:tab/>
        <w:t>Vulpicida</w:t>
      </w:r>
      <w:r>
        <w:tab/>
        <w:t>0.833</w:t>
      </w:r>
    </w:p>
    <w:p w14:paraId="54D108E0" w14:textId="77777777" w:rsidR="00744B36" w:rsidRDefault="00744B36" w:rsidP="00744B36">
      <w:r>
        <w:t>Xanthoparmelia_chlorochroa</w:t>
      </w:r>
      <w:r>
        <w:tab/>
        <w:t>Xanthoparmelia</w:t>
      </w:r>
      <w:r>
        <w:tab/>
        <w:t>0.009</w:t>
      </w:r>
    </w:p>
    <w:p w14:paraId="724E4E2F" w14:textId="77777777" w:rsidR="00744B36" w:rsidRDefault="00744B36" w:rsidP="00744B36">
      <w:r>
        <w:t>Xanthoparmelia_conspersa</w:t>
      </w:r>
      <w:r>
        <w:tab/>
        <w:t>Xanthoparmelia</w:t>
      </w:r>
      <w:r>
        <w:tab/>
        <w:t>0.009</w:t>
      </w:r>
    </w:p>
    <w:p w14:paraId="411A65D9" w14:textId="77777777" w:rsidR="00744B36" w:rsidRDefault="00744B36" w:rsidP="00744B36">
      <w:r>
        <w:t>Xanthoparmelia_lipochlorochroa</w:t>
      </w:r>
      <w:r>
        <w:tab/>
        <w:t>Xanthoparmelia</w:t>
      </w:r>
      <w:r>
        <w:tab/>
        <w:t>0.009</w:t>
      </w:r>
    </w:p>
    <w:p w14:paraId="2CC20A94" w14:textId="77777777" w:rsidR="00744B36" w:rsidRDefault="00744B36" w:rsidP="00744B36">
      <w:r>
        <w:t>Xanthoparmelia_mougeotii</w:t>
      </w:r>
      <w:r>
        <w:tab/>
        <w:t>Xanthoparmelia</w:t>
      </w:r>
      <w:r>
        <w:tab/>
        <w:t>0.009</w:t>
      </w:r>
    </w:p>
    <w:p w14:paraId="2B1C93F4" w14:textId="77777777" w:rsidR="00744B36" w:rsidRDefault="00744B36" w:rsidP="00744B36">
      <w:r>
        <w:t>Xanthoparmelia_saxeti</w:t>
      </w:r>
      <w:r>
        <w:tab/>
        <w:t>Xanthoparmelia</w:t>
      </w:r>
      <w:r>
        <w:tab/>
        <w:t>0.009</w:t>
      </w:r>
    </w:p>
    <w:p w14:paraId="0264B65C" w14:textId="77777777" w:rsidR="00744B36" w:rsidRDefault="00744B36" w:rsidP="00744B36">
      <w:r>
        <w:t>Xanthoparmelia_tinctina</w:t>
      </w:r>
      <w:r>
        <w:tab/>
        <w:t>Xanthoparmelia</w:t>
      </w:r>
      <w:r>
        <w:tab/>
        <w:t>0.009</w:t>
      </w:r>
    </w:p>
    <w:p w14:paraId="6CB49C2B" w14:textId="77777777" w:rsidR="00744B36" w:rsidRDefault="00744B36" w:rsidP="00744B36">
      <w:r>
        <w:t>Xanthoparmelia_wyomingica</w:t>
      </w:r>
      <w:r>
        <w:tab/>
        <w:t>Xanthoparmelia</w:t>
      </w:r>
      <w:r>
        <w:tab/>
        <w:t>0.009</w:t>
      </w:r>
    </w:p>
    <w:p w14:paraId="67D81907" w14:textId="77777777" w:rsidR="00744B36" w:rsidRDefault="00744B36" w:rsidP="00744B36">
      <w:r>
        <w:t>Peltigera_aphthosa</w:t>
      </w:r>
      <w:r>
        <w:tab/>
        <w:t>Peltigera</w:t>
      </w:r>
      <w:r>
        <w:tab/>
        <w:t>0.07</w:t>
      </w:r>
    </w:p>
    <w:p w14:paraId="6845189A" w14:textId="77777777" w:rsidR="00744B36" w:rsidRDefault="00744B36" w:rsidP="00744B36">
      <w:r>
        <w:t>Peltigera_canina</w:t>
      </w:r>
      <w:r>
        <w:tab/>
        <w:t>Peltigera</w:t>
      </w:r>
      <w:r>
        <w:tab/>
        <w:t>0.07</w:t>
      </w:r>
    </w:p>
    <w:p w14:paraId="3DCDBDD6" w14:textId="77777777" w:rsidR="00744B36" w:rsidRDefault="00744B36" w:rsidP="00744B36">
      <w:r>
        <w:t>Peltigera_degenii</w:t>
      </w:r>
      <w:r>
        <w:tab/>
        <w:t>Peltigera</w:t>
      </w:r>
      <w:r>
        <w:tab/>
        <w:t>0.07</w:t>
      </w:r>
    </w:p>
    <w:p w14:paraId="18F8982E" w14:textId="77777777" w:rsidR="00744B36" w:rsidRDefault="00744B36" w:rsidP="00744B36">
      <w:r>
        <w:t>Peltigera_horizontalis</w:t>
      </w:r>
      <w:r>
        <w:tab/>
        <w:t>Peltigera</w:t>
      </w:r>
      <w:r>
        <w:tab/>
        <w:t>0.07</w:t>
      </w:r>
    </w:p>
    <w:p w14:paraId="13F2E399" w14:textId="77777777" w:rsidR="00744B36" w:rsidRDefault="00744B36" w:rsidP="00744B36">
      <w:r>
        <w:t>Peltigera_leucophlebia</w:t>
      </w:r>
      <w:r>
        <w:tab/>
        <w:t>Peltigera</w:t>
      </w:r>
      <w:r>
        <w:tab/>
        <w:t>0.07</w:t>
      </w:r>
    </w:p>
    <w:p w14:paraId="6812119D" w14:textId="77777777" w:rsidR="00744B36" w:rsidRDefault="00744B36" w:rsidP="00744B36">
      <w:r>
        <w:t>Peltigera_membranacea</w:t>
      </w:r>
      <w:r>
        <w:tab/>
        <w:t>Peltigera</w:t>
      </w:r>
      <w:r>
        <w:tab/>
        <w:t>0.07</w:t>
      </w:r>
    </w:p>
    <w:p w14:paraId="183A943F" w14:textId="77777777" w:rsidR="00744B36" w:rsidRDefault="00744B36" w:rsidP="00744B36">
      <w:r>
        <w:t>Peltigera_praetextata</w:t>
      </w:r>
      <w:r>
        <w:tab/>
        <w:t>Peltigera</w:t>
      </w:r>
      <w:r>
        <w:tab/>
        <w:t>0.07</w:t>
      </w:r>
    </w:p>
    <w:p w14:paraId="1A55F10F" w14:textId="77777777" w:rsidR="00744B36" w:rsidRDefault="00744B36" w:rsidP="00744B36">
      <w:r>
        <w:t>Solorina_crocea</w:t>
      </w:r>
      <w:r>
        <w:tab/>
        <w:t>Solorina</w:t>
      </w:r>
      <w:r>
        <w:tab/>
        <w:t>0.2</w:t>
      </w:r>
    </w:p>
    <w:p w14:paraId="6E0D7A74" w14:textId="77777777" w:rsidR="00744B36" w:rsidRDefault="00744B36" w:rsidP="00744B36">
      <w:r>
        <w:t>Solorina_saccata</w:t>
      </w:r>
      <w:r>
        <w:tab/>
        <w:t>Solorina</w:t>
      </w:r>
      <w:r>
        <w:tab/>
        <w:t>0.2</w:t>
      </w:r>
    </w:p>
    <w:p w14:paraId="161FA237" w14:textId="77777777" w:rsidR="00744B36" w:rsidRDefault="00744B36" w:rsidP="00744B36">
      <w:r>
        <w:t>Agyrium_rufum</w:t>
      </w:r>
      <w:r>
        <w:tab/>
        <w:t>Agyrium</w:t>
      </w:r>
      <w:r>
        <w:tab/>
        <w:t>1</w:t>
      </w:r>
    </w:p>
    <w:p w14:paraId="569EC503" w14:textId="77777777" w:rsidR="00744B36" w:rsidRDefault="00744B36" w:rsidP="00744B36">
      <w:r>
        <w:t>Loxosporopsis_corallifera</w:t>
      </w:r>
      <w:r>
        <w:tab/>
        <w:t>Loxosporopsis</w:t>
      </w:r>
      <w:r>
        <w:tab/>
        <w:t>1</w:t>
      </w:r>
    </w:p>
    <w:p w14:paraId="23F8E44D" w14:textId="77777777" w:rsidR="00744B36" w:rsidRDefault="00744B36" w:rsidP="00744B36">
      <w:r>
        <w:t>Pertusaria_gibberosa</w:t>
      </w:r>
      <w:r>
        <w:tab/>
        <w:t>Pertusaria</w:t>
      </w:r>
      <w:r>
        <w:tab/>
        <w:t>0.015</w:t>
      </w:r>
    </w:p>
    <w:p w14:paraId="1E5B1A24" w14:textId="77777777" w:rsidR="00744B36" w:rsidRDefault="00744B36" w:rsidP="00744B36">
      <w:r>
        <w:t>Pertusaria_hermaka</w:t>
      </w:r>
      <w:r>
        <w:tab/>
        <w:t>Pertusaria</w:t>
      </w:r>
      <w:r>
        <w:tab/>
        <w:t>0.015</w:t>
      </w:r>
    </w:p>
    <w:p w14:paraId="2806AB73" w14:textId="77777777" w:rsidR="00744B36" w:rsidRDefault="00744B36" w:rsidP="00744B36">
      <w:r>
        <w:t>Pertusaria_leioplaca</w:t>
      </w:r>
      <w:r>
        <w:tab/>
        <w:t>Pertusaria</w:t>
      </w:r>
      <w:r>
        <w:tab/>
        <w:t>0.015</w:t>
      </w:r>
    </w:p>
    <w:p w14:paraId="22EC227C" w14:textId="77777777" w:rsidR="00744B36" w:rsidRDefault="00744B36" w:rsidP="00744B36">
      <w:r>
        <w:t>Pertusaria_paramerae</w:t>
      </w:r>
      <w:r>
        <w:tab/>
        <w:t>Pertusaria</w:t>
      </w:r>
      <w:r>
        <w:tab/>
        <w:t>0.015</w:t>
      </w:r>
    </w:p>
    <w:p w14:paraId="57F3C25E" w14:textId="77777777" w:rsidR="00744B36" w:rsidRDefault="00744B36" w:rsidP="00744B36">
      <w:r>
        <w:t>Pertusaria_pertusa</w:t>
      </w:r>
      <w:r>
        <w:tab/>
        <w:t>Pertusaria</w:t>
      </w:r>
      <w:r>
        <w:tab/>
        <w:t>0.015</w:t>
      </w:r>
    </w:p>
    <w:p w14:paraId="3D746963" w14:textId="77777777" w:rsidR="00744B36" w:rsidRDefault="00744B36" w:rsidP="00744B36">
      <w:r>
        <w:t>Pertusaria_pustulata</w:t>
      </w:r>
      <w:r>
        <w:tab/>
        <w:t>Pertusaria</w:t>
      </w:r>
      <w:r>
        <w:tab/>
        <w:t>0.015</w:t>
      </w:r>
    </w:p>
    <w:p w14:paraId="35FBE19E" w14:textId="77777777" w:rsidR="00744B36" w:rsidRDefault="00744B36" w:rsidP="00744B36">
      <w:r>
        <w:t>Phlyctis_agelaea</w:t>
      </w:r>
      <w:r>
        <w:tab/>
        <w:t>Phlyctis</w:t>
      </w:r>
      <w:r>
        <w:tab/>
        <w:t>0.1</w:t>
      </w:r>
    </w:p>
    <w:p w14:paraId="1B0B3E65" w14:textId="77777777" w:rsidR="00744B36" w:rsidRDefault="00744B36" w:rsidP="00744B36">
      <w:r>
        <w:t>Phlyctis_argena</w:t>
      </w:r>
      <w:r>
        <w:tab/>
        <w:t>Phlyctis</w:t>
      </w:r>
      <w:r>
        <w:tab/>
        <w:t>0.1</w:t>
      </w:r>
    </w:p>
    <w:p w14:paraId="196573EC" w14:textId="77777777" w:rsidR="00744B36" w:rsidRDefault="00744B36" w:rsidP="00744B36">
      <w:r>
        <w:t>Anaptychia_palmatula</w:t>
      </w:r>
      <w:r>
        <w:tab/>
        <w:t>Anaptychia</w:t>
      </w:r>
      <w:r>
        <w:tab/>
        <w:t>0.067</w:t>
      </w:r>
    </w:p>
    <w:p w14:paraId="641CE64B" w14:textId="77777777" w:rsidR="00744B36" w:rsidRDefault="00744B36" w:rsidP="00744B36">
      <w:r>
        <w:t>Heterodermia_vulgaris</w:t>
      </w:r>
      <w:r>
        <w:tab/>
        <w:t>Heterodermia</w:t>
      </w:r>
      <w:r>
        <w:tab/>
        <w:t>0.01</w:t>
      </w:r>
    </w:p>
    <w:p w14:paraId="43BBC8FA" w14:textId="77777777" w:rsidR="00744B36" w:rsidRDefault="00744B36" w:rsidP="00744B36">
      <w:r>
        <w:t>Phaeophyscia_orbicularis</w:t>
      </w:r>
      <w:r>
        <w:tab/>
        <w:t>Phaeophyscia</w:t>
      </w:r>
      <w:r>
        <w:tab/>
        <w:t>0.033</w:t>
      </w:r>
    </w:p>
    <w:p w14:paraId="1619F0B8" w14:textId="77777777" w:rsidR="00744B36" w:rsidRDefault="00744B36" w:rsidP="00744B36">
      <w:r>
        <w:t>Physcia_aipolia</w:t>
      </w:r>
      <w:r>
        <w:tab/>
        <w:t>Physcia</w:t>
      </w:r>
      <w:r>
        <w:tab/>
        <w:t>0.25</w:t>
      </w:r>
    </w:p>
    <w:p w14:paraId="7C348AC6" w14:textId="77777777" w:rsidR="00744B36" w:rsidRDefault="00744B36" w:rsidP="00744B36">
      <w:r>
        <w:t>Physcia_dubia</w:t>
      </w:r>
      <w:r>
        <w:tab/>
        <w:t>Physcia</w:t>
      </w:r>
      <w:r>
        <w:tab/>
        <w:t>0.25</w:t>
      </w:r>
    </w:p>
    <w:p w14:paraId="06BCB629" w14:textId="77777777" w:rsidR="00744B36" w:rsidRDefault="00744B36" w:rsidP="00744B36">
      <w:r>
        <w:t>Physconia_muscigena</w:t>
      </w:r>
      <w:r>
        <w:tab/>
        <w:t>Physconia</w:t>
      </w:r>
      <w:r>
        <w:tab/>
        <w:t>0.04</w:t>
      </w:r>
    </w:p>
    <w:p w14:paraId="10A4E97C" w14:textId="77777777" w:rsidR="00744B36" w:rsidRDefault="00744B36" w:rsidP="00744B36">
      <w:r>
        <w:t>Rinodina_tephraspis</w:t>
      </w:r>
      <w:r>
        <w:tab/>
        <w:t>Rinodina</w:t>
      </w:r>
      <w:r>
        <w:tab/>
        <w:t>0.003</w:t>
      </w:r>
    </w:p>
    <w:p w14:paraId="219E026E" w14:textId="77777777" w:rsidR="00744B36" w:rsidRDefault="00744B36" w:rsidP="00744B36">
      <w:r>
        <w:t>Byssoloma_leucoblepharum</w:t>
      </w:r>
      <w:r>
        <w:tab/>
        <w:t>Byssoloma</w:t>
      </w:r>
      <w:r>
        <w:tab/>
        <w:t>0.047</w:t>
      </w:r>
    </w:p>
    <w:p w14:paraId="45CFFB45" w14:textId="77777777" w:rsidR="00744B36" w:rsidRDefault="00744B36" w:rsidP="00744B36">
      <w:r>
        <w:t>Byssoloma_subdiscordans</w:t>
      </w:r>
      <w:r>
        <w:tab/>
        <w:t>Byssoloma</w:t>
      </w:r>
      <w:r>
        <w:tab/>
        <w:t>0.047</w:t>
      </w:r>
    </w:p>
    <w:p w14:paraId="56E76094" w14:textId="77777777" w:rsidR="00744B36" w:rsidRDefault="00744B36" w:rsidP="00744B36">
      <w:r>
        <w:t>Calopadia_foliicola</w:t>
      </w:r>
      <w:r>
        <w:tab/>
        <w:t>Calopadia</w:t>
      </w:r>
      <w:r>
        <w:tab/>
        <w:t>0.04</w:t>
      </w:r>
    </w:p>
    <w:p w14:paraId="0570F7CB" w14:textId="77777777" w:rsidR="00744B36" w:rsidRDefault="00744B36" w:rsidP="00744B36">
      <w:r>
        <w:t>Fellhanera_bouteillei</w:t>
      </w:r>
      <w:r>
        <w:tab/>
        <w:t>Felhanera</w:t>
      </w:r>
      <w:r>
        <w:tab/>
        <w:t>0.014</w:t>
      </w:r>
    </w:p>
    <w:p w14:paraId="59DEDB0B" w14:textId="77777777" w:rsidR="00744B36" w:rsidRDefault="00744B36" w:rsidP="00744B36">
      <w:r>
        <w:lastRenderedPageBreak/>
        <w:t>Micarea_alabastrites</w:t>
      </w:r>
      <w:r>
        <w:tab/>
        <w:t>Micarea</w:t>
      </w:r>
      <w:r>
        <w:tab/>
        <w:t>0.03</w:t>
      </w:r>
    </w:p>
    <w:p w14:paraId="55862CF5" w14:textId="77777777" w:rsidR="00744B36" w:rsidRDefault="00744B36" w:rsidP="00744B36">
      <w:r>
        <w:t>Micarea_denigrata</w:t>
      </w:r>
      <w:r>
        <w:tab/>
        <w:t>Micarea</w:t>
      </w:r>
      <w:r>
        <w:tab/>
        <w:t>0.03</w:t>
      </w:r>
    </w:p>
    <w:p w14:paraId="1777856E" w14:textId="77777777" w:rsidR="00744B36" w:rsidRDefault="00744B36" w:rsidP="00744B36">
      <w:r>
        <w:t>Micarea_sylvicola</w:t>
      </w:r>
      <w:r>
        <w:tab/>
        <w:t>Micarea</w:t>
      </w:r>
      <w:r>
        <w:tab/>
        <w:t>0.03</w:t>
      </w:r>
    </w:p>
    <w:p w14:paraId="5F4678F1" w14:textId="77777777" w:rsidR="00744B36" w:rsidRDefault="00744B36" w:rsidP="00744B36">
      <w:r>
        <w:t>Nelsenium_usnicum</w:t>
      </w:r>
      <w:r>
        <w:tab/>
        <w:t>Nelsenium</w:t>
      </w:r>
      <w:r>
        <w:tab/>
        <w:t>1</w:t>
      </w:r>
    </w:p>
    <w:p w14:paraId="2D9AA74B" w14:textId="77777777" w:rsidR="00744B36" w:rsidRDefault="00744B36" w:rsidP="00744B36">
      <w:r>
        <w:t>Placynthium_flabellosum</w:t>
      </w:r>
      <w:r>
        <w:tab/>
        <w:t>Placynthium</w:t>
      </w:r>
      <w:r>
        <w:tab/>
        <w:t>0.16</w:t>
      </w:r>
    </w:p>
    <w:p w14:paraId="2110B7BF" w14:textId="77777777" w:rsidR="00744B36" w:rsidRDefault="00744B36" w:rsidP="00744B36">
      <w:r>
        <w:t>Placynthium_nigrum</w:t>
      </w:r>
      <w:r>
        <w:tab/>
        <w:t>Placynthium</w:t>
      </w:r>
      <w:r>
        <w:tab/>
        <w:t>0.16</w:t>
      </w:r>
    </w:p>
    <w:p w14:paraId="1965E984" w14:textId="77777777" w:rsidR="00744B36" w:rsidRDefault="00744B36" w:rsidP="00744B36">
      <w:r>
        <w:t>Placynthium_pannariellum</w:t>
      </w:r>
      <w:r>
        <w:tab/>
        <w:t>Placynthium</w:t>
      </w:r>
      <w:r>
        <w:tab/>
        <w:t>0.16</w:t>
      </w:r>
    </w:p>
    <w:p w14:paraId="75BC193C" w14:textId="77777777" w:rsidR="00744B36" w:rsidRDefault="00744B36" w:rsidP="00744B36">
      <w:r>
        <w:t>Placynthium_tantaleum</w:t>
      </w:r>
      <w:r>
        <w:tab/>
        <w:t>Placynthium</w:t>
      </w:r>
      <w:r>
        <w:tab/>
        <w:t>0.16</w:t>
      </w:r>
    </w:p>
    <w:p w14:paraId="4C20FA0C" w14:textId="77777777" w:rsidR="00744B36" w:rsidRDefault="00744B36" w:rsidP="00744B36">
      <w:r>
        <w:t>Porina_aenea</w:t>
      </w:r>
      <w:r>
        <w:tab/>
        <w:t>Porina</w:t>
      </w:r>
      <w:r>
        <w:tab/>
        <w:t>0.036</w:t>
      </w:r>
    </w:p>
    <w:p w14:paraId="282583E4" w14:textId="77777777" w:rsidR="00744B36" w:rsidRDefault="00744B36" w:rsidP="00744B36">
      <w:r>
        <w:t>Porina_byssophila</w:t>
      </w:r>
      <w:r>
        <w:tab/>
        <w:t>Porina</w:t>
      </w:r>
      <w:r>
        <w:tab/>
        <w:t>0.036</w:t>
      </w:r>
    </w:p>
    <w:p w14:paraId="42417A06" w14:textId="77777777" w:rsidR="00744B36" w:rsidRDefault="00744B36" w:rsidP="00744B36">
      <w:r>
        <w:t>Porina_epiphylla</w:t>
      </w:r>
      <w:r>
        <w:tab/>
        <w:t>Porina</w:t>
      </w:r>
      <w:r>
        <w:tab/>
        <w:t>0.036</w:t>
      </w:r>
    </w:p>
    <w:p w14:paraId="64F31ADC" w14:textId="77777777" w:rsidR="00744B36" w:rsidRDefault="00744B36" w:rsidP="00744B36">
      <w:r>
        <w:t>Porina_lectissima</w:t>
      </w:r>
      <w:r>
        <w:tab/>
        <w:t>Porina</w:t>
      </w:r>
      <w:r>
        <w:tab/>
        <w:t>0.036</w:t>
      </w:r>
    </w:p>
    <w:p w14:paraId="5D5A4C3A" w14:textId="77777777" w:rsidR="00744B36" w:rsidRDefault="00744B36" w:rsidP="00744B36">
      <w:r>
        <w:t>Porina_nitidula</w:t>
      </w:r>
      <w:r>
        <w:tab/>
        <w:t>Porina</w:t>
      </w:r>
      <w:r>
        <w:tab/>
        <w:t>0.036</w:t>
      </w:r>
    </w:p>
    <w:p w14:paraId="6C2B32E5" w14:textId="77777777" w:rsidR="00744B36" w:rsidRDefault="00744B36" w:rsidP="00744B36">
      <w:r>
        <w:t>Protothelenella_corrosa</w:t>
      </w:r>
      <w:r>
        <w:tab/>
        <w:t>Protothelenella</w:t>
      </w:r>
      <w:r>
        <w:tab/>
        <w:t>0.182</w:t>
      </w:r>
    </w:p>
    <w:p w14:paraId="504C75A0" w14:textId="77777777" w:rsidR="00744B36" w:rsidRDefault="00744B36" w:rsidP="00744B36">
      <w:r>
        <w:t>Protothelenella_sphinctrinoidella</w:t>
      </w:r>
      <w:r>
        <w:tab/>
        <w:t>Protothelenella</w:t>
      </w:r>
      <w:r>
        <w:tab/>
        <w:t>0.182</w:t>
      </w:r>
    </w:p>
    <w:p w14:paraId="20494D79" w14:textId="77777777" w:rsidR="00744B36" w:rsidRDefault="00744B36" w:rsidP="00744B36">
      <w:r>
        <w:t>Psilolechia_leprosa</w:t>
      </w:r>
      <w:r>
        <w:tab/>
        <w:t>Psilolechia</w:t>
      </w:r>
      <w:r>
        <w:tab/>
        <w:t>0.5</w:t>
      </w:r>
    </w:p>
    <w:p w14:paraId="372DE656" w14:textId="77777777" w:rsidR="00744B36" w:rsidRDefault="00744B36" w:rsidP="00744B36">
      <w:r>
        <w:t>Psilolechia_lucida</w:t>
      </w:r>
      <w:r>
        <w:tab/>
        <w:t>Psilolechia</w:t>
      </w:r>
      <w:r>
        <w:tab/>
        <w:t>0.5</w:t>
      </w:r>
    </w:p>
    <w:p w14:paraId="76EA40BD" w14:textId="77777777" w:rsidR="00744B36" w:rsidRDefault="00744B36" w:rsidP="00744B36">
      <w:r>
        <w:t>Protoblastenia_calva</w:t>
      </w:r>
      <w:r>
        <w:tab/>
        <w:t>Protoblastenia</w:t>
      </w:r>
      <w:r>
        <w:tab/>
        <w:t>0.071</w:t>
      </w:r>
    </w:p>
    <w:p w14:paraId="13C28827" w14:textId="77777777" w:rsidR="00744B36" w:rsidRDefault="00744B36" w:rsidP="00744B36">
      <w:r>
        <w:t>Psora_decipiens</w:t>
      </w:r>
      <w:r>
        <w:tab/>
        <w:t>Psora</w:t>
      </w:r>
      <w:r>
        <w:tab/>
        <w:t>0.057</w:t>
      </w:r>
    </w:p>
    <w:p w14:paraId="28EDEC74" w14:textId="77777777" w:rsidR="00744B36" w:rsidRDefault="00744B36" w:rsidP="00744B36">
      <w:r>
        <w:t>Psora_rubiformis</w:t>
      </w:r>
      <w:r>
        <w:tab/>
        <w:t>Psora</w:t>
      </w:r>
      <w:r>
        <w:tab/>
        <w:t>0.057</w:t>
      </w:r>
    </w:p>
    <w:p w14:paraId="4A94DF07" w14:textId="77777777" w:rsidR="00744B36" w:rsidRDefault="00744B36" w:rsidP="00744B36">
      <w:r>
        <w:t>Mycobilimbia_tetramera</w:t>
      </w:r>
      <w:r>
        <w:tab/>
        <w:t>Mycobilimbia</w:t>
      </w:r>
      <w:r>
        <w:tab/>
        <w:t>0.2</w:t>
      </w:r>
    </w:p>
    <w:p w14:paraId="4C3CF4EC" w14:textId="77777777" w:rsidR="00744B36" w:rsidRDefault="00744B36" w:rsidP="00744B36">
      <w:r>
        <w:t>Byssolecania_variabilis</w:t>
      </w:r>
      <w:r>
        <w:tab/>
        <w:t>Byssolecania</w:t>
      </w:r>
      <w:r>
        <w:tab/>
        <w:t>0.167</w:t>
      </w:r>
    </w:p>
    <w:p w14:paraId="598CD25B" w14:textId="77777777" w:rsidR="00744B36" w:rsidRDefault="00744B36" w:rsidP="00744B36">
      <w:r>
        <w:t>Micarea_adnata</w:t>
      </w:r>
      <w:r>
        <w:tab/>
        <w:t>Micarea</w:t>
      </w:r>
      <w:r>
        <w:tab/>
        <w:t>1</w:t>
      </w:r>
    </w:p>
    <w:p w14:paraId="0A6ED7FC" w14:textId="77777777" w:rsidR="00744B36" w:rsidRDefault="00744B36" w:rsidP="00744B36">
      <w:r>
        <w:t>Bacidia_rosella</w:t>
      </w:r>
      <w:r>
        <w:tab/>
        <w:t>Bacidia</w:t>
      </w:r>
      <w:r>
        <w:tab/>
        <w:t>0.009</w:t>
      </w:r>
    </w:p>
    <w:p w14:paraId="596099BD" w14:textId="77777777" w:rsidR="00744B36" w:rsidRDefault="00744B36" w:rsidP="00744B36">
      <w:r>
        <w:t>Bacidia_schweinitzii</w:t>
      </w:r>
      <w:r>
        <w:tab/>
        <w:t>Bacidia</w:t>
      </w:r>
      <w:r>
        <w:tab/>
        <w:t>0.009</w:t>
      </w:r>
    </w:p>
    <w:p w14:paraId="69F6D487" w14:textId="77777777" w:rsidR="00744B36" w:rsidRDefault="00744B36" w:rsidP="00744B36">
      <w:r>
        <w:t>Bacidina_arnoldiana</w:t>
      </w:r>
      <w:r>
        <w:tab/>
        <w:t>Bacidina</w:t>
      </w:r>
      <w:r>
        <w:tab/>
        <w:t>0.083</w:t>
      </w:r>
    </w:p>
    <w:p w14:paraId="3D443C53" w14:textId="77777777" w:rsidR="00744B36" w:rsidRDefault="00744B36" w:rsidP="00744B36">
      <w:r>
        <w:t>Biatora_subduplex</w:t>
      </w:r>
      <w:r>
        <w:tab/>
        <w:t>Biatora</w:t>
      </w:r>
      <w:r>
        <w:tab/>
        <w:t>0.024</w:t>
      </w:r>
    </w:p>
    <w:p w14:paraId="7DCB0A99" w14:textId="77777777" w:rsidR="00744B36" w:rsidRDefault="00744B36" w:rsidP="00744B36">
      <w:r>
        <w:t>Bilimbia_sabuletorum</w:t>
      </w:r>
      <w:r>
        <w:tab/>
        <w:t>Bilimbia</w:t>
      </w:r>
      <w:r>
        <w:tab/>
        <w:t>0.167</w:t>
      </w:r>
    </w:p>
    <w:p w14:paraId="7162969A" w14:textId="77777777" w:rsidR="00744B36" w:rsidRDefault="00744B36" w:rsidP="00744B36">
      <w:r>
        <w:t>Crocynia_pyxinoides</w:t>
      </w:r>
      <w:r>
        <w:tab/>
        <w:t>Crocynia</w:t>
      </w:r>
      <w:r>
        <w:tab/>
        <w:t>0.333</w:t>
      </w:r>
    </w:p>
    <w:p w14:paraId="6E387812" w14:textId="77777777" w:rsidR="00744B36" w:rsidRDefault="00744B36" w:rsidP="00744B36">
      <w:r>
        <w:t>Herteliana_taylorii</w:t>
      </w:r>
      <w:r>
        <w:tab/>
        <w:t>Herteliana</w:t>
      </w:r>
      <w:r>
        <w:tab/>
        <w:t>0.333</w:t>
      </w:r>
    </w:p>
    <w:p w14:paraId="07633A90" w14:textId="77777777" w:rsidR="00744B36" w:rsidRDefault="00744B36" w:rsidP="00744B36">
      <w:r>
        <w:t>Lecania_atrynoides</w:t>
      </w:r>
      <w:r>
        <w:tab/>
        <w:t>Lacania</w:t>
      </w:r>
      <w:r>
        <w:tab/>
        <w:t>0.04</w:t>
      </w:r>
    </w:p>
    <w:p w14:paraId="04CA48B5" w14:textId="77777777" w:rsidR="00744B36" w:rsidRDefault="00744B36" w:rsidP="00744B36">
      <w:r>
        <w:t>Lecania_cyrtella</w:t>
      </w:r>
      <w:r>
        <w:tab/>
        <w:t>Lacania</w:t>
      </w:r>
      <w:r>
        <w:tab/>
        <w:t>0.04</w:t>
      </w:r>
    </w:p>
    <w:p w14:paraId="5F54098A" w14:textId="77777777" w:rsidR="00744B36" w:rsidRDefault="00744B36" w:rsidP="00744B36">
      <w:r>
        <w:t>Lopezaria_versicolor</w:t>
      </w:r>
      <w:r>
        <w:tab/>
        <w:t>Lopezaria</w:t>
      </w:r>
      <w:r>
        <w:tab/>
        <w:t>0.5</w:t>
      </w:r>
    </w:p>
    <w:p w14:paraId="35FEDF68" w14:textId="77777777" w:rsidR="00744B36" w:rsidRDefault="00744B36" w:rsidP="00744B36">
      <w:r>
        <w:t>Niebla_cephalota</w:t>
      </w:r>
      <w:r>
        <w:tab/>
        <w:t>Ramalina</w:t>
      </w:r>
      <w:r>
        <w:tab/>
        <w:t>0.016</w:t>
      </w:r>
    </w:p>
    <w:p w14:paraId="0DCD5E51" w14:textId="77777777" w:rsidR="00744B36" w:rsidRDefault="00744B36" w:rsidP="00744B36">
      <w:r>
        <w:t>Ramalina_complanata</w:t>
      </w:r>
      <w:r>
        <w:tab/>
        <w:t>Ramalina</w:t>
      </w:r>
      <w:r>
        <w:tab/>
        <w:t>0.016</w:t>
      </w:r>
    </w:p>
    <w:p w14:paraId="1AA8127C" w14:textId="77777777" w:rsidR="00744B36" w:rsidRDefault="00744B36" w:rsidP="00744B36">
      <w:r>
        <w:t>Ramalina_farinacea</w:t>
      </w:r>
      <w:r>
        <w:tab/>
        <w:t>Ramalina</w:t>
      </w:r>
      <w:r>
        <w:tab/>
        <w:t>0.016</w:t>
      </w:r>
    </w:p>
    <w:p w14:paraId="3CD9D658" w14:textId="77777777" w:rsidR="00744B36" w:rsidRDefault="00744B36" w:rsidP="00744B36">
      <w:r>
        <w:t>Ramalina_fastigiata</w:t>
      </w:r>
      <w:r>
        <w:tab/>
        <w:t>Ramalina</w:t>
      </w:r>
      <w:r>
        <w:tab/>
        <w:t>0.016</w:t>
      </w:r>
    </w:p>
    <w:p w14:paraId="0C00C9C2" w14:textId="77777777" w:rsidR="00744B36" w:rsidRDefault="00744B36" w:rsidP="00744B36">
      <w:r>
        <w:t>Toninia_cinereovirens</w:t>
      </w:r>
      <w:r>
        <w:tab/>
        <w:t>Toninia</w:t>
      </w:r>
      <w:r>
        <w:tab/>
        <w:t>0.012</w:t>
      </w:r>
    </w:p>
    <w:p w14:paraId="1548DE83" w14:textId="77777777" w:rsidR="00744B36" w:rsidRDefault="00744B36" w:rsidP="00744B36">
      <w:r>
        <w:t>Catolechia_wahlenbergii</w:t>
      </w:r>
      <w:r>
        <w:tab/>
        <w:t>Catolechia</w:t>
      </w:r>
      <w:r>
        <w:tab/>
        <w:t>1</w:t>
      </w:r>
    </w:p>
    <w:p w14:paraId="278D028F" w14:textId="77777777" w:rsidR="00744B36" w:rsidRDefault="00744B36" w:rsidP="00744B36">
      <w:r>
        <w:t>Rhizocarpon_disporum</w:t>
      </w:r>
      <w:r>
        <w:tab/>
        <w:t>Rhizocarpon</w:t>
      </w:r>
      <w:r>
        <w:tab/>
        <w:t>0.031</w:t>
      </w:r>
    </w:p>
    <w:p w14:paraId="67A7FFEA" w14:textId="77777777" w:rsidR="00744B36" w:rsidRDefault="00744B36" w:rsidP="00744B36">
      <w:r>
        <w:t>Rhizocarpon_geminatum</w:t>
      </w:r>
      <w:r>
        <w:tab/>
        <w:t>Rhizocarpon</w:t>
      </w:r>
      <w:r>
        <w:tab/>
        <w:t>0.031</w:t>
      </w:r>
    </w:p>
    <w:p w14:paraId="3311974A" w14:textId="77777777" w:rsidR="00744B36" w:rsidRDefault="00744B36" w:rsidP="00744B36">
      <w:r>
        <w:t>Rhizocarpon_geographicum</w:t>
      </w:r>
      <w:r>
        <w:tab/>
        <w:t>Rhizocarpon</w:t>
      </w:r>
      <w:r>
        <w:tab/>
        <w:t>0.031</w:t>
      </w:r>
    </w:p>
    <w:p w14:paraId="44E5BF35" w14:textId="77777777" w:rsidR="00744B36" w:rsidRDefault="00744B36" w:rsidP="00744B36">
      <w:r>
        <w:t>Rhizocarpon_hochstetteri</w:t>
      </w:r>
      <w:r>
        <w:tab/>
        <w:t>Rhizocarpon</w:t>
      </w:r>
      <w:r>
        <w:tab/>
        <w:t>0.031</w:t>
      </w:r>
    </w:p>
    <w:p w14:paraId="3CE53F7A" w14:textId="77777777" w:rsidR="00744B36" w:rsidRDefault="00744B36" w:rsidP="00744B36">
      <w:r>
        <w:t>Rhizocarpon_oederi</w:t>
      </w:r>
      <w:r>
        <w:tab/>
        <w:t>Rhizocarpon</w:t>
      </w:r>
      <w:r>
        <w:tab/>
        <w:t>0.031</w:t>
      </w:r>
    </w:p>
    <w:p w14:paraId="41C10263" w14:textId="77777777" w:rsidR="00744B36" w:rsidRDefault="00744B36" w:rsidP="00744B36">
      <w:r>
        <w:lastRenderedPageBreak/>
        <w:t>Rhizocarpon_sphaerosporum</w:t>
      </w:r>
      <w:r>
        <w:tab/>
        <w:t>Rhizocarpon</w:t>
      </w:r>
      <w:r>
        <w:tab/>
        <w:t>0.031</w:t>
      </w:r>
    </w:p>
    <w:p w14:paraId="24856C5A" w14:textId="77777777" w:rsidR="00744B36" w:rsidRDefault="00744B36" w:rsidP="00744B36">
      <w:r>
        <w:t>Rhizocarpon_superficiale</w:t>
      </w:r>
      <w:r>
        <w:tab/>
        <w:t>Rhizocarpon</w:t>
      </w:r>
      <w:r>
        <w:tab/>
        <w:t>0.031</w:t>
      </w:r>
    </w:p>
    <w:p w14:paraId="2D9A911D" w14:textId="77777777" w:rsidR="00744B36" w:rsidRDefault="00744B36" w:rsidP="00744B36">
      <w:r>
        <w:t>Rhexophiale_rhexoblephara</w:t>
      </w:r>
      <w:r>
        <w:tab/>
        <w:t>Rhexophiale</w:t>
      </w:r>
      <w:r>
        <w:tab/>
        <w:t>1</w:t>
      </w:r>
    </w:p>
    <w:p w14:paraId="1DBDC5E7" w14:textId="77777777" w:rsidR="00744B36" w:rsidRDefault="00744B36" w:rsidP="00744B36">
      <w:r>
        <w:t>Sagiolechia_protuberans</w:t>
      </w:r>
      <w:r>
        <w:tab/>
        <w:t>Sagiolechia</w:t>
      </w:r>
      <w:r>
        <w:tab/>
        <w:t>0.333</w:t>
      </w:r>
    </w:p>
    <w:p w14:paraId="145DE385" w14:textId="77777777" w:rsidR="00744B36" w:rsidRDefault="00744B36" w:rsidP="00744B36">
      <w:r>
        <w:t>Loxospora_cismonica</w:t>
      </w:r>
      <w:r>
        <w:tab/>
        <w:t>Loxospora</w:t>
      </w:r>
      <w:r>
        <w:tab/>
        <w:t>0.444</w:t>
      </w:r>
    </w:p>
    <w:p w14:paraId="70EE2C6C" w14:textId="77777777" w:rsidR="00744B36" w:rsidRDefault="00744B36" w:rsidP="00744B36">
      <w:r>
        <w:t>Loxospora_elatina</w:t>
      </w:r>
      <w:r>
        <w:tab/>
        <w:t>Loxospora</w:t>
      </w:r>
      <w:r>
        <w:tab/>
        <w:t>0.444</w:t>
      </w:r>
    </w:p>
    <w:p w14:paraId="7C2B1388" w14:textId="77777777" w:rsidR="00744B36" w:rsidRDefault="00744B36" w:rsidP="00744B36">
      <w:r>
        <w:t>Loxospora_lecanoriformis</w:t>
      </w:r>
      <w:r>
        <w:tab/>
        <w:t>Loxospora</w:t>
      </w:r>
      <w:r>
        <w:tab/>
        <w:t>0.444</w:t>
      </w:r>
    </w:p>
    <w:p w14:paraId="1B99429E" w14:textId="77777777" w:rsidR="00744B36" w:rsidRDefault="00744B36" w:rsidP="00744B36">
      <w:r>
        <w:t>Loxospora_ochrophaea</w:t>
      </w:r>
      <w:r>
        <w:tab/>
        <w:t>Loxospora</w:t>
      </w:r>
      <w:r>
        <w:tab/>
        <w:t>0.444</w:t>
      </w:r>
    </w:p>
    <w:p w14:paraId="619D64C3" w14:textId="77777777" w:rsidR="00744B36" w:rsidRDefault="00744B36" w:rsidP="00744B36">
      <w:r>
        <w:t>Schaereria_corticola</w:t>
      </w:r>
      <w:r>
        <w:tab/>
        <w:t>Schaereria</w:t>
      </w:r>
      <w:r>
        <w:tab/>
        <w:t>0.188</w:t>
      </w:r>
    </w:p>
    <w:p w14:paraId="6E2F83F9" w14:textId="77777777" w:rsidR="00744B36" w:rsidRDefault="00744B36" w:rsidP="00744B36">
      <w:r>
        <w:t>Schaereria_dolodes</w:t>
      </w:r>
      <w:r>
        <w:tab/>
        <w:t>Schaereria</w:t>
      </w:r>
      <w:r>
        <w:tab/>
        <w:t>0.188</w:t>
      </w:r>
    </w:p>
    <w:p w14:paraId="2FE6E051" w14:textId="77777777" w:rsidR="00744B36" w:rsidRDefault="00744B36" w:rsidP="00744B36">
      <w:r>
        <w:t>Schaereria_fuscocinerea</w:t>
      </w:r>
      <w:r>
        <w:tab/>
        <w:t>Schaereria</w:t>
      </w:r>
      <w:r>
        <w:tab/>
        <w:t>0.188</w:t>
      </w:r>
    </w:p>
    <w:p w14:paraId="47385CD1" w14:textId="77777777" w:rsidR="00744B36" w:rsidRDefault="00744B36" w:rsidP="00744B36">
      <w:r>
        <w:t>Scoliciosporum_intrusum</w:t>
      </w:r>
      <w:r>
        <w:tab/>
        <w:t>Scoliciosporum</w:t>
      </w:r>
      <w:r>
        <w:tab/>
        <w:t>0.133</w:t>
      </w:r>
    </w:p>
    <w:p w14:paraId="584D8C26" w14:textId="77777777" w:rsidR="00744B36" w:rsidRDefault="00744B36" w:rsidP="00744B36">
      <w:r>
        <w:t>Scoliciosporum_umbrinum</w:t>
      </w:r>
      <w:r>
        <w:tab/>
        <w:t>Scoliciosporum</w:t>
      </w:r>
      <w:r>
        <w:tab/>
        <w:t>0.133</w:t>
      </w:r>
    </w:p>
    <w:p w14:paraId="32067FEC" w14:textId="77777777" w:rsidR="00744B36" w:rsidRDefault="00744B36" w:rsidP="00744B36">
      <w:r>
        <w:t>Calycidium_cuneatum</w:t>
      </w:r>
      <w:r>
        <w:tab/>
        <w:t>Calycidium</w:t>
      </w:r>
      <w:r>
        <w:tab/>
        <w:t>0.5</w:t>
      </w:r>
    </w:p>
    <w:p w14:paraId="3E664CB6" w14:textId="77777777" w:rsidR="00744B36" w:rsidRDefault="00744B36" w:rsidP="00744B36">
      <w:r>
        <w:t>Neophyllis_melacarpa</w:t>
      </w:r>
      <w:r>
        <w:tab/>
        <w:t>Neophyllis</w:t>
      </w:r>
      <w:r>
        <w:tab/>
        <w:t>0.5</w:t>
      </w:r>
    </w:p>
    <w:p w14:paraId="7599C2FF" w14:textId="77777777" w:rsidR="00744B36" w:rsidRDefault="00744B36" w:rsidP="00744B36">
      <w:r>
        <w:t>Sphaerophorus_fragilis</w:t>
      </w:r>
      <w:r>
        <w:tab/>
        <w:t>Sphaerophorus</w:t>
      </w:r>
      <w:r>
        <w:tab/>
        <w:t>0.25</w:t>
      </w:r>
    </w:p>
    <w:p w14:paraId="26DAAB85" w14:textId="77777777" w:rsidR="00744B36" w:rsidRDefault="00744B36" w:rsidP="00744B36">
      <w:r>
        <w:t>Sphaerophorus_globosus</w:t>
      </w:r>
      <w:r>
        <w:tab/>
        <w:t>Sphaerophorus</w:t>
      </w:r>
      <w:r>
        <w:tab/>
        <w:t>0.25</w:t>
      </w:r>
    </w:p>
    <w:p w14:paraId="2DF2E2F6" w14:textId="77777777" w:rsidR="00744B36" w:rsidRDefault="00744B36" w:rsidP="00744B36">
      <w:r>
        <w:t>Sporastatia_polyspora</w:t>
      </w:r>
      <w:r>
        <w:tab/>
        <w:t>Sporastatia</w:t>
      </w:r>
      <w:r>
        <w:tab/>
        <w:t>0.5</w:t>
      </w:r>
    </w:p>
    <w:p w14:paraId="59F9C272" w14:textId="77777777" w:rsidR="00744B36" w:rsidRDefault="00744B36" w:rsidP="00744B36">
      <w:r>
        <w:t>Sporastatia_testudinea</w:t>
      </w:r>
      <w:r>
        <w:tab/>
        <w:t>Sporastatia</w:t>
      </w:r>
      <w:r>
        <w:tab/>
        <w:t>0.5</w:t>
      </w:r>
    </w:p>
    <w:p w14:paraId="5DA56967" w14:textId="77777777" w:rsidR="00744B36" w:rsidRDefault="00744B36" w:rsidP="00744B36">
      <w:r>
        <w:t>Toensbergia_leucococca</w:t>
      </w:r>
      <w:r>
        <w:tab/>
        <w:t>Toensbergia</w:t>
      </w:r>
      <w:r>
        <w:tab/>
        <w:t>1</w:t>
      </w:r>
    </w:p>
    <w:p w14:paraId="2DC97407" w14:textId="77777777" w:rsidR="00744B36" w:rsidRDefault="00744B36" w:rsidP="00744B36">
      <w:r>
        <w:t>Lepraria_bergensis</w:t>
      </w:r>
      <w:r>
        <w:tab/>
        <w:t>Lepraria</w:t>
      </w:r>
      <w:r>
        <w:tab/>
        <w:t>0.038</w:t>
      </w:r>
    </w:p>
    <w:p w14:paraId="247501B1" w14:textId="77777777" w:rsidR="00744B36" w:rsidRDefault="00744B36" w:rsidP="00744B36">
      <w:r>
        <w:t>Lepraria_incana</w:t>
      </w:r>
      <w:r>
        <w:tab/>
        <w:t>Lepraria</w:t>
      </w:r>
      <w:r>
        <w:tab/>
        <w:t>0.038</w:t>
      </w:r>
    </w:p>
    <w:p w14:paraId="37CEB247" w14:textId="77777777" w:rsidR="00744B36" w:rsidRDefault="00744B36" w:rsidP="00744B36">
      <w:r>
        <w:t>Lepraria_lobificans</w:t>
      </w:r>
      <w:r>
        <w:tab/>
        <w:t>Lepraria</w:t>
      </w:r>
      <w:r>
        <w:tab/>
        <w:t>0.038</w:t>
      </w:r>
    </w:p>
    <w:p w14:paraId="0F9A1281" w14:textId="77777777" w:rsidR="00744B36" w:rsidRDefault="00744B36" w:rsidP="00744B36">
      <w:r>
        <w:t>Squamarina_cartilaginea</w:t>
      </w:r>
      <w:r>
        <w:tab/>
        <w:t>Squamarina</w:t>
      </w:r>
      <w:r>
        <w:tab/>
        <w:t>0.12</w:t>
      </w:r>
    </w:p>
    <w:p w14:paraId="24C4A7FF" w14:textId="77777777" w:rsidR="00744B36" w:rsidRDefault="00744B36" w:rsidP="00744B36">
      <w:r>
        <w:t>Squamarina_gypsacea</w:t>
      </w:r>
      <w:r>
        <w:tab/>
        <w:t>Squamarina</w:t>
      </w:r>
      <w:r>
        <w:tab/>
        <w:t>0.12</w:t>
      </w:r>
    </w:p>
    <w:p w14:paraId="276D9FE7" w14:textId="77777777" w:rsidR="00744B36" w:rsidRDefault="00744B36" w:rsidP="00744B36">
      <w:r>
        <w:t>Squamarina_lentigera</w:t>
      </w:r>
      <w:r>
        <w:tab/>
        <w:t>Squamarina</w:t>
      </w:r>
      <w:r>
        <w:tab/>
        <w:t>0.12</w:t>
      </w:r>
    </w:p>
    <w:p w14:paraId="339C3896" w14:textId="77777777" w:rsidR="00744B36" w:rsidRDefault="00744B36" w:rsidP="00744B36">
      <w:r>
        <w:t>Stereocaulon_paschale</w:t>
      </w:r>
      <w:r>
        <w:tab/>
        <w:t>Stereocaulon</w:t>
      </w:r>
      <w:r>
        <w:tab/>
        <w:t>0.021</w:t>
      </w:r>
    </w:p>
    <w:p w14:paraId="0B3399E7" w14:textId="77777777" w:rsidR="00744B36" w:rsidRDefault="00744B36" w:rsidP="00744B36">
      <w:r>
        <w:t>Stereocaulon_pileatum</w:t>
      </w:r>
      <w:r>
        <w:tab/>
        <w:t>Stereocaulon</w:t>
      </w:r>
      <w:r>
        <w:tab/>
        <w:t>0.021</w:t>
      </w:r>
    </w:p>
    <w:p w14:paraId="55A3EA5D" w14:textId="77777777" w:rsidR="00744B36" w:rsidRDefault="00744B36" w:rsidP="00744B36">
      <w:r>
        <w:t>Stereocaulon_tomentosum</w:t>
      </w:r>
      <w:r>
        <w:tab/>
        <w:t>Stereocaulon</w:t>
      </w:r>
      <w:r>
        <w:tab/>
        <w:t>0.021</w:t>
      </w:r>
    </w:p>
    <w:p w14:paraId="0C62DB83" w14:textId="77777777" w:rsidR="00744B36" w:rsidRDefault="00744B36" w:rsidP="00744B36">
      <w:r>
        <w:t>Absconditella_lignicola</w:t>
      </w:r>
      <w:r>
        <w:tab/>
        <w:t>Absconditella</w:t>
      </w:r>
      <w:r>
        <w:tab/>
        <w:t>0.167</w:t>
      </w:r>
    </w:p>
    <w:p w14:paraId="478BEF61" w14:textId="77777777" w:rsidR="00744B36" w:rsidRDefault="00744B36" w:rsidP="00744B36">
      <w:r>
        <w:t>Absconditella_sphagnorum</w:t>
      </w:r>
      <w:r>
        <w:tab/>
        <w:t>Absconditella</w:t>
      </w:r>
      <w:r>
        <w:tab/>
        <w:t>0.167</w:t>
      </w:r>
    </w:p>
    <w:p w14:paraId="5E6B3E51" w14:textId="77777777" w:rsidR="00744B36" w:rsidRDefault="00744B36" w:rsidP="00744B36">
      <w:r>
        <w:t>Acarosporina_microspora</w:t>
      </w:r>
      <w:r>
        <w:tab/>
        <w:t>Acarosporina</w:t>
      </w:r>
      <w:r>
        <w:tab/>
        <w:t>0.2</w:t>
      </w:r>
    </w:p>
    <w:p w14:paraId="5342A0B6" w14:textId="77777777" w:rsidR="00744B36" w:rsidRDefault="00744B36" w:rsidP="00744B36">
      <w:r>
        <w:t>Cryptodiscus_gloeocapsa</w:t>
      </w:r>
      <w:r>
        <w:tab/>
        <w:t>Cryptodiscus</w:t>
      </w:r>
      <w:r>
        <w:tab/>
        <w:t>0.111</w:t>
      </w:r>
    </w:p>
    <w:p w14:paraId="3E1C468D" w14:textId="77777777" w:rsidR="00744B36" w:rsidRDefault="00744B36" w:rsidP="00744B36">
      <w:r>
        <w:t>Cyanodermella_viridula</w:t>
      </w:r>
      <w:r>
        <w:tab/>
        <w:t>Cyanodermella</w:t>
      </w:r>
      <w:r>
        <w:tab/>
        <w:t>0.5</w:t>
      </w:r>
    </w:p>
    <w:p w14:paraId="5DCB604B" w14:textId="77777777" w:rsidR="00744B36" w:rsidRDefault="00744B36" w:rsidP="00744B36">
      <w:r>
        <w:t>Schizoxylon_albescens</w:t>
      </w:r>
      <w:r>
        <w:tab/>
        <w:t>Schizoxylon</w:t>
      </w:r>
      <w:r>
        <w:tab/>
        <w:t>0.029</w:t>
      </w:r>
    </w:p>
    <w:p w14:paraId="5E3A0B9D" w14:textId="77777777" w:rsidR="00744B36" w:rsidRDefault="00744B36" w:rsidP="00744B36">
      <w:r>
        <w:t>Stictis_populorum</w:t>
      </w:r>
      <w:r>
        <w:tab/>
        <w:t>Stictis</w:t>
      </w:r>
      <w:r>
        <w:tab/>
        <w:t>0.014</w:t>
      </w:r>
    </w:p>
    <w:p w14:paraId="73DC753A" w14:textId="77777777" w:rsidR="00744B36" w:rsidRDefault="00744B36" w:rsidP="00744B36">
      <w:r>
        <w:t>Caloplaca_atroflava</w:t>
      </w:r>
      <w:r>
        <w:tab/>
        <w:t>Caloplaca</w:t>
      </w:r>
      <w:r>
        <w:tab/>
        <w:t>0.029</w:t>
      </w:r>
    </w:p>
    <w:p w14:paraId="6B8A2130" w14:textId="77777777" w:rsidR="00744B36" w:rsidRDefault="00744B36" w:rsidP="00744B36">
      <w:r>
        <w:t>Caloplaca_chilensis</w:t>
      </w:r>
      <w:r>
        <w:tab/>
        <w:t>Caloplaca</w:t>
      </w:r>
      <w:r>
        <w:tab/>
        <w:t>0.029</w:t>
      </w:r>
    </w:p>
    <w:p w14:paraId="2D2816AA" w14:textId="77777777" w:rsidR="00744B36" w:rsidRDefault="00744B36" w:rsidP="00744B36">
      <w:r>
        <w:t>Caloplaca_chlorina</w:t>
      </w:r>
      <w:r>
        <w:tab/>
        <w:t>Caloplaca</w:t>
      </w:r>
      <w:r>
        <w:tab/>
        <w:t>0.029</w:t>
      </w:r>
    </w:p>
    <w:p w14:paraId="75FA44B5" w14:textId="77777777" w:rsidR="00744B36" w:rsidRDefault="00744B36" w:rsidP="00744B36">
      <w:r>
        <w:t>Caloplaca_cinnamomea</w:t>
      </w:r>
      <w:r>
        <w:tab/>
        <w:t>Caloplaca</w:t>
      </w:r>
      <w:r>
        <w:tab/>
        <w:t>0.029</w:t>
      </w:r>
    </w:p>
    <w:p w14:paraId="1D2AC280" w14:textId="77777777" w:rsidR="00744B36" w:rsidRDefault="00744B36" w:rsidP="00744B36">
      <w:r>
        <w:t>Caloplaca_conversa</w:t>
      </w:r>
      <w:r>
        <w:tab/>
        <w:t>Caloplaca</w:t>
      </w:r>
      <w:r>
        <w:tab/>
        <w:t>0.029</w:t>
      </w:r>
    </w:p>
    <w:p w14:paraId="0C746DF6" w14:textId="77777777" w:rsidR="00744B36" w:rsidRDefault="00744B36" w:rsidP="00744B36">
      <w:r>
        <w:t>Caloplaca_granulosa</w:t>
      </w:r>
      <w:r>
        <w:tab/>
        <w:t>Caloplaca</w:t>
      </w:r>
      <w:r>
        <w:tab/>
        <w:t>0.029</w:t>
      </w:r>
    </w:p>
    <w:p w14:paraId="69AB3874" w14:textId="77777777" w:rsidR="00744B36" w:rsidRDefault="00744B36" w:rsidP="00744B36">
      <w:r>
        <w:t>Caloplaca_isidiigera</w:t>
      </w:r>
      <w:r>
        <w:tab/>
        <w:t>Caloplaca</w:t>
      </w:r>
      <w:r>
        <w:tab/>
        <w:t>0.029</w:t>
      </w:r>
    </w:p>
    <w:p w14:paraId="68A19BEB" w14:textId="77777777" w:rsidR="00744B36" w:rsidRDefault="00744B36" w:rsidP="00744B36">
      <w:r>
        <w:t>Caloplaca_polycarpa</w:t>
      </w:r>
      <w:r>
        <w:tab/>
        <w:t>Caloplaca</w:t>
      </w:r>
      <w:r>
        <w:tab/>
        <w:t>0.029</w:t>
      </w:r>
    </w:p>
    <w:p w14:paraId="1AE78826" w14:textId="77777777" w:rsidR="00744B36" w:rsidRDefault="00744B36" w:rsidP="00744B36">
      <w:r>
        <w:lastRenderedPageBreak/>
        <w:t>Caloplaca_teicholyta</w:t>
      </w:r>
      <w:r>
        <w:tab/>
        <w:t>Caloplaca</w:t>
      </w:r>
      <w:r>
        <w:tab/>
        <w:t>0.029</w:t>
      </w:r>
    </w:p>
    <w:p w14:paraId="3F5EE45C" w14:textId="77777777" w:rsidR="00744B36" w:rsidRDefault="00744B36" w:rsidP="00744B36">
      <w:r>
        <w:t>Caloplaca_variabilis</w:t>
      </w:r>
      <w:r>
        <w:tab/>
        <w:t>Caloplaca</w:t>
      </w:r>
      <w:r>
        <w:tab/>
        <w:t>0.029</w:t>
      </w:r>
    </w:p>
    <w:p w14:paraId="366B6CFF" w14:textId="77777777" w:rsidR="00744B36" w:rsidRDefault="00744B36" w:rsidP="00744B36">
      <w:r>
        <w:t>Gyalolechia_fulgens</w:t>
      </w:r>
      <w:r>
        <w:tab/>
        <w:t>Gyalolechia</w:t>
      </w:r>
      <w:r>
        <w:tab/>
        <w:t>0.067</w:t>
      </w:r>
    </w:p>
    <w:p w14:paraId="524148BB" w14:textId="77777777" w:rsidR="00744B36" w:rsidRDefault="00744B36" w:rsidP="00744B36">
      <w:r>
        <w:t>Gyalolechia_stipitata</w:t>
      </w:r>
      <w:r>
        <w:tab/>
        <w:t>Gyalolechia</w:t>
      </w:r>
      <w:r>
        <w:tab/>
        <w:t>0.067</w:t>
      </w:r>
    </w:p>
    <w:p w14:paraId="2D8FFC76" w14:textId="77777777" w:rsidR="00744B36" w:rsidRDefault="00744B36" w:rsidP="00744B36">
      <w:r>
        <w:t>Niorma_chrysophthalma</w:t>
      </w:r>
      <w:r>
        <w:tab/>
        <w:t>Niorma</w:t>
      </w:r>
      <w:r>
        <w:tab/>
        <w:t>1</w:t>
      </w:r>
    </w:p>
    <w:p w14:paraId="07D4FC22" w14:textId="77777777" w:rsidR="00744B36" w:rsidRDefault="00744B36" w:rsidP="00744B36">
      <w:r>
        <w:t>Polycauliona_impolita</w:t>
      </w:r>
      <w:r>
        <w:tab/>
        <w:t>Polycauliona</w:t>
      </w:r>
      <w:r>
        <w:tab/>
        <w:t>0.04</w:t>
      </w:r>
    </w:p>
    <w:p w14:paraId="10D95FD9" w14:textId="77777777" w:rsidR="00744B36" w:rsidRDefault="00744B36" w:rsidP="00744B36">
      <w:r>
        <w:t>Pyrenodesmia_chalybaea</w:t>
      </w:r>
      <w:r>
        <w:tab/>
        <w:t>Pyrenodesmia</w:t>
      </w:r>
      <w:r>
        <w:tab/>
        <w:t>0.167</w:t>
      </w:r>
    </w:p>
    <w:p w14:paraId="7E3EC3D9" w14:textId="77777777" w:rsidR="00744B36" w:rsidRDefault="00744B36" w:rsidP="00744B36">
      <w:r>
        <w:t>Rufoplaca_scotoplaca</w:t>
      </w:r>
      <w:r>
        <w:tab/>
        <w:t>Rufoplaca</w:t>
      </w:r>
      <w:r>
        <w:tab/>
        <w:t>0.167</w:t>
      </w:r>
    </w:p>
    <w:p w14:paraId="48EC48A1" w14:textId="77777777" w:rsidR="00744B36" w:rsidRDefault="00744B36" w:rsidP="00744B36">
      <w:r>
        <w:t>Seirophora_californica</w:t>
      </w:r>
      <w:r>
        <w:tab/>
        <w:t>Seirophora</w:t>
      </w:r>
      <w:r>
        <w:tab/>
        <w:t>0.182</w:t>
      </w:r>
    </w:p>
    <w:p w14:paraId="2BAB1870" w14:textId="77777777" w:rsidR="00744B36" w:rsidRDefault="00744B36" w:rsidP="00744B36">
      <w:r>
        <w:t>Seirophora_lacunosa</w:t>
      </w:r>
      <w:r>
        <w:tab/>
        <w:t>Seirophora</w:t>
      </w:r>
      <w:r>
        <w:tab/>
        <w:t>0.182</w:t>
      </w:r>
    </w:p>
    <w:p w14:paraId="5DD55342" w14:textId="77777777" w:rsidR="00744B36" w:rsidRDefault="00744B36" w:rsidP="00744B36">
      <w:r>
        <w:t>Sirenophila_eos</w:t>
      </w:r>
      <w:r>
        <w:tab/>
        <w:t>Sirenophila</w:t>
      </w:r>
      <w:r>
        <w:tab/>
        <w:t>0.143</w:t>
      </w:r>
    </w:p>
    <w:p w14:paraId="5BE7EB42" w14:textId="77777777" w:rsidR="00744B36" w:rsidRDefault="00744B36" w:rsidP="00744B36">
      <w:r>
        <w:t>Solitaria_chrysophthalma</w:t>
      </w:r>
      <w:r>
        <w:tab/>
        <w:t>Solitaria</w:t>
      </w:r>
      <w:r>
        <w:tab/>
        <w:t>1</w:t>
      </w:r>
    </w:p>
    <w:p w14:paraId="6B392C79" w14:textId="77777777" w:rsidR="00744B36" w:rsidRDefault="00744B36" w:rsidP="00744B36">
      <w:r>
        <w:t>Stellarangia_elegantissima</w:t>
      </w:r>
      <w:r>
        <w:tab/>
        <w:t>Stellarangia</w:t>
      </w:r>
      <w:r>
        <w:tab/>
        <w:t>0.333</w:t>
      </w:r>
    </w:p>
    <w:p w14:paraId="0B6C1492" w14:textId="77777777" w:rsidR="00744B36" w:rsidRDefault="00744B36" w:rsidP="00744B36">
      <w:r>
        <w:t>Teloschistes_exilis</w:t>
      </w:r>
      <w:r>
        <w:tab/>
        <w:t>Teloschistes</w:t>
      </w:r>
      <w:r>
        <w:tab/>
        <w:t>0.15</w:t>
      </w:r>
    </w:p>
    <w:p w14:paraId="4C5DED32" w14:textId="77777777" w:rsidR="00744B36" w:rsidRDefault="00744B36" w:rsidP="00744B36">
      <w:r>
        <w:t>Teloschistes_flavicans</w:t>
      </w:r>
      <w:r>
        <w:tab/>
        <w:t>Teloschistes</w:t>
      </w:r>
      <w:r>
        <w:tab/>
        <w:t>0.15</w:t>
      </w:r>
    </w:p>
    <w:p w14:paraId="4A616DEE" w14:textId="77777777" w:rsidR="00744B36" w:rsidRDefault="00744B36" w:rsidP="00744B36">
      <w:r>
        <w:t>Teloschistes_hosseusianus</w:t>
      </w:r>
      <w:r>
        <w:tab/>
        <w:t>Teloschistes</w:t>
      </w:r>
      <w:r>
        <w:tab/>
        <w:t>0.15</w:t>
      </w:r>
    </w:p>
    <w:p w14:paraId="16C32A57" w14:textId="77777777" w:rsidR="00744B36" w:rsidRDefault="00744B36" w:rsidP="00744B36">
      <w:r>
        <w:t>Usnochroma_carphinea</w:t>
      </w:r>
      <w:r>
        <w:tab/>
        <w:t>Usnochroma</w:t>
      </w:r>
      <w:r>
        <w:tab/>
        <w:t>1</w:t>
      </w:r>
    </w:p>
    <w:p w14:paraId="583C0E24" w14:textId="77777777" w:rsidR="00744B36" w:rsidRDefault="00744B36" w:rsidP="00744B36">
      <w:r>
        <w:t>Usnochroma_scoriophila</w:t>
      </w:r>
      <w:r>
        <w:tab/>
        <w:t>Usnochroma</w:t>
      </w:r>
      <w:r>
        <w:tab/>
        <w:t>1</w:t>
      </w:r>
    </w:p>
    <w:p w14:paraId="12F7604F" w14:textId="77777777" w:rsidR="00744B36" w:rsidRDefault="00744B36" w:rsidP="00744B36">
      <w:r>
        <w:t>Variospora_thallincola</w:t>
      </w:r>
      <w:r>
        <w:tab/>
        <w:t>Variospora</w:t>
      </w:r>
      <w:r>
        <w:tab/>
        <w:t>0.167</w:t>
      </w:r>
    </w:p>
    <w:p w14:paraId="37367963" w14:textId="77777777" w:rsidR="00744B36" w:rsidRDefault="00744B36" w:rsidP="00744B36">
      <w:r>
        <w:t>Variospora_velana</w:t>
      </w:r>
      <w:r>
        <w:tab/>
        <w:t>Variospora</w:t>
      </w:r>
      <w:r>
        <w:tab/>
        <w:t>0.167</w:t>
      </w:r>
    </w:p>
    <w:p w14:paraId="3FDB97C4" w14:textId="77777777" w:rsidR="00744B36" w:rsidRDefault="00744B36" w:rsidP="00744B36">
      <w:r>
        <w:t>Wetmoreana_decipioides</w:t>
      </w:r>
      <w:r>
        <w:tab/>
        <w:t>Wetmoreana</w:t>
      </w:r>
      <w:r>
        <w:tab/>
        <w:t>0.333</w:t>
      </w:r>
    </w:p>
    <w:p w14:paraId="665A1B02" w14:textId="77777777" w:rsidR="00744B36" w:rsidRDefault="00744B36" w:rsidP="00744B36">
      <w:r>
        <w:t>Xanthomendoza_fallax</w:t>
      </w:r>
      <w:r>
        <w:tab/>
        <w:t>Xanthomendoza</w:t>
      </w:r>
      <w:r>
        <w:tab/>
        <w:t>0.25</w:t>
      </w:r>
    </w:p>
    <w:p w14:paraId="29CB0FA4" w14:textId="77777777" w:rsidR="00744B36" w:rsidRDefault="00744B36" w:rsidP="00744B36">
      <w:r>
        <w:t>Xanthomendoza_oregana</w:t>
      </w:r>
      <w:r>
        <w:tab/>
        <w:t>Xanthomendoza</w:t>
      </w:r>
      <w:r>
        <w:tab/>
        <w:t>0.25</w:t>
      </w:r>
    </w:p>
    <w:p w14:paraId="6E23E057" w14:textId="77777777" w:rsidR="00744B36" w:rsidRDefault="00744B36" w:rsidP="00744B36">
      <w:r>
        <w:t>Xanthomendoza_poeltii</w:t>
      </w:r>
      <w:r>
        <w:tab/>
        <w:t>Xanthomendoza</w:t>
      </w:r>
      <w:r>
        <w:tab/>
        <w:t>0.25</w:t>
      </w:r>
    </w:p>
    <w:p w14:paraId="71625AAB" w14:textId="77777777" w:rsidR="00744B36" w:rsidRDefault="00744B36" w:rsidP="00744B36">
      <w:r>
        <w:t>Xanthomendoza_trachyphylla</w:t>
      </w:r>
      <w:r>
        <w:tab/>
        <w:t>Xanthomendoza</w:t>
      </w:r>
      <w:r>
        <w:tab/>
        <w:t>0.25</w:t>
      </w:r>
    </w:p>
    <w:p w14:paraId="653D5611" w14:textId="77777777" w:rsidR="00744B36" w:rsidRDefault="00744B36" w:rsidP="00744B36">
      <w:r>
        <w:t>Xanthomendoza_weberi</w:t>
      </w:r>
      <w:r>
        <w:tab/>
        <w:t>Xanthomendoza</w:t>
      </w:r>
      <w:r>
        <w:tab/>
        <w:t>0.25</w:t>
      </w:r>
    </w:p>
    <w:p w14:paraId="7D1BC56E" w14:textId="77777777" w:rsidR="00744B36" w:rsidRDefault="00744B36" w:rsidP="00744B36">
      <w:r>
        <w:t>Xanthopeltis_rupicola</w:t>
      </w:r>
      <w:r>
        <w:tab/>
        <w:t>Xanthopeltis</w:t>
      </w:r>
      <w:r>
        <w:tab/>
        <w:t>1</w:t>
      </w:r>
    </w:p>
    <w:p w14:paraId="2D720572" w14:textId="77777777" w:rsidR="00744B36" w:rsidRDefault="00744B36" w:rsidP="00744B36">
      <w:r>
        <w:t>Xanthoria_aureola</w:t>
      </w:r>
      <w:r>
        <w:tab/>
        <w:t>Xanthoria</w:t>
      </w:r>
      <w:r>
        <w:tab/>
        <w:t>0.3</w:t>
      </w:r>
    </w:p>
    <w:p w14:paraId="0A47C341" w14:textId="77777777" w:rsidR="00744B36" w:rsidRDefault="00744B36" w:rsidP="00744B36">
      <w:r>
        <w:t>Xanthoria_calcicola</w:t>
      </w:r>
      <w:r>
        <w:tab/>
        <w:t>Xanthoria</w:t>
      </w:r>
      <w:r>
        <w:tab/>
        <w:t>0.3</w:t>
      </w:r>
    </w:p>
    <w:p w14:paraId="7E1A4A1C" w14:textId="77777777" w:rsidR="00744B36" w:rsidRDefault="00744B36" w:rsidP="00744B36">
      <w:r>
        <w:t>Xanthoria_parietina</w:t>
      </w:r>
      <w:r>
        <w:tab/>
        <w:t>Xanthoria</w:t>
      </w:r>
      <w:r>
        <w:tab/>
        <w:t>0.3</w:t>
      </w:r>
    </w:p>
    <w:p w14:paraId="519A0889" w14:textId="77777777" w:rsidR="00744B36" w:rsidRDefault="00744B36" w:rsidP="00744B36">
      <w:r>
        <w:t>Calvitimela_armeniaca</w:t>
      </w:r>
      <w:r>
        <w:tab/>
        <w:t>Calvitimela</w:t>
      </w:r>
      <w:r>
        <w:tab/>
        <w:t>0.125</w:t>
      </w:r>
    </w:p>
    <w:p w14:paraId="1D464D0F" w14:textId="77777777" w:rsidR="00744B36" w:rsidRDefault="00744B36" w:rsidP="00744B36">
      <w:r>
        <w:t>Lecidea_aglaea</w:t>
      </w:r>
      <w:r>
        <w:tab/>
        <w:t>Lec</w:t>
      </w:r>
      <w:r>
        <w:tab/>
        <w:t>1</w:t>
      </w:r>
    </w:p>
    <w:p w14:paraId="2D06F165" w14:textId="77777777" w:rsidR="00744B36" w:rsidRDefault="00744B36" w:rsidP="00744B36">
      <w:r>
        <w:t>Mycoblastus_affinis</w:t>
      </w:r>
      <w:r>
        <w:tab/>
        <w:t>Mycoblastus</w:t>
      </w:r>
      <w:r>
        <w:tab/>
        <w:t>0.2</w:t>
      </w:r>
    </w:p>
    <w:p w14:paraId="7E678B53" w14:textId="77777777" w:rsidR="00744B36" w:rsidRDefault="00744B36" w:rsidP="00744B36">
      <w:r>
        <w:t>Mycoblastus_sanguinarius</w:t>
      </w:r>
      <w:r>
        <w:tab/>
        <w:t>Mycoblastus</w:t>
      </w:r>
      <w:r>
        <w:tab/>
        <w:t>0.2</w:t>
      </w:r>
    </w:p>
    <w:p w14:paraId="6558F4F9" w14:textId="77777777" w:rsidR="00744B36" w:rsidRDefault="00744B36" w:rsidP="00744B36">
      <w:r>
        <w:t>Tephromela_atra</w:t>
      </w:r>
      <w:r>
        <w:tab/>
        <w:t>Tephromela</w:t>
      </w:r>
      <w:r>
        <w:tab/>
        <w:t>0.067</w:t>
      </w:r>
    </w:p>
    <w:p w14:paraId="20BADE2F" w14:textId="77777777" w:rsidR="00744B36" w:rsidRDefault="00744B36" w:rsidP="00744B36">
      <w:r>
        <w:t>Tephromela_grumosa</w:t>
      </w:r>
      <w:r>
        <w:tab/>
        <w:t>Tephromela</w:t>
      </w:r>
      <w:r>
        <w:tab/>
        <w:t>0.067</w:t>
      </w:r>
    </w:p>
    <w:p w14:paraId="3BEA6FDD" w14:textId="77777777" w:rsidR="00744B36" w:rsidRDefault="00744B36" w:rsidP="00744B36">
      <w:r>
        <w:t>Violella_fucata</w:t>
      </w:r>
      <w:r>
        <w:tab/>
        <w:t>Violella</w:t>
      </w:r>
      <w:r>
        <w:tab/>
        <w:t>0.5</w:t>
      </w:r>
    </w:p>
    <w:p w14:paraId="2BD2535E" w14:textId="77777777" w:rsidR="00744B36" w:rsidRDefault="00744B36" w:rsidP="00744B36">
      <w:r>
        <w:t>Chromatochlamys_muscorum</w:t>
      </w:r>
      <w:r>
        <w:tab/>
        <w:t>Chromatochlamys</w:t>
      </w:r>
      <w:r>
        <w:tab/>
        <w:t>0.333</w:t>
      </w:r>
    </w:p>
    <w:p w14:paraId="3ED50E12" w14:textId="77777777" w:rsidR="00744B36" w:rsidRDefault="00744B36" w:rsidP="00744B36">
      <w:r>
        <w:t>Thelenella_antarctica</w:t>
      </w:r>
      <w:r>
        <w:tab/>
        <w:t>Thelenella</w:t>
      </w:r>
      <w:r>
        <w:tab/>
        <w:t>0.033</w:t>
      </w:r>
    </w:p>
    <w:p w14:paraId="0E89A8FA" w14:textId="77777777" w:rsidR="00744B36" w:rsidRDefault="00744B36" w:rsidP="00744B36">
      <w:r>
        <w:t>Thrombium_epigaeum</w:t>
      </w:r>
      <w:r>
        <w:tab/>
        <w:t>Thrombium</w:t>
      </w:r>
      <w:r>
        <w:tab/>
        <w:t>0.2</w:t>
      </w:r>
    </w:p>
    <w:p w14:paraId="52242987" w14:textId="77777777" w:rsidR="00744B36" w:rsidRDefault="00744B36" w:rsidP="00744B36">
      <w:r>
        <w:t>Placopsis_cribellans</w:t>
      </w:r>
      <w:r>
        <w:tab/>
        <w:t>Placopsis</w:t>
      </w:r>
      <w:r>
        <w:tab/>
        <w:t>0.033</w:t>
      </w:r>
    </w:p>
    <w:p w14:paraId="505A0E69" w14:textId="77777777" w:rsidR="00744B36" w:rsidRDefault="00744B36" w:rsidP="00744B36">
      <w:r>
        <w:t>Placopsis_perrugosa</w:t>
      </w:r>
      <w:r>
        <w:tab/>
        <w:t>Placopsis</w:t>
      </w:r>
      <w:r>
        <w:tab/>
        <w:t>0.033</w:t>
      </w:r>
    </w:p>
    <w:p w14:paraId="29E7C157" w14:textId="77777777" w:rsidR="00744B36" w:rsidRDefault="00744B36" w:rsidP="00744B36">
      <w:r>
        <w:t>Placynthiella_icmalea</w:t>
      </w:r>
      <w:r>
        <w:tab/>
        <w:t>Placynthiella</w:t>
      </w:r>
      <w:r>
        <w:tab/>
        <w:t>0.143</w:t>
      </w:r>
    </w:p>
    <w:p w14:paraId="3AF0EF5D" w14:textId="77777777" w:rsidR="00744B36" w:rsidRDefault="00744B36" w:rsidP="00744B36">
      <w:r>
        <w:t>Trapelia_coarctata</w:t>
      </w:r>
      <w:r>
        <w:tab/>
        <w:t>Trapelia</w:t>
      </w:r>
      <w:r>
        <w:tab/>
        <w:t>0.077</w:t>
      </w:r>
    </w:p>
    <w:p w14:paraId="481B8492" w14:textId="77777777" w:rsidR="00744B36" w:rsidRDefault="00744B36" w:rsidP="00744B36">
      <w:r>
        <w:lastRenderedPageBreak/>
        <w:t>Trapeliopsis_granulosa</w:t>
      </w:r>
      <w:r>
        <w:tab/>
        <w:t>Trapeliopsis</w:t>
      </w:r>
      <w:r>
        <w:tab/>
        <w:t>0.05</w:t>
      </w:r>
    </w:p>
    <w:p w14:paraId="62B9C14F" w14:textId="77777777" w:rsidR="00744B36" w:rsidRDefault="00744B36" w:rsidP="00744B36">
      <w:r>
        <w:t>Umbilicaria_hyperborea</w:t>
      </w:r>
      <w:r>
        <w:tab/>
        <w:t>Umbilicaria</w:t>
      </w:r>
      <w:r>
        <w:tab/>
        <w:t>0.143</w:t>
      </w:r>
    </w:p>
    <w:p w14:paraId="0B39DF99" w14:textId="77777777" w:rsidR="00744B36" w:rsidRDefault="00744B36" w:rsidP="00744B36">
      <w:r>
        <w:t>Vahliella_californica</w:t>
      </w:r>
      <w:r>
        <w:tab/>
        <w:t>Vahliella</w:t>
      </w:r>
      <w:r>
        <w:tab/>
        <w:t>0.375</w:t>
      </w:r>
    </w:p>
    <w:p w14:paraId="4643B9A3" w14:textId="77777777" w:rsidR="00744B36" w:rsidRDefault="00744B36" w:rsidP="00744B36">
      <w:r>
        <w:t>Vahliella_leucophaea</w:t>
      </w:r>
      <w:r>
        <w:tab/>
        <w:t>Vahliella</w:t>
      </w:r>
      <w:r>
        <w:tab/>
        <w:t>0.375</w:t>
      </w:r>
    </w:p>
    <w:p w14:paraId="2F357FE0" w14:textId="77777777" w:rsidR="00744B36" w:rsidRDefault="00744B36" w:rsidP="00744B36">
      <w:r>
        <w:t>Vahliella_saubinetii</w:t>
      </w:r>
      <w:r>
        <w:tab/>
        <w:t>Vahliella</w:t>
      </w:r>
      <w:r>
        <w:tab/>
        <w:t>0.375</w:t>
      </w:r>
    </w:p>
    <w:p w14:paraId="3277902A" w14:textId="77777777" w:rsidR="00744B36" w:rsidRDefault="00744B36" w:rsidP="00744B36">
      <w:r>
        <w:t>Lithographa_tesserata</w:t>
      </w:r>
      <w:r>
        <w:tab/>
        <w:t>lithographa</w:t>
      </w:r>
      <w:r>
        <w:tab/>
        <w:t>0.1</w:t>
      </w:r>
    </w:p>
    <w:p w14:paraId="2FE2624B" w14:textId="77777777" w:rsidR="00744B36" w:rsidRDefault="00744B36" w:rsidP="00744B36">
      <w:r>
        <w:t>Xylographa_trunciseda</w:t>
      </w:r>
      <w:r>
        <w:tab/>
        <w:t>Xylographa</w:t>
      </w:r>
      <w:r>
        <w:tab/>
        <w:t>0.1</w:t>
      </w:r>
    </w:p>
    <w:p w14:paraId="1AE19238" w14:textId="77777777" w:rsidR="00744B36" w:rsidRDefault="00744B36" w:rsidP="00744B36">
      <w:r>
        <w:t>Xylographa_vitiligo</w:t>
      </w:r>
      <w:r>
        <w:tab/>
        <w:t>Xylographa</w:t>
      </w:r>
      <w:r>
        <w:tab/>
        <w:t>0.1</w:t>
      </w:r>
    </w:p>
    <w:p w14:paraId="5AB31FF2" w14:textId="77777777" w:rsidR="00C50F99" w:rsidRDefault="00C50F99"/>
    <w:sectPr w:rsidR="00C50F99" w:rsidSect="0017237D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B36"/>
    <w:rsid w:val="0017237D"/>
    <w:rsid w:val="005F0849"/>
    <w:rsid w:val="0070513D"/>
    <w:rsid w:val="00744B36"/>
    <w:rsid w:val="00C50F99"/>
    <w:rsid w:val="00F31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B1FA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19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lumbsch@fieldmuseum.or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mnelsen@fieldmuseum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teve_leavitt@byu.edu" TargetMode="External"/><Relationship Id="rId5" Type="http://schemas.openxmlformats.org/officeDocument/2006/relationships/hyperlink" Target="mailto:ekaphan.k@ku.th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jhuang@fieldmuseum.or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3084</Words>
  <Characters>17580</Characters>
  <Application>Microsoft Office Word</Application>
  <DocSecurity>0</DocSecurity>
  <Lines>146</Lines>
  <Paragraphs>41</Paragraphs>
  <ScaleCrop>false</ScaleCrop>
  <Company/>
  <LinksUpToDate>false</LinksUpToDate>
  <CharactersWithSpaces>20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Jen-Pan</dc:creator>
  <cp:keywords/>
  <dc:description/>
  <cp:lastModifiedBy>Microsoft Office User</cp:lastModifiedBy>
  <cp:revision>3</cp:revision>
  <dcterms:created xsi:type="dcterms:W3CDTF">2019-02-16T14:46:00Z</dcterms:created>
  <dcterms:modified xsi:type="dcterms:W3CDTF">2019-05-18T03:53:00Z</dcterms:modified>
</cp:coreProperties>
</file>